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ADD551" w14:textId="343C51E8" w:rsidR="008E4287" w:rsidRPr="00447F1B" w:rsidRDefault="0046485D" w:rsidP="00C744BE">
      <w:pPr>
        <w:spacing w:after="0"/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</w:pPr>
      <w:r w:rsidRPr="00447F1B"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  <w:t xml:space="preserve">Central </w:t>
      </w:r>
      <w:r w:rsidR="00CD04F0" w:rsidRPr="00447F1B"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  <w:t>SNAP-1 Organisation</w:t>
      </w:r>
    </w:p>
    <w:p w14:paraId="551E219D" w14:textId="77777777" w:rsidR="0046485D" w:rsidRPr="00447F1B" w:rsidRDefault="0046485D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E22751C" w14:textId="569BE124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hief Investigator</w:t>
      </w:r>
    </w:p>
    <w:p w14:paraId="2AF365FA" w14:textId="173110EC" w:rsidR="008E4287" w:rsidRPr="00447F1B" w:rsidRDefault="0007332D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</w:t>
      </w:r>
      <w:r w:rsidR="008E4287" w:rsidRPr="00447F1B">
        <w:rPr>
          <w:rFonts w:ascii="Calibri" w:eastAsia="Times New Roman" w:hAnsi="Calibri" w:cs="Times New Roman"/>
          <w:color w:val="000000"/>
          <w:lang w:eastAsia="en-US"/>
        </w:rPr>
        <w:t xml:space="preserve"> Ramani Moonesinghe</w:t>
      </w:r>
    </w:p>
    <w:p w14:paraId="3518FA32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3309D6C" w14:textId="44D1D374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Trainee Lead Investigator</w:t>
      </w:r>
    </w:p>
    <w:p w14:paraId="3E2C4EA5" w14:textId="7C60E68B" w:rsidR="008E4287" w:rsidRPr="00447F1B" w:rsidRDefault="0007332D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eanor MK</w:t>
      </w:r>
      <w:r w:rsidR="008E4287" w:rsidRPr="00447F1B">
        <w:rPr>
          <w:rFonts w:ascii="Calibri" w:eastAsia="Times New Roman" w:hAnsi="Calibri" w:cs="Times New Roman"/>
          <w:color w:val="000000"/>
          <w:lang w:eastAsia="en-US"/>
        </w:rPr>
        <w:t xml:space="preserve"> Walker</w:t>
      </w:r>
    </w:p>
    <w:p w14:paraId="40A9D5DE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A88EF04" w14:textId="0105AEC1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tudy Coordinator</w:t>
      </w:r>
    </w:p>
    <w:p w14:paraId="2246610B" w14:textId="47A5C55F" w:rsidR="008E4287" w:rsidRPr="00447F1B" w:rsidRDefault="0007332D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deline R</w:t>
      </w:r>
      <w:r w:rsidR="00492B29">
        <w:rPr>
          <w:rFonts w:ascii="Calibri" w:eastAsia="Times New Roman" w:hAnsi="Calibri" w:cs="Times New Roman"/>
          <w:color w:val="000000"/>
          <w:lang w:eastAsia="en-US"/>
        </w:rPr>
        <w:t xml:space="preserve"> Bell</w:t>
      </w:r>
    </w:p>
    <w:p w14:paraId="65EDB014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201ED1E" w14:textId="3A8D1785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ational Institute of Academic Anaesthesia</w:t>
      </w:r>
    </w:p>
    <w:p w14:paraId="1661D978" w14:textId="3D849231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ron Drake</w:t>
      </w:r>
    </w:p>
    <w:p w14:paraId="42E09A19" w14:textId="0837FB92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y Casserly</w:t>
      </w:r>
    </w:p>
    <w:p w14:paraId="21E924DD" w14:textId="3E1D2846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imitri Papadimitriou</w:t>
      </w:r>
    </w:p>
    <w:p w14:paraId="66BAB5E0" w14:textId="6E3D3B69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se Lourtie</w:t>
      </w:r>
    </w:p>
    <w:p w14:paraId="1B7053E7" w14:textId="69822D10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tin Leuwer</w:t>
      </w:r>
    </w:p>
    <w:p w14:paraId="7F9EEC74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543F21C" w14:textId="5E854AA2" w:rsidR="008E4287" w:rsidRPr="00447F1B" w:rsidRDefault="008E4287" w:rsidP="008E428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 xml:space="preserve">National Institute of Academic Anaesthesia’s Health Services Research Centre </w:t>
      </w:r>
    </w:p>
    <w:p w14:paraId="3AABE4A1" w14:textId="210E5474" w:rsidR="008E4287" w:rsidRPr="00447F1B" w:rsidRDefault="008E4287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Michael </w:t>
      </w:r>
      <w:r w:rsidR="003E3A4C" w:rsidRPr="00447F1B">
        <w:rPr>
          <w:rFonts w:ascii="Calibri" w:eastAsia="Times New Roman" w:hAnsi="Calibri" w:cs="Times New Roman"/>
          <w:color w:val="000000"/>
          <w:lang w:eastAsia="en-US"/>
        </w:rPr>
        <w:t>PW</w:t>
      </w: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  Grocott</w:t>
      </w:r>
    </w:p>
    <w:p w14:paraId="6F6EC0C3" w14:textId="0A1CD75A" w:rsidR="008E4287" w:rsidRPr="00447F1B" w:rsidRDefault="00682E05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</w:t>
      </w:r>
      <w:r w:rsidR="008E4287" w:rsidRPr="00447F1B">
        <w:rPr>
          <w:rFonts w:ascii="Calibri" w:eastAsia="Times New Roman" w:hAnsi="Calibri" w:cs="Times New Roman"/>
          <w:color w:val="000000"/>
          <w:lang w:eastAsia="en-US"/>
        </w:rPr>
        <w:t>n Benn</w:t>
      </w:r>
    </w:p>
    <w:p w14:paraId="06E5F599" w14:textId="77777777" w:rsidR="008E4287" w:rsidRPr="00447F1B" w:rsidRDefault="008E4287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imothy M Cook</w:t>
      </w:r>
    </w:p>
    <w:p w14:paraId="3F0BB2B1" w14:textId="7B7616CF" w:rsidR="008E4287" w:rsidRPr="00447F1B" w:rsidRDefault="00325271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e</w:t>
      </w:r>
      <w:r w:rsidR="008E4287" w:rsidRPr="00447F1B">
        <w:rPr>
          <w:rFonts w:ascii="Calibri" w:eastAsia="Times New Roman" w:hAnsi="Calibri" w:cs="Times New Roman"/>
          <w:color w:val="000000"/>
          <w:lang w:eastAsia="en-US"/>
        </w:rPr>
        <w:t xml:space="preserve"> Murray</w:t>
      </w:r>
    </w:p>
    <w:p w14:paraId="3ED30E69" w14:textId="77777777" w:rsidR="008E4287" w:rsidRPr="00447F1B" w:rsidRDefault="008E4287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es Matthew Oliver</w:t>
      </w:r>
    </w:p>
    <w:p w14:paraId="41DCB161" w14:textId="77777777" w:rsidR="008E4287" w:rsidRPr="00447F1B" w:rsidRDefault="008E4287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pert M Pearse</w:t>
      </w:r>
    </w:p>
    <w:p w14:paraId="4A8DAAE8" w14:textId="77777777" w:rsidR="008E4287" w:rsidRDefault="008E4287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Saunders</w:t>
      </w:r>
    </w:p>
    <w:p w14:paraId="35FAAB6A" w14:textId="6C8ECE62" w:rsidR="007C5519" w:rsidRPr="00447F1B" w:rsidRDefault="007C5519" w:rsidP="008E428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Annique Simpson</w:t>
      </w:r>
    </w:p>
    <w:p w14:paraId="0EE214FB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DDE9EFA" w14:textId="27756A8C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CL/UCLH Surgical Outcomes Research Centre</w:t>
      </w:r>
    </w:p>
    <w:p w14:paraId="6FA170F3" w14:textId="4D383738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iver Boney</w:t>
      </w:r>
    </w:p>
    <w:p w14:paraId="35EC81B1" w14:textId="464174C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Barnett</w:t>
      </w:r>
    </w:p>
    <w:p w14:paraId="70583B40" w14:textId="27A9E34F" w:rsidR="00682E05" w:rsidRPr="00447F1B" w:rsidRDefault="00682E05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Galsworthy</w:t>
      </w:r>
    </w:p>
    <w:p w14:paraId="7E3D6EE0" w14:textId="77777777" w:rsidR="00682E05" w:rsidRPr="00447F1B" w:rsidRDefault="00682E05" w:rsidP="00682E0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G Mythen</w:t>
      </w:r>
    </w:p>
    <w:p w14:paraId="00AB49F9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AB77261" w14:textId="0258E473" w:rsidR="008E4287" w:rsidRPr="00447F1B" w:rsidRDefault="006435E6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>
        <w:rPr>
          <w:rFonts w:ascii="Calibri" w:eastAsia="Times New Roman" w:hAnsi="Calibri" w:cs="Times New Roman"/>
          <w:color w:val="000000"/>
          <w:u w:val="single"/>
          <w:lang w:eastAsia="en-US"/>
        </w:rPr>
        <w:t>Net S</w:t>
      </w:r>
      <w:r w:rsidR="008E4287"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olving Ltd</w:t>
      </w:r>
    </w:p>
    <w:p w14:paraId="56B54A67" w14:textId="2F30DF75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tin Cripps</w:t>
      </w:r>
    </w:p>
    <w:p w14:paraId="48603DD5" w14:textId="00F9657F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Cripps</w:t>
      </w:r>
    </w:p>
    <w:p w14:paraId="6AABEABF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9B5AE3B" w14:textId="0686058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ayzume Ltd</w:t>
      </w:r>
    </w:p>
    <w:p w14:paraId="229B7D94" w14:textId="422D65D1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 Fuller</w:t>
      </w:r>
    </w:p>
    <w:p w14:paraId="0CAD687C" w14:textId="77777777" w:rsidR="00746968" w:rsidRPr="00447F1B" w:rsidRDefault="00746968" w:rsidP="00C744B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14BDF74" w14:textId="31F0CACF" w:rsidR="00C64CF9" w:rsidRPr="007C5519" w:rsidRDefault="00C64CF9" w:rsidP="00C64CF9">
      <w:pPr>
        <w:spacing w:after="0"/>
        <w:rPr>
          <w:rFonts w:ascii="Tahoma" w:eastAsia="Times New Roman" w:hAnsi="Tahoma" w:cs="Tahoma"/>
          <w:color w:val="000000"/>
          <w:sz w:val="20"/>
          <w:szCs w:val="20"/>
          <w:u w:val="single"/>
          <w:lang w:eastAsia="en-US"/>
        </w:rPr>
      </w:pPr>
      <w:r w:rsidRPr="00447F1B">
        <w:rPr>
          <w:rFonts w:ascii="Calibri" w:eastAsia="Times New Roman" w:hAnsi="Calibri" w:cs="Tahoma"/>
          <w:color w:val="000000"/>
          <w:u w:val="single"/>
          <w:lang w:eastAsia="en-US"/>
        </w:rPr>
        <w:t xml:space="preserve">Research and Audit Federation for Trainees </w:t>
      </w:r>
    </w:p>
    <w:p w14:paraId="46C83311" w14:textId="1C6C737C" w:rsidR="00C64CF9" w:rsidRPr="00447F1B" w:rsidRDefault="00C64CF9" w:rsidP="00C64CF9">
      <w:pPr>
        <w:spacing w:after="0"/>
        <w:rPr>
          <w:rFonts w:ascii="Tahoma" w:eastAsia="Times New Roman" w:hAnsi="Tahoma" w:cs="Tahoma"/>
          <w:color w:val="000000"/>
          <w:sz w:val="20"/>
          <w:szCs w:val="20"/>
          <w:lang w:eastAsia="en-US"/>
        </w:rPr>
      </w:pPr>
      <w:r w:rsidRPr="00447F1B">
        <w:rPr>
          <w:rFonts w:ascii="Calibri" w:eastAsia="Times New Roman" w:hAnsi="Calibri" w:cs="Tahoma"/>
          <w:color w:val="000000"/>
          <w:lang w:eastAsia="en-US"/>
        </w:rPr>
        <w:t>Thomas Clark</w:t>
      </w:r>
      <w:r w:rsidR="00EB09BA" w:rsidRP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95BE96C" w14:textId="1CBBBF59" w:rsidR="00C64CF9" w:rsidRPr="00447F1B" w:rsidRDefault="00BD7EDF" w:rsidP="00C64CF9">
      <w:pPr>
        <w:spacing w:after="0"/>
        <w:rPr>
          <w:rFonts w:ascii="Tahoma" w:eastAsia="Times New Roman" w:hAnsi="Tahoma" w:cs="Tahoma"/>
          <w:color w:val="000000"/>
          <w:sz w:val="20"/>
          <w:szCs w:val="20"/>
          <w:lang w:eastAsia="en-US"/>
        </w:rPr>
      </w:pPr>
      <w:r w:rsidRPr="00447F1B">
        <w:rPr>
          <w:rFonts w:ascii="Calibri" w:eastAsia="Times New Roman" w:hAnsi="Calibri" w:cs="Tahoma"/>
          <w:color w:val="000000"/>
          <w:lang w:eastAsia="en-US"/>
        </w:rPr>
        <w:t xml:space="preserve">Benjamin </w:t>
      </w:r>
      <w:r w:rsidR="00C64CF9" w:rsidRPr="00447F1B">
        <w:rPr>
          <w:rFonts w:ascii="Calibri" w:eastAsia="Times New Roman" w:hAnsi="Calibri" w:cs="Tahoma"/>
          <w:color w:val="000000"/>
          <w:lang w:eastAsia="en-US"/>
        </w:rPr>
        <w:t>Harris</w:t>
      </w:r>
      <w:r w:rsidR="00882834" w:rsidRPr="00882834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882834">
        <w:rPr>
          <w:rFonts w:ascii="Calibri" w:eastAsia="Times New Roman" w:hAnsi="Calibri" w:cs="Times New Roman"/>
          <w:color w:val="000000"/>
          <w:vertAlign w:val="superscript"/>
          <w:lang w:eastAsia="en-US"/>
        </w:rPr>
        <w:t>e</w:t>
      </w:r>
    </w:p>
    <w:p w14:paraId="26168A56" w14:textId="09A24116" w:rsidR="00C64CF9" w:rsidRPr="00447F1B" w:rsidRDefault="00C64CF9" w:rsidP="00C64CF9">
      <w:pPr>
        <w:spacing w:after="0"/>
        <w:rPr>
          <w:rFonts w:ascii="Tahoma" w:eastAsia="Times New Roman" w:hAnsi="Tahoma" w:cs="Tahoma"/>
          <w:color w:val="000000"/>
          <w:sz w:val="20"/>
          <w:szCs w:val="20"/>
          <w:lang w:eastAsia="en-US"/>
        </w:rPr>
      </w:pPr>
      <w:r w:rsidRPr="00447F1B">
        <w:rPr>
          <w:rFonts w:ascii="Calibri" w:eastAsia="Times New Roman" w:hAnsi="Calibri" w:cs="Tahoma"/>
          <w:color w:val="000000"/>
          <w:lang w:eastAsia="en-US"/>
        </w:rPr>
        <w:t>Charlotte Small</w:t>
      </w:r>
      <w:r w:rsidR="00882834" w:rsidRPr="00882834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882834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49C5BE43" w14:textId="15424B73" w:rsidR="00C64CF9" w:rsidRPr="00035043" w:rsidRDefault="00C64CF9" w:rsidP="00C64CF9">
      <w:pPr>
        <w:spacing w:after="0"/>
        <w:rPr>
          <w:rFonts w:ascii="Tahoma" w:eastAsia="Times New Roman" w:hAnsi="Tahoma" w:cs="Tahoma"/>
          <w:color w:val="000000"/>
          <w:sz w:val="20"/>
          <w:szCs w:val="20"/>
          <w:vertAlign w:val="superscript"/>
          <w:lang w:eastAsia="en-US"/>
        </w:rPr>
      </w:pPr>
      <w:r w:rsidRPr="00447F1B">
        <w:rPr>
          <w:rFonts w:ascii="Calibri" w:eastAsia="Times New Roman" w:hAnsi="Calibri" w:cs="Tahoma"/>
          <w:color w:val="000000"/>
          <w:lang w:eastAsia="en-US"/>
        </w:rPr>
        <w:t>Jason Lie</w:t>
      </w:r>
      <w:r w:rsidR="00035043">
        <w:rPr>
          <w:rFonts w:ascii="Calibri" w:eastAsia="Times New Roman" w:hAnsi="Calibri" w:cs="Tahoma"/>
          <w:color w:val="000000"/>
          <w:vertAlign w:val="superscript"/>
          <w:lang w:eastAsia="en-US"/>
        </w:rPr>
        <w:t>c</w:t>
      </w:r>
    </w:p>
    <w:p w14:paraId="61503C25" w14:textId="68C0EBBE" w:rsidR="00CD04F0" w:rsidRPr="007C5519" w:rsidRDefault="00746968" w:rsidP="007C5519">
      <w:pPr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br w:type="page"/>
      </w:r>
      <w:r w:rsidR="00CD04F0" w:rsidRPr="00447F1B"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  <w:lastRenderedPageBreak/>
        <w:t xml:space="preserve">National Study Groups </w:t>
      </w:r>
    </w:p>
    <w:p w14:paraId="1B83F57C" w14:textId="15C51B24" w:rsidR="00CD04F0" w:rsidRP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* </w:t>
      </w:r>
      <w:r w:rsidR="00CD04F0" w:rsidRPr="007C5519">
        <w:rPr>
          <w:rFonts w:ascii="Calibri" w:eastAsia="Times New Roman" w:hAnsi="Calibri" w:cs="Times New Roman"/>
          <w:color w:val="000000"/>
          <w:lang w:eastAsia="en-US"/>
        </w:rPr>
        <w:t>indicates Local Lead Investigator for a Trust / Health Board</w:t>
      </w:r>
    </w:p>
    <w:p w14:paraId="309608AC" w14:textId="77777777" w:rsidR="006468D9" w:rsidRDefault="006468D9" w:rsidP="006468D9">
      <w:pPr>
        <w:pStyle w:val="ListParagraph"/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6D78DCC" w14:textId="7AF60FDD" w:rsidR="006468D9" w:rsidRPr="007C5519" w:rsidRDefault="006468D9" w:rsidP="006468D9">
      <w:pPr>
        <w:pStyle w:val="ListParagraph"/>
        <w:spacing w:after="0"/>
        <w:ind w:left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u w:val="single"/>
          <w:lang w:eastAsia="en-US"/>
        </w:rPr>
        <w:t>Tr</w:t>
      </w:r>
      <w:r w:rsidR="00B40C0F" w:rsidRPr="007C5519">
        <w:rPr>
          <w:rFonts w:ascii="Calibri" w:eastAsia="Times New Roman" w:hAnsi="Calibri" w:cs="Times New Roman"/>
          <w:color w:val="000000"/>
          <w:u w:val="single"/>
          <w:lang w:eastAsia="en-US"/>
        </w:rPr>
        <w:t>ainee Research Networks</w:t>
      </w:r>
    </w:p>
    <w:p w14:paraId="5B953203" w14:textId="77777777" w:rsidR="00B40C0F" w:rsidRPr="006468D9" w:rsidRDefault="00B40C0F" w:rsidP="006468D9">
      <w:pPr>
        <w:pStyle w:val="ListParagraph"/>
        <w:spacing w:after="0"/>
        <w:ind w:left="0"/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</w:pPr>
    </w:p>
    <w:p w14:paraId="1278FDD4" w14:textId="575508DB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="006468D9"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AARMY </w:t>
      </w:r>
    </w:p>
    <w:p w14:paraId="58EC4DA5" w14:textId="46AE7280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Anaesthetic Audit and Research Matrix of Yorkshire)</w:t>
      </w:r>
    </w:p>
    <w:p w14:paraId="04147D4A" w14:textId="17C8043A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INCARN</w:t>
      </w:r>
      <w:r w:rsidR="006468D9" w:rsidRPr="007C5519">
        <w:rPr>
          <w:rFonts w:ascii="Calibri" w:eastAsia="Times New Roman" w:hAnsi="Calibri" w:cs="Times New Roman"/>
          <w:color w:val="000000"/>
          <w:lang w:eastAsia="en-US"/>
        </w:rPr>
        <w:t>.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>NET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458B2649" w14:textId="211735D5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Intensive Care and Anaesthesia Research Network North East Trainees)</w:t>
      </w:r>
    </w:p>
    <w:p w14:paraId="1D4A9154" w14:textId="72427E94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c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NWRAG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064896DD" w14:textId="50B6126A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North-West Research and Audit Group)</w:t>
      </w:r>
    </w:p>
    <w:p w14:paraId="73ED509C" w14:textId="7F273FBC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SHARC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3873D34C" w14:textId="723A6449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South Yorkshire Hospitals Audit and Research Collaborative)</w:t>
      </w:r>
    </w:p>
    <w:p w14:paraId="452628D9" w14:textId="639A8E25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>e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SPARC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4BD4E26D" w14:textId="63F9EF10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South coast Perioperative Audit and Research Collaborative)</w:t>
      </w:r>
    </w:p>
    <w:p w14:paraId="065517AD" w14:textId="033B330F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indicates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STAR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1EE1A625" w14:textId="0979F9AE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Severn Trainees Anaesthetic Research group)</w:t>
      </w:r>
    </w:p>
    <w:p w14:paraId="276C33AC" w14:textId="7050B889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g </w:t>
      </w:r>
      <w:r w:rsid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SWARM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56FA4253" w14:textId="7D070E72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South West Anaesthesia Research Matrix)</w:t>
      </w:r>
    </w:p>
    <w:p w14:paraId="12C217C3" w14:textId="33E542C6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>h</w:t>
      </w:r>
      <w:r w:rsidR="007C5519"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="007C5519"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>membership of WAAREN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03A62874" w14:textId="3B16607E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Welsh Anaesthesia Audit and Research Engagement Network)</w:t>
      </w:r>
    </w:p>
    <w:p w14:paraId="648094A4" w14:textId="079F9F8B" w:rsidR="007C5519" w:rsidRDefault="00F43A62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7C5519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>indicates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 xml:space="preserve"> membership of WM</w:t>
      </w:r>
      <w:r w:rsidR="00882834" w:rsidRP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  <w:r w:rsidRPr="007C5519">
        <w:rPr>
          <w:rFonts w:ascii="Calibri" w:eastAsia="Times New Roman" w:hAnsi="Calibri" w:cs="Times New Roman"/>
          <w:color w:val="000000"/>
          <w:lang w:eastAsia="en-US"/>
        </w:rPr>
        <w:t>TRAIN</w:t>
      </w:r>
      <w:r w:rsidR="007C5519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4B7B7B99" w14:textId="33D353BC" w:rsidR="00F43A62" w:rsidRPr="007C5519" w:rsidRDefault="007C5519" w:rsidP="007C551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(West Midlands Trainee Research in Anaesthesia and Intensive care Network)</w:t>
      </w:r>
    </w:p>
    <w:p w14:paraId="306D4FF8" w14:textId="77777777" w:rsidR="00CD04F0" w:rsidRPr="00447F1B" w:rsidRDefault="00CD04F0" w:rsidP="00C744BE">
      <w:pPr>
        <w:spacing w:after="0"/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</w:pPr>
    </w:p>
    <w:p w14:paraId="738E15EA" w14:textId="2AC08FE1" w:rsidR="00746968" w:rsidRPr="00447F1B" w:rsidRDefault="00746968" w:rsidP="00C744BE">
      <w:pPr>
        <w:spacing w:after="0"/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</w:pPr>
      <w:r w:rsidRPr="00447F1B"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  <w:t>Northern Ireland</w:t>
      </w:r>
    </w:p>
    <w:p w14:paraId="1EF23F63" w14:textId="77777777" w:rsidR="008E4287" w:rsidRPr="00447F1B" w:rsidRDefault="008E4287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B34DF9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elfast Health and Social Care Trust</w:t>
      </w:r>
    </w:p>
    <w:p w14:paraId="5672D91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EFFC99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na Behravesh</w:t>
      </w:r>
    </w:p>
    <w:p w14:paraId="05E44A3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e Colgan*</w:t>
      </w:r>
    </w:p>
    <w:p w14:paraId="2200F77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va Corcoran</w:t>
      </w:r>
    </w:p>
    <w:p w14:paraId="1A21E93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uel Dawson</w:t>
      </w:r>
    </w:p>
    <w:p w14:paraId="21FBE4A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Eggleton</w:t>
      </w:r>
    </w:p>
    <w:p w14:paraId="577FAB1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rainne Fitzpatrick</w:t>
      </w:r>
    </w:p>
    <w:p w14:paraId="57D2813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nver Glasgow</w:t>
      </w:r>
    </w:p>
    <w:p w14:paraId="41B322B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y Clare Kelly*</w:t>
      </w:r>
    </w:p>
    <w:p w14:paraId="1047D898" w14:textId="44D03A93" w:rsidR="00746968" w:rsidRPr="00447F1B" w:rsidRDefault="00AF3EDF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arbara MacA</w:t>
      </w:r>
      <w:r w:rsidR="00746968" w:rsidRPr="00447F1B">
        <w:rPr>
          <w:rFonts w:ascii="Calibri" w:eastAsia="Times New Roman" w:hAnsi="Calibri" w:cs="Times New Roman"/>
          <w:color w:val="000000"/>
          <w:lang w:eastAsia="en-US"/>
        </w:rPr>
        <w:t>fee</w:t>
      </w:r>
    </w:p>
    <w:p w14:paraId="2F4CFA5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llian McCourt*</w:t>
      </w:r>
    </w:p>
    <w:p w14:paraId="372C9B2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Montgomery</w:t>
      </w:r>
    </w:p>
    <w:p w14:paraId="4548B57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ra Murphy</w:t>
      </w:r>
    </w:p>
    <w:p w14:paraId="1166FDC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reth Paul</w:t>
      </w:r>
    </w:p>
    <w:p w14:paraId="3721DFA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Quinn</w:t>
      </w:r>
    </w:p>
    <w:p w14:paraId="298E044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loyd Turbitt</w:t>
      </w:r>
    </w:p>
    <w:p w14:paraId="4845EB6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son White</w:t>
      </w:r>
    </w:p>
    <w:p w14:paraId="3D63EA2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llum Wilson*</w:t>
      </w:r>
    </w:p>
    <w:p w14:paraId="4D9DE2CC" w14:textId="77777777" w:rsidR="00746968" w:rsidRPr="00447F1B" w:rsidRDefault="00746968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362187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ern Health and Social Care Trust</w:t>
      </w:r>
    </w:p>
    <w:p w14:paraId="2550566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60FA5D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Johnston</w:t>
      </w:r>
    </w:p>
    <w:p w14:paraId="71598BE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umar Manmadha Kada-Venkata*</w:t>
      </w:r>
    </w:p>
    <w:p w14:paraId="66FAF40B" w14:textId="479A6AD2" w:rsidR="00A27D94" w:rsidRPr="00447F1B" w:rsidRDefault="00A27D94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Lindsay</w:t>
      </w:r>
    </w:p>
    <w:p w14:paraId="3B2C42B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ffrey Wright*</w:t>
      </w:r>
    </w:p>
    <w:p w14:paraId="685A3C5C" w14:textId="77777777" w:rsidR="00746968" w:rsidRPr="00447F1B" w:rsidRDefault="00746968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96A717F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estern Health and Social Care Trust</w:t>
      </w:r>
    </w:p>
    <w:p w14:paraId="6390F9EA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BD06B9C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nanti Cherian*</w:t>
      </w:r>
    </w:p>
    <w:p w14:paraId="15BD2534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iam Holmes</w:t>
      </w:r>
    </w:p>
    <w:p w14:paraId="1448F417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uman Iftikhar</w:t>
      </w:r>
    </w:p>
    <w:p w14:paraId="4DC8D2AC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ireann Kerr</w:t>
      </w:r>
    </w:p>
    <w:p w14:paraId="2C46F2CB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uhammad Usman Latif*</w:t>
      </w:r>
    </w:p>
    <w:p w14:paraId="38DD1536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dalina McCrea</w:t>
      </w:r>
    </w:p>
    <w:p w14:paraId="14838CB1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Orr</w:t>
      </w:r>
    </w:p>
    <w:p w14:paraId="532354E9" w14:textId="0786025B" w:rsidR="0007332D" w:rsidRPr="00447F1B" w:rsidRDefault="0007332D" w:rsidP="0007332D">
      <w:pPr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a Claire Pyper</w:t>
      </w: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 xml:space="preserve"> </w:t>
      </w:r>
    </w:p>
    <w:p w14:paraId="3970C2F6" w14:textId="77777777" w:rsidR="00CD04F0" w:rsidRPr="00447F1B" w:rsidRDefault="00CD04F0" w:rsidP="0007332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D7D536D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 Eastern Health and Social Care Trust</w:t>
      </w:r>
    </w:p>
    <w:p w14:paraId="1BF63BD7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0626645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Foley*</w:t>
      </w:r>
    </w:p>
    <w:p w14:paraId="69FA43A0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ri Lindsay</w:t>
      </w:r>
    </w:p>
    <w:p w14:paraId="410133CE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Marcus</w:t>
      </w:r>
    </w:p>
    <w:p w14:paraId="662D4824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Murray</w:t>
      </w:r>
    </w:p>
    <w:p w14:paraId="723572E7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 Wallace</w:t>
      </w:r>
    </w:p>
    <w:p w14:paraId="045F94DE" w14:textId="77777777" w:rsidR="00CD04F0" w:rsidRPr="00447F1B" w:rsidRDefault="00CD04F0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62B0314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ern Health and Social Care Trust</w:t>
      </w:r>
    </w:p>
    <w:p w14:paraId="0B21D296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B988070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tricia Anagnostides</w:t>
      </w:r>
    </w:p>
    <w:p w14:paraId="14840828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Barr</w:t>
      </w:r>
    </w:p>
    <w:p w14:paraId="2839943D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il Browne*</w:t>
      </w:r>
    </w:p>
    <w:p w14:paraId="43F8BA5B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sa Clarke</w:t>
      </w:r>
    </w:p>
    <w:p w14:paraId="381218DD" w14:textId="77777777" w:rsidR="0007332D" w:rsidRPr="00447F1B" w:rsidRDefault="0007332D" w:rsidP="0007332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Copeland</w:t>
      </w:r>
    </w:p>
    <w:p w14:paraId="7E56AB05" w14:textId="1D5B5046" w:rsidR="00746968" w:rsidRPr="00447F1B" w:rsidRDefault="00746968" w:rsidP="0007332D">
      <w:pPr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br w:type="page"/>
      </w:r>
    </w:p>
    <w:p w14:paraId="68CA8C8E" w14:textId="76A04A7E" w:rsidR="00746968" w:rsidRPr="00447F1B" w:rsidRDefault="00746968" w:rsidP="00C744BE">
      <w:pPr>
        <w:spacing w:after="0"/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</w:pPr>
      <w:r w:rsidRPr="00447F1B"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  <w:lastRenderedPageBreak/>
        <w:t>Scotland</w:t>
      </w:r>
    </w:p>
    <w:p w14:paraId="3D7F1C72" w14:textId="77777777" w:rsidR="00746968" w:rsidRPr="00447F1B" w:rsidRDefault="00746968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2CBFED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Ayrshire &amp; Arran</w:t>
      </w:r>
    </w:p>
    <w:p w14:paraId="66FD38C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B7917F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Clark</w:t>
      </w:r>
    </w:p>
    <w:p w14:paraId="0F99BAF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san Livingstone</w:t>
      </w:r>
    </w:p>
    <w:p w14:paraId="17A5A9B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McLaughlin</w:t>
      </w:r>
    </w:p>
    <w:p w14:paraId="496B7B4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ellene Mitchell*</w:t>
      </w:r>
    </w:p>
    <w:p w14:paraId="3B64874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O'Brien*</w:t>
      </w:r>
    </w:p>
    <w:p w14:paraId="1AA611F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r Wei Tan</w:t>
      </w:r>
    </w:p>
    <w:p w14:paraId="700B4D5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CA43B4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Dumfries &amp; Galloway</w:t>
      </w:r>
    </w:p>
    <w:p w14:paraId="438235A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551506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er Arthur</w:t>
      </w:r>
    </w:p>
    <w:p w14:paraId="4B86B8F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omi Cassells</w:t>
      </w:r>
    </w:p>
    <w:p w14:paraId="0A71C58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vien Edwards*</w:t>
      </w:r>
    </w:p>
    <w:p w14:paraId="49B2921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jamin Vowles</w:t>
      </w:r>
    </w:p>
    <w:p w14:paraId="629A9CD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07F0DC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Fife</w:t>
      </w:r>
    </w:p>
    <w:p w14:paraId="0540CEA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243E4E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nsey Burd</w:t>
      </w:r>
    </w:p>
    <w:p w14:paraId="21B274A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Chillingworth</w:t>
      </w:r>
    </w:p>
    <w:p w14:paraId="5630E2C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Fadden</w:t>
      </w:r>
    </w:p>
    <w:p w14:paraId="2C78150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Gill</w:t>
      </w:r>
    </w:p>
    <w:p w14:paraId="15CA89C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ie Hunter*</w:t>
      </w:r>
    </w:p>
    <w:p w14:paraId="1613620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vini Wijesingha</w:t>
      </w:r>
    </w:p>
    <w:p w14:paraId="00A50AE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6A0F22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Forth Valley</w:t>
      </w:r>
    </w:p>
    <w:p w14:paraId="777683A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8A59FE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irdre Conway</w:t>
      </w:r>
    </w:p>
    <w:p w14:paraId="24F3E25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en Hickey</w:t>
      </w:r>
    </w:p>
    <w:p w14:paraId="3B3F0EC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uvaraj Kummur</w:t>
      </w:r>
    </w:p>
    <w:p w14:paraId="7D25D23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rikanth Lakshminarayan</w:t>
      </w:r>
    </w:p>
    <w:p w14:paraId="2EFE422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za Noori</w:t>
      </w:r>
    </w:p>
    <w:p w14:paraId="6B3B9DA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nojit Paul</w:t>
      </w:r>
    </w:p>
    <w:p w14:paraId="691C6D0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zfer Usmani*</w:t>
      </w:r>
    </w:p>
    <w:p w14:paraId="028EAF1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6DF8BC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Grampian</w:t>
      </w:r>
    </w:p>
    <w:p w14:paraId="390302C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38E6BD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riana Botello</w:t>
      </w:r>
    </w:p>
    <w:p w14:paraId="49CB6E3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ill Davidson</w:t>
      </w:r>
    </w:p>
    <w:p w14:paraId="1C4F474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ianca Ebtehadj</w:t>
      </w:r>
    </w:p>
    <w:p w14:paraId="286D99A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llum Kaye</w:t>
      </w:r>
    </w:p>
    <w:p w14:paraId="0FAD4E8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veen Kirodian</w:t>
      </w:r>
    </w:p>
    <w:p w14:paraId="06A9576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 Nanda Kumar</w:t>
      </w:r>
    </w:p>
    <w:p w14:paraId="2989AD4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Laurie</w:t>
      </w:r>
    </w:p>
    <w:p w14:paraId="21CA625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r Mahdy*</w:t>
      </w:r>
    </w:p>
    <w:p w14:paraId="6C2BE87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Aimee Meechan</w:t>
      </w:r>
    </w:p>
    <w:p w14:paraId="6B81176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ahadur Niazi</w:t>
      </w:r>
    </w:p>
    <w:p w14:paraId="526BE16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Peet</w:t>
      </w:r>
    </w:p>
    <w:p w14:paraId="0FB2E03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C4FA55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Greater Glasgow &amp; Clyde</w:t>
      </w:r>
    </w:p>
    <w:p w14:paraId="7687103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686C3E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vi Agaram</w:t>
      </w:r>
    </w:p>
    <w:p w14:paraId="6B15992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jib Ahmed</w:t>
      </w:r>
    </w:p>
    <w:p w14:paraId="4480F66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Ballantyne</w:t>
      </w:r>
    </w:p>
    <w:p w14:paraId="2278A9A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e Campbell</w:t>
      </w:r>
    </w:p>
    <w:p w14:paraId="0A10366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 Cormack</w:t>
      </w:r>
    </w:p>
    <w:p w14:paraId="2B0471C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Cowan</w:t>
      </w:r>
    </w:p>
    <w:p w14:paraId="648E918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arbara A. Crooks*</w:t>
      </w:r>
    </w:p>
    <w:p w14:paraId="4C71A98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Darling</w:t>
      </w:r>
    </w:p>
    <w:p w14:paraId="698332D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Dolan</w:t>
      </w:r>
    </w:p>
    <w:p w14:paraId="6942C31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 Doody</w:t>
      </w:r>
    </w:p>
    <w:p w14:paraId="6CD77AA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Fulton</w:t>
      </w:r>
    </w:p>
    <w:p w14:paraId="2188A51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Gardner</w:t>
      </w:r>
    </w:p>
    <w:p w14:paraId="12334AF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am Glass</w:t>
      </w:r>
    </w:p>
    <w:p w14:paraId="54CEA74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Hannah</w:t>
      </w:r>
    </w:p>
    <w:p w14:paraId="16F3998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derick Hamilton*</w:t>
      </w:r>
    </w:p>
    <w:p w14:paraId="1A55578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ann Harten*</w:t>
      </w:r>
    </w:p>
    <w:p w14:paraId="570C02E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e Hutton</w:t>
      </w:r>
    </w:p>
    <w:p w14:paraId="02D8337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Jadhav</w:t>
      </w:r>
    </w:p>
    <w:p w14:paraId="3B3BCE2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nneth James</w:t>
      </w:r>
    </w:p>
    <w:p w14:paraId="3207100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rry Litchfield</w:t>
      </w:r>
    </w:p>
    <w:p w14:paraId="53FFCDD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am Livingston</w:t>
      </w:r>
    </w:p>
    <w:p w14:paraId="17898B4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Livingstone</w:t>
      </w:r>
    </w:p>
    <w:p w14:paraId="12B0DD2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ilidh MacDonald</w:t>
      </w:r>
    </w:p>
    <w:p w14:paraId="26215AD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omi May</w:t>
      </w:r>
    </w:p>
    <w:p w14:paraId="68A6C7F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yra McAdam</w:t>
      </w:r>
    </w:p>
    <w:p w14:paraId="6153259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zabeth McGrady</w:t>
      </w:r>
    </w:p>
    <w:p w14:paraId="4DD665F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hys Millington</w:t>
      </w:r>
    </w:p>
    <w:p w14:paraId="35130A4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lia Mitra</w:t>
      </w:r>
    </w:p>
    <w:p w14:paraId="367E133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Morrison</w:t>
      </w:r>
    </w:p>
    <w:p w14:paraId="1DB330F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Rhodes</w:t>
      </w:r>
    </w:p>
    <w:p w14:paraId="7E6B533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Rhodes</w:t>
      </w:r>
    </w:p>
    <w:p w14:paraId="7664681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rew Smith</w:t>
      </w:r>
    </w:p>
    <w:p w14:paraId="04FAA8D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fred Staber*</w:t>
      </w:r>
    </w:p>
    <w:p w14:paraId="1F2C935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nessa Vallance</w:t>
      </w:r>
    </w:p>
    <w:p w14:paraId="0C1CD91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phne Varveris*</w:t>
      </w:r>
    </w:p>
    <w:p w14:paraId="49C0ACC1" w14:textId="138FE24C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oug</w:t>
      </w:r>
      <w:r w:rsidR="006159B4" w:rsidRPr="00447F1B">
        <w:rPr>
          <w:rFonts w:ascii="Calibri" w:eastAsia="Times New Roman" w:hAnsi="Calibri" w:cs="Times New Roman"/>
          <w:color w:val="000000"/>
          <w:lang w:eastAsia="en-US"/>
        </w:rPr>
        <w:t>las</w:t>
      </w: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 Walker*</w:t>
      </w:r>
    </w:p>
    <w:p w14:paraId="7FB055C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Welsh</w:t>
      </w:r>
    </w:p>
    <w:p w14:paraId="2AD8BD0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Young</w:t>
      </w:r>
    </w:p>
    <w:p w14:paraId="57D9168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E430AF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Highland</w:t>
      </w:r>
    </w:p>
    <w:p w14:paraId="2D08AD9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0F7C64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Jayne Halcrow</w:t>
      </w:r>
    </w:p>
    <w:p w14:paraId="7C7F795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cqueline Howes*</w:t>
      </w:r>
    </w:p>
    <w:p w14:paraId="416025F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Robertson</w:t>
      </w:r>
    </w:p>
    <w:p w14:paraId="209CBF9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Robinson*</w:t>
      </w:r>
    </w:p>
    <w:p w14:paraId="386F7F7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879D02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Lanarkshire</w:t>
      </w:r>
    </w:p>
    <w:p w14:paraId="6432119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FD905D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 Atrah</w:t>
      </w:r>
    </w:p>
    <w:p w14:paraId="73C240A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ddy Chapman*</w:t>
      </w:r>
    </w:p>
    <w:p w14:paraId="7E382DF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Edgar*</w:t>
      </w:r>
    </w:p>
    <w:p w14:paraId="4C479BE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an Escuder*</w:t>
      </w:r>
    </w:p>
    <w:p w14:paraId="72355BB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mit Gajree</w:t>
      </w:r>
    </w:p>
    <w:p w14:paraId="040C510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ith Hodgson</w:t>
      </w:r>
    </w:p>
    <w:p w14:paraId="678E23F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 Lochrin</w:t>
      </w:r>
    </w:p>
    <w:p w14:paraId="5307403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Love</w:t>
      </w:r>
    </w:p>
    <w:p w14:paraId="5837EE6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veeta Maini</w:t>
      </w:r>
    </w:p>
    <w:p w14:paraId="74C2A10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Mifsud</w:t>
      </w:r>
    </w:p>
    <w:p w14:paraId="69A7F2F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yman Mustafa</w:t>
      </w:r>
    </w:p>
    <w:p w14:paraId="6B21BA5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haled Razouk*</w:t>
      </w:r>
    </w:p>
    <w:p w14:paraId="07F65AB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se Soriano</w:t>
      </w:r>
    </w:p>
    <w:p w14:paraId="1102366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ominic Strachan</w:t>
      </w:r>
    </w:p>
    <w:p w14:paraId="1CEE022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mas Szelei</w:t>
      </w:r>
    </w:p>
    <w:p w14:paraId="71D5923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th Taggart</w:t>
      </w:r>
    </w:p>
    <w:p w14:paraId="2957587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6E8C8A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Lothian</w:t>
      </w:r>
    </w:p>
    <w:p w14:paraId="7B67AF0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3B35884" w14:textId="21285BCE" w:rsidR="00746968" w:rsidRPr="00447F1B" w:rsidRDefault="00B621D2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R </w:t>
      </w:r>
      <w:r w:rsidR="00746968" w:rsidRPr="00447F1B">
        <w:rPr>
          <w:rFonts w:ascii="Calibri" w:eastAsia="Times New Roman" w:hAnsi="Calibri" w:cs="Times New Roman"/>
          <w:color w:val="000000"/>
          <w:lang w:eastAsia="en-US"/>
        </w:rPr>
        <w:t>Peter Alston*</w:t>
      </w:r>
    </w:p>
    <w:p w14:paraId="2257B53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mad Zeshan Bhatti</w:t>
      </w:r>
    </w:p>
    <w:p w14:paraId="19CFE31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lie Cox</w:t>
      </w:r>
    </w:p>
    <w:p w14:paraId="5747903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nessa Humphrey</w:t>
      </w:r>
    </w:p>
    <w:p w14:paraId="6F757EC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aisal Jafar</w:t>
      </w:r>
    </w:p>
    <w:p w14:paraId="098D737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ith Kelly</w:t>
      </w:r>
    </w:p>
    <w:p w14:paraId="129411C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vangelia Matiaki</w:t>
      </w:r>
    </w:p>
    <w:p w14:paraId="557A957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McLellan</w:t>
      </w:r>
    </w:p>
    <w:p w14:paraId="5AC513C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McLenachan</w:t>
      </w:r>
    </w:p>
    <w:p w14:paraId="55959F4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McRae</w:t>
      </w:r>
    </w:p>
    <w:p w14:paraId="680D222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tin Slattery</w:t>
      </w:r>
    </w:p>
    <w:p w14:paraId="5AE4934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riona Williamson</w:t>
      </w:r>
    </w:p>
    <w:p w14:paraId="0DF1F0F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5B6111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Orkney</w:t>
      </w:r>
    </w:p>
    <w:p w14:paraId="04BA85A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2A56F5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Cooper*</w:t>
      </w:r>
    </w:p>
    <w:p w14:paraId="1FAE48F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C32AB3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Shetland</w:t>
      </w:r>
    </w:p>
    <w:p w14:paraId="3EE01CC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6BCBB1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riona Barr*</w:t>
      </w:r>
    </w:p>
    <w:p w14:paraId="0161143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h Wei Kong</w:t>
      </w:r>
    </w:p>
    <w:p w14:paraId="0450DBF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D14759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HS Tayside</w:t>
      </w:r>
    </w:p>
    <w:p w14:paraId="04F010C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8C0AAE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zabeth Broadbent</w:t>
      </w:r>
    </w:p>
    <w:p w14:paraId="626A154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alie Clark</w:t>
      </w:r>
    </w:p>
    <w:p w14:paraId="1ABE6E4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y Mok*</w:t>
      </w:r>
    </w:p>
    <w:p w14:paraId="1699DED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irley Moore</w:t>
      </w:r>
    </w:p>
    <w:p w14:paraId="11E60AAD" w14:textId="77777777" w:rsidR="00746968" w:rsidRPr="00447F1B" w:rsidRDefault="00746968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9BAAED7" w14:textId="77777777" w:rsidR="00E51CA4" w:rsidRPr="00447F1B" w:rsidRDefault="00E51CA4" w:rsidP="00E51CA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WTCB Golden Jubilee National Hospital</w:t>
      </w:r>
    </w:p>
    <w:p w14:paraId="49D244A6" w14:textId="77777777" w:rsidR="00E51CA4" w:rsidRPr="00447F1B" w:rsidRDefault="00E51CA4" w:rsidP="00E51CA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2A06647" w14:textId="77777777" w:rsidR="00E51CA4" w:rsidRPr="00447F1B" w:rsidRDefault="00E51CA4" w:rsidP="00E51CA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fan Schraag*</w:t>
      </w:r>
    </w:p>
    <w:p w14:paraId="7E8080B0" w14:textId="77777777" w:rsidR="00E51CA4" w:rsidRPr="00447F1B" w:rsidRDefault="00E51CA4" w:rsidP="00E51CA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iras Abu-Eishe</w:t>
      </w:r>
    </w:p>
    <w:p w14:paraId="22D5EA68" w14:textId="77777777" w:rsidR="00E51CA4" w:rsidRPr="00447F1B" w:rsidRDefault="00E51CA4" w:rsidP="00E51CA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hushan Joshi</w:t>
      </w:r>
    </w:p>
    <w:p w14:paraId="038E6509" w14:textId="77777777" w:rsidR="00E51CA4" w:rsidRPr="00447F1B" w:rsidRDefault="00E51CA4" w:rsidP="00E51CA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sma Quasim</w:t>
      </w:r>
    </w:p>
    <w:p w14:paraId="3E980064" w14:textId="77777777" w:rsidR="00746968" w:rsidRPr="00447F1B" w:rsidRDefault="00746968">
      <w:pPr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br w:type="page"/>
      </w:r>
    </w:p>
    <w:p w14:paraId="108491ED" w14:textId="5DEBEAB5" w:rsidR="00746968" w:rsidRPr="00447F1B" w:rsidRDefault="00746968" w:rsidP="00C744BE">
      <w:pPr>
        <w:spacing w:after="0"/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</w:pPr>
      <w:r w:rsidRPr="00447F1B"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  <w:lastRenderedPageBreak/>
        <w:t>Wales</w:t>
      </w:r>
    </w:p>
    <w:p w14:paraId="48DEEB9E" w14:textId="77777777" w:rsidR="00746968" w:rsidRPr="00447F1B" w:rsidRDefault="00746968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6F44C3B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Abertawe Bro Morgannwg University Health Board</w:t>
      </w:r>
    </w:p>
    <w:p w14:paraId="251D5FB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833B4EA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Carter</w:t>
      </w:r>
    </w:p>
    <w:p w14:paraId="32B04E66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jamin O Donovan</w:t>
      </w:r>
    </w:p>
    <w:p w14:paraId="30BC6D48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jamin Eagle</w:t>
      </w:r>
    </w:p>
    <w:p w14:paraId="47B92EE9" w14:textId="4AE4AD3E" w:rsidR="0073608B" w:rsidRPr="00974B12" w:rsidRDefault="0073608B" w:rsidP="0073608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Farrant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h</w:t>
      </w:r>
    </w:p>
    <w:p w14:paraId="26496CA0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yna Garmash</w:t>
      </w:r>
    </w:p>
    <w:p w14:paraId="69D8F0A4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ishar Abdul Kader</w:t>
      </w:r>
    </w:p>
    <w:p w14:paraId="4294BE76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than Morris</w:t>
      </w:r>
    </w:p>
    <w:p w14:paraId="5F5B8A82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ilpa Rawat*</w:t>
      </w:r>
    </w:p>
    <w:p w14:paraId="55DD8EAB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in Spacie</w:t>
      </w:r>
    </w:p>
    <w:p w14:paraId="2FB7101C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makrishna Suresha</w:t>
      </w:r>
    </w:p>
    <w:p w14:paraId="1CF1E1C8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reth Taylor</w:t>
      </w:r>
    </w:p>
    <w:p w14:paraId="066F86CF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White</w:t>
      </w:r>
    </w:p>
    <w:p w14:paraId="021E6D05" w14:textId="7F935BCF" w:rsidR="00746968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ju Varadarajan*</w:t>
      </w:r>
    </w:p>
    <w:p w14:paraId="5335FF45" w14:textId="77777777" w:rsidR="0073608B" w:rsidRPr="00447F1B" w:rsidRDefault="0073608B" w:rsidP="0073608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C20F35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Aneurin Bevan Health Board</w:t>
      </w:r>
    </w:p>
    <w:p w14:paraId="7723871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902C30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imothy Alce</w:t>
      </w:r>
    </w:p>
    <w:p w14:paraId="6A0050E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wri Bowen</w:t>
      </w:r>
    </w:p>
    <w:p w14:paraId="292BE58A" w14:textId="60F87C54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vin Draper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h</w:t>
      </w:r>
    </w:p>
    <w:p w14:paraId="1411A72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Jackson</w:t>
      </w:r>
    </w:p>
    <w:p w14:paraId="0445D8E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Meacher</w:t>
      </w:r>
    </w:p>
    <w:p w14:paraId="069F2B6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uel Thomas Meinrad Sheppard</w:t>
      </w:r>
    </w:p>
    <w:p w14:paraId="2350D03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Morgan-Jones*</w:t>
      </w:r>
    </w:p>
    <w:p w14:paraId="6E50472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Tozer*</w:t>
      </w:r>
    </w:p>
    <w:p w14:paraId="5F332465" w14:textId="77777777" w:rsidR="00746968" w:rsidRPr="00447F1B" w:rsidRDefault="00746968" w:rsidP="00C744B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D0FF28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etsi Cadwaladr University Health Board</w:t>
      </w:r>
    </w:p>
    <w:p w14:paraId="07D8B56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FB43AB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stine Angrave</w:t>
      </w:r>
    </w:p>
    <w:p w14:paraId="603E23F9" w14:textId="37C695AE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raig Beaton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h</w:t>
      </w:r>
    </w:p>
    <w:p w14:paraId="4AF6F3F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illian Bennett</w:t>
      </w:r>
    </w:p>
    <w:p w14:paraId="7EF9B21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an Clements*</w:t>
      </w:r>
    </w:p>
    <w:p w14:paraId="4C318C5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omi Daws</w:t>
      </w:r>
    </w:p>
    <w:p w14:paraId="23E104B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 Goodman</w:t>
      </w:r>
    </w:p>
    <w:p w14:paraId="0A7F0C5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than Griffiths</w:t>
      </w:r>
    </w:p>
    <w:p w14:paraId="470A3FD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zabeth Jones</w:t>
      </w:r>
    </w:p>
    <w:p w14:paraId="6F404F8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anley Jose</w:t>
      </w:r>
    </w:p>
    <w:p w14:paraId="1137FD3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a Kelly</w:t>
      </w:r>
    </w:p>
    <w:p w14:paraId="2BFA9EC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iotr Kucharski</w:t>
      </w:r>
    </w:p>
    <w:p w14:paraId="48A9B95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 Littler*</w:t>
      </w:r>
    </w:p>
    <w:p w14:paraId="32382D4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uthuraja Marimuthu</w:t>
      </w:r>
    </w:p>
    <w:p w14:paraId="302DBB2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oug Morgan</w:t>
      </w:r>
    </w:p>
    <w:p w14:paraId="6570E5F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Pugh*</w:t>
      </w:r>
    </w:p>
    <w:p w14:paraId="3733DE3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ivn Rafferty</w:t>
      </w:r>
    </w:p>
    <w:p w14:paraId="63607703" w14:textId="77777777" w:rsidR="00E51CA4" w:rsidRPr="00447F1B" w:rsidRDefault="00E51CA4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Nirojan Sivapathasundararajah</w:t>
      </w:r>
    </w:p>
    <w:p w14:paraId="6FDCE785" w14:textId="77777777" w:rsidR="00E51CA4" w:rsidRPr="00447F1B" w:rsidRDefault="00E51CA4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8DA11E1" w14:textId="06C287B5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ardiff and Vale University Health Board</w:t>
      </w:r>
    </w:p>
    <w:p w14:paraId="60ECD04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7FE66F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eri Beynon</w:t>
      </w:r>
    </w:p>
    <w:p w14:paraId="75C1F12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oonam Bopanna</w:t>
      </w:r>
    </w:p>
    <w:p w14:paraId="2C4CEE6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re Dallimore</w:t>
      </w:r>
    </w:p>
    <w:p w14:paraId="1E620CA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ywel Evans</w:t>
      </w:r>
    </w:p>
    <w:p w14:paraId="328B4CF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omi Goodwin*</w:t>
      </w:r>
    </w:p>
    <w:p w14:paraId="2514565B" w14:textId="58691504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Jackson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h</w:t>
      </w:r>
    </w:p>
    <w:p w14:paraId="1841A47F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ryn Lloyd-Thomas</w:t>
      </w:r>
    </w:p>
    <w:p w14:paraId="295061E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arah Paris</w:t>
      </w:r>
    </w:p>
    <w:p w14:paraId="0BC86C2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thony Short</w:t>
      </w:r>
    </w:p>
    <w:p w14:paraId="22E9E57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vneet Sinha</w:t>
      </w:r>
    </w:p>
    <w:p w14:paraId="2E636C09" w14:textId="26808F0F" w:rsidR="00746968" w:rsidRDefault="00746968" w:rsidP="009430D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 Thomas</w:t>
      </w:r>
    </w:p>
    <w:p w14:paraId="2CFCF1D7" w14:textId="77777777" w:rsidR="009430D8" w:rsidRPr="009430D8" w:rsidRDefault="009430D8" w:rsidP="009430D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7346991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wm Taf Health Board</w:t>
      </w:r>
    </w:p>
    <w:p w14:paraId="70C2A06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590D9F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gan Burton</w:t>
      </w:r>
    </w:p>
    <w:p w14:paraId="5106183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Elliott</w:t>
      </w:r>
    </w:p>
    <w:p w14:paraId="71DBE732" w14:textId="52582E5E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jia Hasan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h</w:t>
      </w:r>
    </w:p>
    <w:p w14:paraId="1C41549D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lerie Hilton*</w:t>
      </w:r>
    </w:p>
    <w:p w14:paraId="1157D0CC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ryn James</w:t>
      </w:r>
    </w:p>
    <w:p w14:paraId="70F1D9B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ssica Laura Lowe</w:t>
      </w:r>
    </w:p>
    <w:p w14:paraId="0939C60E" w14:textId="1BF7A5EA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 Musgrave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h</w:t>
      </w:r>
    </w:p>
    <w:p w14:paraId="086FBDB6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mar Alex Pemberton*</w:t>
      </w:r>
    </w:p>
    <w:p w14:paraId="41CDB28E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ie Ross</w:t>
      </w:r>
    </w:p>
    <w:p w14:paraId="7EA68BF2" w14:textId="1816F2C5" w:rsidR="00746968" w:rsidRDefault="00746968" w:rsidP="009430D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sie Scott</w:t>
      </w:r>
    </w:p>
    <w:p w14:paraId="436C22D1" w14:textId="77777777" w:rsidR="009430D8" w:rsidRPr="009430D8" w:rsidRDefault="009430D8" w:rsidP="009430D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653CCC8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Hywel Dda Health Board</w:t>
      </w:r>
    </w:p>
    <w:p w14:paraId="67E3F6E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F834153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nita Agarwal*</w:t>
      </w:r>
    </w:p>
    <w:p w14:paraId="596DE55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ian Campbell*</w:t>
      </w:r>
    </w:p>
    <w:p w14:paraId="680432C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Gill*</w:t>
      </w:r>
    </w:p>
    <w:p w14:paraId="041D56B7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Havalda</w:t>
      </w:r>
    </w:p>
    <w:p w14:paraId="74944A1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hiannon Lewis</w:t>
      </w:r>
    </w:p>
    <w:p w14:paraId="77EB93F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Nwaefulu</w:t>
      </w:r>
    </w:p>
    <w:p w14:paraId="2397964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nie Rajesh</w:t>
      </w:r>
    </w:p>
    <w:p w14:paraId="096D539A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bdulaziz Refaet</w:t>
      </w:r>
    </w:p>
    <w:p w14:paraId="422CEFB2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n Sekaran</w:t>
      </w:r>
    </w:p>
    <w:p w14:paraId="50F454B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opinath Selvaraj</w:t>
      </w:r>
    </w:p>
    <w:p w14:paraId="486283D0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orbert Skarbit</w:t>
      </w:r>
    </w:p>
    <w:p w14:paraId="06679729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un Thomas</w:t>
      </w:r>
    </w:p>
    <w:p w14:paraId="4F1EB624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dward Todd</w:t>
      </w:r>
    </w:p>
    <w:p w14:paraId="683E7065" w14:textId="77777777" w:rsidR="00746968" w:rsidRPr="00447F1B" w:rsidRDefault="00746968" w:rsidP="0074696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am Wood</w:t>
      </w:r>
    </w:p>
    <w:p w14:paraId="125ABA87" w14:textId="77777777" w:rsidR="00746968" w:rsidRPr="00447F1B" w:rsidRDefault="00746968">
      <w:pPr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br w:type="page"/>
      </w:r>
    </w:p>
    <w:p w14:paraId="48082D4D" w14:textId="765ABEE8" w:rsidR="00746968" w:rsidRPr="00447F1B" w:rsidRDefault="00746968" w:rsidP="00C744BE">
      <w:pPr>
        <w:spacing w:after="0"/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</w:pPr>
      <w:r w:rsidRPr="00447F1B">
        <w:rPr>
          <w:rFonts w:ascii="Calibri" w:eastAsia="Times New Roman" w:hAnsi="Calibri" w:cs="Times New Roman"/>
          <w:b/>
          <w:color w:val="000000"/>
          <w:sz w:val="32"/>
          <w:szCs w:val="32"/>
          <w:u w:val="single"/>
          <w:lang w:eastAsia="en-US"/>
        </w:rPr>
        <w:lastRenderedPageBreak/>
        <w:t>England</w:t>
      </w:r>
    </w:p>
    <w:p w14:paraId="499FBA35" w14:textId="77777777" w:rsidR="001D579C" w:rsidRPr="00447F1B" w:rsidRDefault="001D579C" w:rsidP="001D579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FB7518F" w14:textId="77777777" w:rsidR="00523526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Aintree University Hospitals NHS Foundation Trust</w:t>
      </w:r>
    </w:p>
    <w:p w14:paraId="06C08750" w14:textId="77777777" w:rsidR="00523526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D002545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z Clark</w:t>
      </w:r>
    </w:p>
    <w:p w14:paraId="7C2D7824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El Sheikha</w:t>
      </w:r>
    </w:p>
    <w:p w14:paraId="02DA0AC8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 Howitt</w:t>
      </w:r>
    </w:p>
    <w:p w14:paraId="6ED3FE24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Langdon</w:t>
      </w:r>
    </w:p>
    <w:p w14:paraId="16596D66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Mercer</w:t>
      </w:r>
    </w:p>
    <w:p w14:paraId="2C79E142" w14:textId="77777777" w:rsidR="00160638" w:rsidRPr="00447F1B" w:rsidRDefault="00160638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rmot Moloney*</w:t>
      </w:r>
    </w:p>
    <w:p w14:paraId="3162AA30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 Roberts</w:t>
      </w:r>
    </w:p>
    <w:p w14:paraId="1CEBEDFA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vish Shetty</w:t>
      </w:r>
    </w:p>
    <w:p w14:paraId="1882E14C" w14:textId="77777777" w:rsidR="00160638" w:rsidRPr="00447F1B" w:rsidRDefault="00523526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Welfare</w:t>
      </w:r>
    </w:p>
    <w:p w14:paraId="445C8DD8" w14:textId="77777777" w:rsidR="00332435" w:rsidRPr="00447F1B" w:rsidRDefault="00332435" w:rsidP="0052352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DBA6878" w14:textId="77777777" w:rsidR="00332435" w:rsidRPr="00447F1B" w:rsidRDefault="00332435" w:rsidP="0033243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Airedale NHS Foundation Trust</w:t>
      </w:r>
    </w:p>
    <w:p w14:paraId="634684A1" w14:textId="77777777" w:rsidR="00332435" w:rsidRPr="00447F1B" w:rsidRDefault="00332435" w:rsidP="0033243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35B07CE" w14:textId="77777777" w:rsidR="00332435" w:rsidRPr="00447F1B" w:rsidRDefault="00332435" w:rsidP="0033243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ivanandaswamy Kashimutt</w:t>
      </w:r>
    </w:p>
    <w:p w14:paraId="76473237" w14:textId="77777777" w:rsidR="00332435" w:rsidRPr="00447F1B" w:rsidRDefault="00332435" w:rsidP="0033243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endy Lum Hee*</w:t>
      </w:r>
    </w:p>
    <w:p w14:paraId="245E53A8" w14:textId="5D58241F" w:rsidR="00332435" w:rsidRPr="00447F1B" w:rsidRDefault="00332435" w:rsidP="0033243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Claire </w:t>
      </w:r>
      <w:r w:rsidR="00200305" w:rsidRPr="00447F1B">
        <w:rPr>
          <w:rFonts w:ascii="Calibri" w:eastAsia="Times New Roman" w:hAnsi="Calibri" w:cs="Times New Roman"/>
          <w:color w:val="000000"/>
          <w:lang w:eastAsia="en-US"/>
        </w:rPr>
        <w:t>Kurasz</w:t>
      </w:r>
    </w:p>
    <w:p w14:paraId="51BC0841" w14:textId="64B1232A" w:rsidR="00332435" w:rsidRPr="00447F1B" w:rsidRDefault="00332435" w:rsidP="0033243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Underwood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50295D54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BAFF04B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Ashford and St Peter's Hospitals NHS Foundation Trust</w:t>
      </w:r>
    </w:p>
    <w:p w14:paraId="66041A61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C2DAF31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linda Brazier</w:t>
      </w:r>
    </w:p>
    <w:p w14:paraId="4FA6A086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 De Silva</w:t>
      </w:r>
    </w:p>
    <w:p w14:paraId="46691796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son Ma</w:t>
      </w:r>
    </w:p>
    <w:p w14:paraId="48BAA657" w14:textId="2FBF9022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McDevitt</w:t>
      </w:r>
    </w:p>
    <w:p w14:paraId="3B8C3112" w14:textId="0582BB9C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arine O'Rourke</w:t>
      </w:r>
    </w:p>
    <w:p w14:paraId="0C4354BC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smin Patel</w:t>
      </w:r>
    </w:p>
    <w:p w14:paraId="63092AF6" w14:textId="71C20B90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Robinson*</w:t>
      </w:r>
    </w:p>
    <w:p w14:paraId="0E1677EF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tshalan Santhirapala</w:t>
      </w:r>
    </w:p>
    <w:p w14:paraId="0F03B1D1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iver Sykes</w:t>
      </w:r>
    </w:p>
    <w:p w14:paraId="5DEE3E4C" w14:textId="1BC955ED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ize Wan</w:t>
      </w:r>
    </w:p>
    <w:p w14:paraId="3C42783E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92EB758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arking, Havering and Redbridge University Hospitals NHS Trust</w:t>
      </w:r>
    </w:p>
    <w:p w14:paraId="5D0BAFC6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85B842C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tesh Ganesh</w:t>
      </w:r>
    </w:p>
    <w:p w14:paraId="79EA61ED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hir Khalil</w:t>
      </w:r>
    </w:p>
    <w:p w14:paraId="2FBBA80D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Lewis</w:t>
      </w:r>
    </w:p>
    <w:p w14:paraId="676A698D" w14:textId="786036B0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bir Qadri*</w:t>
      </w:r>
    </w:p>
    <w:p w14:paraId="4D2AC460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deem Shakir</w:t>
      </w:r>
    </w:p>
    <w:p w14:paraId="5D60098E" w14:textId="7CBC85EA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eelaj Sharma</w:t>
      </w:r>
    </w:p>
    <w:p w14:paraId="1E1EF06E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C6C3ADE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arnet and Chase Farm NHS Hospitals Trust</w:t>
      </w:r>
    </w:p>
    <w:p w14:paraId="0F1B5488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2CDFD0E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kali Chattopadhyay</w:t>
      </w:r>
    </w:p>
    <w:p w14:paraId="5371D601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s Hooker</w:t>
      </w:r>
    </w:p>
    <w:p w14:paraId="775BC62F" w14:textId="16CEFDED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Rajeev Jha*</w:t>
      </w:r>
    </w:p>
    <w:p w14:paraId="512BCEFC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ine Mawby</w:t>
      </w:r>
    </w:p>
    <w:p w14:paraId="18B08599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Parry</w:t>
      </w:r>
    </w:p>
    <w:p w14:paraId="4701EF36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j Shah</w:t>
      </w:r>
    </w:p>
    <w:p w14:paraId="3042C009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van Wild</w:t>
      </w:r>
    </w:p>
    <w:p w14:paraId="32DD4E0A" w14:textId="0BCDF5CF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Thomas</w:t>
      </w:r>
    </w:p>
    <w:p w14:paraId="1DF02286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850FA76" w14:textId="77777777" w:rsidR="00F57133" w:rsidRPr="00447F1B" w:rsidRDefault="00F57133" w:rsidP="00F5713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arnsley Hospital NHS Foundation Trust</w:t>
      </w:r>
    </w:p>
    <w:p w14:paraId="206935B7" w14:textId="77777777" w:rsidR="004C3AA2" w:rsidRPr="00447F1B" w:rsidRDefault="004C3AA2" w:rsidP="004C3A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80D4015" w14:textId="77777777" w:rsidR="00F57133" w:rsidRPr="00447F1B" w:rsidRDefault="00F57133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iver Ashby</w:t>
      </w:r>
    </w:p>
    <w:p w14:paraId="4F215380" w14:textId="5A9D25F9" w:rsidR="00F57133" w:rsidRPr="00231D28" w:rsidRDefault="00F57133" w:rsidP="00F57133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nil Kumar Chaurasia*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37B52FB1" w14:textId="318B61B1" w:rsidR="00F57133" w:rsidRPr="00447F1B" w:rsidRDefault="00F57133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ry Colhoun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3CF376A9" w14:textId="783FB2B4" w:rsidR="00F57133" w:rsidRPr="00447F1B" w:rsidRDefault="00F57133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nor Cromarty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436850F3" w14:textId="13F64A01" w:rsidR="004E46B5" w:rsidRPr="00447F1B" w:rsidRDefault="004E46B5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wn Johnson</w:t>
      </w:r>
    </w:p>
    <w:p w14:paraId="45A55B88" w14:textId="2217FD7E" w:rsidR="00F57133" w:rsidRPr="00447F1B" w:rsidRDefault="00F57133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ei Yang Low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3B799D79" w14:textId="77777777" w:rsidR="00DA7DAA" w:rsidRPr="00447F1B" w:rsidRDefault="00DA7DAA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7B60529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arts and The London NHS Trust</w:t>
      </w:r>
    </w:p>
    <w:p w14:paraId="439AFD4E" w14:textId="77777777" w:rsidR="00DA7DAA" w:rsidRPr="00447F1B" w:rsidRDefault="00DA7DAA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5A7C11A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se Bastos</w:t>
      </w:r>
    </w:p>
    <w:p w14:paraId="4FA7CE0C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Broomhead</w:t>
      </w:r>
    </w:p>
    <w:p w14:paraId="739886C3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rell Brownlee</w:t>
      </w:r>
    </w:p>
    <w:p w14:paraId="3D76CFF7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regory Burch</w:t>
      </w:r>
    </w:p>
    <w:p w14:paraId="12150A94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ta Campbell</w:t>
      </w:r>
    </w:p>
    <w:p w14:paraId="4C438D0E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ry Carrigan</w:t>
      </w:r>
    </w:p>
    <w:p w14:paraId="56874241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dia Farooq</w:t>
      </w:r>
    </w:p>
    <w:p w14:paraId="1E058E3C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nielle Fawkes</w:t>
      </w:r>
    </w:p>
    <w:p w14:paraId="562E465F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etha Gunaratnam</w:t>
      </w:r>
    </w:p>
    <w:p w14:paraId="484E9BA7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ucy Guthrie</w:t>
      </w:r>
    </w:p>
    <w:p w14:paraId="0AB63A26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omi Hancox</w:t>
      </w:r>
    </w:p>
    <w:p w14:paraId="0BE18D8A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asha Kennedy</w:t>
      </w:r>
    </w:p>
    <w:p w14:paraId="66FF906B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hnaz Khan</w:t>
      </w:r>
    </w:p>
    <w:p w14:paraId="755435EE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y Kwok</w:t>
      </w:r>
    </w:p>
    <w:p w14:paraId="3AA5DC3B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Leaman</w:t>
      </w:r>
    </w:p>
    <w:p w14:paraId="07FE8526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Queenie Lo</w:t>
      </w:r>
    </w:p>
    <w:p w14:paraId="2B6F95F1" w14:textId="29DB37A4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urhayati Lubis*</w:t>
      </w:r>
    </w:p>
    <w:p w14:paraId="4A46C1BF" w14:textId="0F96E731" w:rsidR="00DA7DAA" w:rsidRPr="00447F1B" w:rsidRDefault="004E46B5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MacG</w:t>
      </w:r>
      <w:r w:rsidR="00DA7DAA" w:rsidRPr="00447F1B">
        <w:rPr>
          <w:rFonts w:ascii="Calibri" w:eastAsia="Times New Roman" w:hAnsi="Calibri" w:cs="Times New Roman"/>
          <w:color w:val="000000"/>
          <w:lang w:eastAsia="en-US"/>
        </w:rPr>
        <w:t>loin</w:t>
      </w:r>
    </w:p>
    <w:p w14:paraId="1783860B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jeta Mahinthan</w:t>
      </w:r>
    </w:p>
    <w:p w14:paraId="2BBA1CAE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tto Mohr</w:t>
      </w:r>
    </w:p>
    <w:p w14:paraId="1DEAFA08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gela Nicklin</w:t>
      </w:r>
    </w:p>
    <w:p w14:paraId="5A86CEEF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ubukunola Ojo</w:t>
      </w:r>
    </w:p>
    <w:p w14:paraId="00BD925A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onstantinos Papoutsos</w:t>
      </w:r>
    </w:p>
    <w:p w14:paraId="03A42CEA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Railton</w:t>
      </w:r>
    </w:p>
    <w:p w14:paraId="4C5BB28C" w14:textId="77777777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rit Roopra</w:t>
      </w:r>
    </w:p>
    <w:p w14:paraId="5A81EE81" w14:textId="74DD8A44" w:rsidR="00DA7DAA" w:rsidRPr="00447F1B" w:rsidRDefault="00DA7DAA" w:rsidP="00DA7DA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Stacey</w:t>
      </w:r>
    </w:p>
    <w:p w14:paraId="3CF0BD4D" w14:textId="77777777" w:rsidR="00DA7DAA" w:rsidRPr="00447F1B" w:rsidRDefault="00DA7DAA" w:rsidP="00F5713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4344A24" w14:textId="77777777" w:rsidR="00FF258E" w:rsidRPr="00447F1B" w:rsidRDefault="00FF258E" w:rsidP="00FF258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asildon and Thurrock University Hospitals NHS Foundation Trust</w:t>
      </w:r>
    </w:p>
    <w:p w14:paraId="050CF9F5" w14:textId="77777777" w:rsidR="00FF258E" w:rsidRPr="00447F1B" w:rsidRDefault="00FF258E" w:rsidP="00FF258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048294E" w14:textId="6C357A60" w:rsidR="00FF258E" w:rsidRPr="00447F1B" w:rsidRDefault="004E46B5" w:rsidP="00FF258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Samuel Arma</w:t>
      </w:r>
      <w:r w:rsidR="00FF258E" w:rsidRPr="00447F1B">
        <w:rPr>
          <w:rFonts w:ascii="Calibri" w:eastAsia="Times New Roman" w:hAnsi="Calibri" w:cs="Times New Roman"/>
          <w:color w:val="000000"/>
          <w:lang w:eastAsia="en-US"/>
        </w:rPr>
        <w:t>nious*</w:t>
      </w:r>
    </w:p>
    <w:p w14:paraId="78E97C08" w14:textId="77777777" w:rsidR="00FF258E" w:rsidRPr="00447F1B" w:rsidRDefault="00FF258E" w:rsidP="00FF258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Culfear</w:t>
      </w:r>
    </w:p>
    <w:p w14:paraId="5DDDEC4A" w14:textId="77777777" w:rsidR="00FF258E" w:rsidRPr="00447F1B" w:rsidRDefault="00FF258E" w:rsidP="00FF258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502DE51" w14:textId="77777777" w:rsidR="00FF258E" w:rsidRPr="00447F1B" w:rsidRDefault="00FF258E" w:rsidP="00FF258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edford Hospital NHS Trust</w:t>
      </w:r>
    </w:p>
    <w:p w14:paraId="5A1789E6" w14:textId="77777777" w:rsidR="00FF258E" w:rsidRPr="00447F1B" w:rsidRDefault="00FF258E" w:rsidP="00FF258E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A8CF521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ouglas Bomford</w:t>
      </w:r>
    </w:p>
    <w:p w14:paraId="2CA4AB69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nd Desai</w:t>
      </w:r>
    </w:p>
    <w:p w14:paraId="4450AC5E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eeti Dewan</w:t>
      </w:r>
    </w:p>
    <w:p w14:paraId="65F16817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nry Hammerbeck</w:t>
      </w:r>
    </w:p>
    <w:p w14:paraId="7933214E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Holland</w:t>
      </w:r>
    </w:p>
    <w:p w14:paraId="27759F81" w14:textId="6674D321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Knowlden*</w:t>
      </w:r>
    </w:p>
    <w:p w14:paraId="39919D34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Linton Willoughby</w:t>
      </w:r>
    </w:p>
    <w:p w14:paraId="2248B513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Mckendry</w:t>
      </w:r>
    </w:p>
    <w:p w14:paraId="5A5763EE" w14:textId="77777777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uhammad Nasiruddin</w:t>
      </w:r>
    </w:p>
    <w:p w14:paraId="65A18CFB" w14:textId="1906C164" w:rsidR="00D5378C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ssandra Reis-Clark</w:t>
      </w:r>
    </w:p>
    <w:p w14:paraId="59F24533" w14:textId="01AA6C21" w:rsidR="00DA7DAA" w:rsidRPr="00447F1B" w:rsidRDefault="00D5378C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a Stafford</w:t>
      </w:r>
    </w:p>
    <w:p w14:paraId="75F15CA2" w14:textId="77777777" w:rsidR="00A55CC5" w:rsidRPr="00447F1B" w:rsidRDefault="00A55CC5" w:rsidP="00FF674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FEB3AA1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irmingham Women's NHS Foundation Trust</w:t>
      </w:r>
    </w:p>
    <w:p w14:paraId="0E351D7D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6B90693" w14:textId="1B57D7AD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halid Hasan</w:t>
      </w:r>
    </w:p>
    <w:p w14:paraId="233DF7CA" w14:textId="13F9D2C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asmin Poonawala</w:t>
      </w:r>
    </w:p>
    <w:p w14:paraId="7217E858" w14:textId="43B391E4" w:rsidR="00A55CC5" w:rsidRPr="00974B12" w:rsidRDefault="00A55CC5" w:rsidP="00A55CC5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belle Whapples*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1A395FD2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4A33427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lackpool Teaching Hospitals NHS Foundation Trust</w:t>
      </w:r>
    </w:p>
    <w:p w14:paraId="6021B4B2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062519C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Brennan</w:t>
      </w:r>
    </w:p>
    <w:p w14:paraId="36E1B094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tte Brown</w:t>
      </w:r>
    </w:p>
    <w:p w14:paraId="0B3FEE9E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sanne Ching</w:t>
      </w:r>
    </w:p>
    <w:p w14:paraId="74BF436C" w14:textId="688A6D09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son Cupitt*</w:t>
      </w:r>
    </w:p>
    <w:p w14:paraId="2EB1D680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Gratrix</w:t>
      </w:r>
    </w:p>
    <w:p w14:paraId="777EC1B1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Hodgson</w:t>
      </w:r>
    </w:p>
    <w:p w14:paraId="54D9914B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an O'Beirn</w:t>
      </w:r>
    </w:p>
    <w:p w14:paraId="39A7DCF6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nnis Padi</w:t>
      </w:r>
    </w:p>
    <w:p w14:paraId="77D4A6BA" w14:textId="77777777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Pemberton</w:t>
      </w:r>
    </w:p>
    <w:p w14:paraId="1414903E" w14:textId="340D13D9" w:rsidR="00A55CC5" w:rsidRPr="00447F1B" w:rsidRDefault="00A55CC5" w:rsidP="00A55CC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ja Severn</w:t>
      </w:r>
    </w:p>
    <w:p w14:paraId="477B9C47" w14:textId="77777777" w:rsidR="00A55CC5" w:rsidRPr="00447F1B" w:rsidRDefault="00A55CC5" w:rsidP="00FF674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497CD3D" w14:textId="77777777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olton NHS Foundation Trust</w:t>
      </w:r>
    </w:p>
    <w:p w14:paraId="33878863" w14:textId="77777777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A0D45AD" w14:textId="77777777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 Arnot-Smith</w:t>
      </w:r>
    </w:p>
    <w:p w14:paraId="0A36B3BA" w14:textId="77777777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ugo Buckley</w:t>
      </w:r>
    </w:p>
    <w:p w14:paraId="6F998AAF" w14:textId="52838C25" w:rsidR="002A7485" w:rsidRPr="00ED7BEA" w:rsidRDefault="002A7485" w:rsidP="002A7485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uel Howell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06A4A8A" w14:textId="54D140D9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th Loeffler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38BA90C9" w14:textId="77777777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san Moss</w:t>
      </w:r>
    </w:p>
    <w:p w14:paraId="68514436" w14:textId="77777777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elanere Nandini</w:t>
      </w:r>
    </w:p>
    <w:p w14:paraId="4CD51123" w14:textId="7AB19B25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Sandbach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10A1168" w14:textId="10B2B99D" w:rsidR="002A7485" w:rsidRPr="00447F1B" w:rsidRDefault="002A7485" w:rsidP="002A74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Wheatley</w:t>
      </w:r>
    </w:p>
    <w:p w14:paraId="6EA974D3" w14:textId="77777777" w:rsidR="002A7485" w:rsidRPr="00447F1B" w:rsidRDefault="002A7485" w:rsidP="00FF674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BB2FE9B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lastRenderedPageBreak/>
        <w:t>Bradford Teaching Hospitals NHS Foundation Trust</w:t>
      </w:r>
    </w:p>
    <w:p w14:paraId="5EEF440C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1D4CE3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Briscoe</w:t>
      </w:r>
    </w:p>
    <w:p w14:paraId="3BF81E13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jamin Brown</w:t>
      </w:r>
    </w:p>
    <w:p w14:paraId="38A68FAD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Campion</w:t>
      </w:r>
    </w:p>
    <w:p w14:paraId="68E2B257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Cooper</w:t>
      </w:r>
    </w:p>
    <w:p w14:paraId="5BE0B34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Craske</w:t>
      </w:r>
    </w:p>
    <w:p w14:paraId="564ABEC6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Hart</w:t>
      </w:r>
    </w:p>
    <w:p w14:paraId="0C85A82C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m Lawton</w:t>
      </w:r>
    </w:p>
    <w:p w14:paraId="7E914538" w14:textId="3D9943CB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 Marta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619801D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ha Namik</w:t>
      </w:r>
    </w:p>
    <w:p w14:paraId="3B549B4C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am Neep</w:t>
      </w:r>
    </w:p>
    <w:p w14:paraId="37D68661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tin Northey</w:t>
      </w:r>
    </w:p>
    <w:p w14:paraId="3BEE13ED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shmi Senaratne</w:t>
      </w:r>
    </w:p>
    <w:p w14:paraId="6BA43132" w14:textId="15003CFC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ert Spencer*</w:t>
      </w:r>
    </w:p>
    <w:p w14:paraId="377F3906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Stanworth</w:t>
      </w:r>
    </w:p>
    <w:p w14:paraId="26BB716D" w14:textId="6861671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Stubbington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6F3FD256" w14:textId="1672D54C" w:rsidR="00A55CC5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t Surah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1CDE6C0F" w14:textId="77777777" w:rsidR="00223BE6" w:rsidRPr="00447F1B" w:rsidRDefault="00223BE6" w:rsidP="00FF674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375EB65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righton and Sussex University Hospitals NHS Trust</w:t>
      </w:r>
    </w:p>
    <w:p w14:paraId="683992B2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300515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Jack</w:t>
      </w:r>
    </w:p>
    <w:p w14:paraId="3E3E3C2B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ssica Lee</w:t>
      </w:r>
    </w:p>
    <w:p w14:paraId="1DD44F2B" w14:textId="7497203A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ni Perello Sancho</w:t>
      </w:r>
    </w:p>
    <w:p w14:paraId="0EFAAEA4" w14:textId="277D92FC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White*</w:t>
      </w:r>
    </w:p>
    <w:p w14:paraId="420A7D81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49619DA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uckinghamshire Healthcare NHS Trust</w:t>
      </w:r>
    </w:p>
    <w:p w14:paraId="177C8E36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3664870" w14:textId="0701C0CE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Ansley-Watson</w:t>
      </w:r>
    </w:p>
    <w:p w14:paraId="65F5E91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ce Pearl Christensen</w:t>
      </w:r>
    </w:p>
    <w:p w14:paraId="25FC39F4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Collins</w:t>
      </w:r>
    </w:p>
    <w:p w14:paraId="76F39802" w14:textId="7A1B8035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remy Drake*</w:t>
      </w:r>
    </w:p>
    <w:p w14:paraId="5847FF42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 Duggleby</w:t>
      </w:r>
    </w:p>
    <w:p w14:paraId="5D187AF7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Gilfillan</w:t>
      </w:r>
    </w:p>
    <w:p w14:paraId="0F323677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antha Jayaweera</w:t>
      </w:r>
    </w:p>
    <w:p w14:paraId="146039D1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m Latif</w:t>
      </w:r>
    </w:p>
    <w:p w14:paraId="4A96BE73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ce Loft</w:t>
      </w:r>
    </w:p>
    <w:p w14:paraId="14150C1C" w14:textId="48A636A0" w:rsidR="00223BE6" w:rsidRPr="00447F1B" w:rsidRDefault="00A376DD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msin McA</w:t>
      </w:r>
      <w:r w:rsidR="00223BE6" w:rsidRPr="00447F1B">
        <w:rPr>
          <w:rFonts w:ascii="Calibri" w:eastAsia="Times New Roman" w:hAnsi="Calibri" w:cs="Times New Roman"/>
          <w:color w:val="000000"/>
          <w:lang w:eastAsia="en-US"/>
        </w:rPr>
        <w:t>llister</w:t>
      </w:r>
    </w:p>
    <w:p w14:paraId="067E48D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yoti Misra</w:t>
      </w:r>
    </w:p>
    <w:p w14:paraId="35BD4290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Mohabir</w:t>
      </w:r>
    </w:p>
    <w:p w14:paraId="38AF5BB7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nisha Parekh</w:t>
      </w:r>
    </w:p>
    <w:p w14:paraId="3A5E474F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sita Patel</w:t>
      </w:r>
    </w:p>
    <w:p w14:paraId="4DE274A5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Robert Sheehan</w:t>
      </w:r>
    </w:p>
    <w:p w14:paraId="03A1BAB5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iam John Stevens</w:t>
      </w:r>
    </w:p>
    <w:p w14:paraId="6E84604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holas Taylor</w:t>
      </w:r>
    </w:p>
    <w:p w14:paraId="676EA2A4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vi Tomar</w:t>
      </w:r>
    </w:p>
    <w:p w14:paraId="1A624A6B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Traer</w:t>
      </w:r>
    </w:p>
    <w:p w14:paraId="7EE99E2E" w14:textId="47CDA05F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Elizabeth Yates</w:t>
      </w:r>
    </w:p>
    <w:p w14:paraId="2D6A7F5C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1EC01C2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Burton Hospitals NHS Foundation Trust</w:t>
      </w:r>
    </w:p>
    <w:p w14:paraId="11F5BB13" w14:textId="77777777" w:rsidR="00FF6748" w:rsidRPr="00447F1B" w:rsidRDefault="00FF6748" w:rsidP="00FF6748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E4BF4F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etal Aggarwal</w:t>
      </w:r>
    </w:p>
    <w:p w14:paraId="13027AEF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riona Frankling</w:t>
      </w:r>
    </w:p>
    <w:p w14:paraId="6132E150" w14:textId="6787B760" w:rsidR="00223BE6" w:rsidRPr="00974B12" w:rsidRDefault="00223BE6" w:rsidP="00223BE6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rgia Knight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  <w:bookmarkStart w:id="0" w:name="_GoBack"/>
      <w:bookmarkEnd w:id="0"/>
    </w:p>
    <w:p w14:paraId="77FAA6A1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re Mewies</w:t>
      </w:r>
    </w:p>
    <w:p w14:paraId="6589E9CD" w14:textId="7B83802C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eanor Tyagi*</w:t>
      </w:r>
    </w:p>
    <w:p w14:paraId="460C3589" w14:textId="65D77642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e Webb</w:t>
      </w:r>
    </w:p>
    <w:p w14:paraId="454DEDBB" w14:textId="77777777" w:rsidR="00FF6748" w:rsidRPr="00447F1B" w:rsidRDefault="00FF6748" w:rsidP="00D5378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3AA0F36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alderdale and Huddersfield NHS Foundation Trust</w:t>
      </w:r>
    </w:p>
    <w:p w14:paraId="2E1632E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BFA16CF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Elizabeth Hennell</w:t>
      </w:r>
    </w:p>
    <w:p w14:paraId="5696CFF4" w14:textId="72B49A7B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en John Hill*</w:t>
      </w:r>
    </w:p>
    <w:p w14:paraId="1449B747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 Mayor</w:t>
      </w:r>
    </w:p>
    <w:p w14:paraId="6B08DB7C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Pegg</w:t>
      </w:r>
    </w:p>
    <w:p w14:paraId="4DD902D5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Pine</w:t>
      </w:r>
    </w:p>
    <w:p w14:paraId="194E76A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lly Price</w:t>
      </w:r>
    </w:p>
    <w:p w14:paraId="1CEEB09C" w14:textId="722BA7C2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t Pruthi</w:t>
      </w:r>
    </w:p>
    <w:p w14:paraId="24ACA3AA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060038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ambridge University Hospitals NHS Foundation Trust</w:t>
      </w:r>
    </w:p>
    <w:p w14:paraId="3E7444AF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1394C1D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amila Alagarsamy</w:t>
      </w:r>
    </w:p>
    <w:p w14:paraId="0B52F904" w14:textId="37004F41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im Bamber*</w:t>
      </w:r>
    </w:p>
    <w:p w14:paraId="3E29F1AA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 Bytham</w:t>
      </w:r>
    </w:p>
    <w:p w14:paraId="6A28EDC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ilsa Liddle</w:t>
      </w:r>
    </w:p>
    <w:p w14:paraId="3F37087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assey Brendan Nkanang</w:t>
      </w:r>
    </w:p>
    <w:p w14:paraId="3D4DA6C3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rgina Singleton</w:t>
      </w:r>
    </w:p>
    <w:p w14:paraId="67034A46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Surgenor</w:t>
      </w:r>
    </w:p>
    <w:p w14:paraId="04454B8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cqueline Tahari</w:t>
      </w:r>
    </w:p>
    <w:p w14:paraId="71703E2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lly Teversham</w:t>
      </w:r>
    </w:p>
    <w:p w14:paraId="2AD48CD4" w14:textId="7A0E625E" w:rsidR="00D5378C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nelle Wijesuriya</w:t>
      </w:r>
    </w:p>
    <w:p w14:paraId="6EA5D5FA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F325A4D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entral Manchester and Manchester Children's University Hospitals NHS Foundation Trust</w:t>
      </w:r>
    </w:p>
    <w:p w14:paraId="6B0ED83F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533638E" w14:textId="0A99E43D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ilip Agarwal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F7F077D" w14:textId="4CD5AD22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ssan Ahmad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274F3C80" w14:textId="3C5FDB4D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amat Aldamluji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608846E2" w14:textId="446CECAB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jesh Bansal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25D0B82B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eeraj Bhardwaj</w:t>
      </w:r>
    </w:p>
    <w:p w14:paraId="2871AA06" w14:textId="21C031D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ilash Bhatia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3360FE7" w14:textId="6544D726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ra Byott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C0CF94B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niel Conway</w:t>
      </w:r>
    </w:p>
    <w:p w14:paraId="78C48D0E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vjay Datta</w:t>
      </w:r>
    </w:p>
    <w:p w14:paraId="276457FC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otte Dean</w:t>
      </w:r>
    </w:p>
    <w:p w14:paraId="5F11838B" w14:textId="1CFEC90A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Nick Greenwood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F9028CD" w14:textId="75733E40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r Hass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687A1A89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mad Ibrahim</w:t>
      </w:r>
    </w:p>
    <w:p w14:paraId="2F58E059" w14:textId="6128113D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James Jackso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FA3835B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t Jain</w:t>
      </w:r>
    </w:p>
    <w:p w14:paraId="3EF32FC5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ciej Kalata</w:t>
      </w:r>
    </w:p>
    <w:p w14:paraId="71AD6CBD" w14:textId="592A31E4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wati Karmarkar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127C8032" w14:textId="42C8E4C6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Lewis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D4EB9A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Lightbody</w:t>
      </w:r>
    </w:p>
    <w:p w14:paraId="60354469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ed Mahmoud</w:t>
      </w:r>
    </w:p>
    <w:p w14:paraId="768E5CF0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jas Moideen</w:t>
      </w:r>
    </w:p>
    <w:p w14:paraId="4E905980" w14:textId="03D828CD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all O'Keeffe</w:t>
      </w:r>
    </w:p>
    <w:p w14:paraId="12C65626" w14:textId="2FFD5DD1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inmay Patvardh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DE3B0B1" w14:textId="2604E542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nd Rajasekar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02FE5BAF" w14:textId="24DBCFA6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Ramsar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30FF2D5" w14:textId="796E0076" w:rsidR="00223BE6" w:rsidRPr="00447F1B" w:rsidRDefault="00A376DD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sma Raz</w:t>
      </w:r>
      <w:r w:rsidR="00223BE6" w:rsidRPr="00447F1B">
        <w:rPr>
          <w:rFonts w:ascii="Calibri" w:eastAsia="Times New Roman" w:hAnsi="Calibri" w:cs="Times New Roman"/>
          <w:color w:val="000000"/>
          <w:lang w:eastAsia="en-US"/>
        </w:rPr>
        <w:t>zaq</w:t>
      </w:r>
    </w:p>
    <w:p w14:paraId="45E3C04E" w14:textId="1FB9CF66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iam Simpso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D4653DA" w14:textId="36564975" w:rsidR="006C629D" w:rsidRPr="00447F1B" w:rsidRDefault="006C629D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Sutton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D654FAD" w14:textId="274CD955" w:rsidR="006C629D" w:rsidRPr="00447F1B" w:rsidRDefault="006C629D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ruthunjaya Swamy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D554288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alin Szabo</w:t>
      </w:r>
    </w:p>
    <w:p w14:paraId="79BF380D" w14:textId="4A3A64D3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eng Yeow T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A2E85F4" w14:textId="77777777" w:rsidR="00223BE6" w:rsidRPr="00447F1B" w:rsidRDefault="00223BE6" w:rsidP="00223BE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2D41E1C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helsea and Westminster Hospital NHS Foundation Trust</w:t>
      </w:r>
    </w:p>
    <w:p w14:paraId="5E93FA1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F061CBF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Braidford</w:t>
      </w:r>
    </w:p>
    <w:p w14:paraId="3889B08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hian Bull</w:t>
      </w:r>
    </w:p>
    <w:p w14:paraId="15468038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ime Carungcong</w:t>
      </w:r>
    </w:p>
    <w:p w14:paraId="4CB18EE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vy Chan</w:t>
      </w:r>
    </w:p>
    <w:p w14:paraId="52C4145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ce Costello</w:t>
      </w:r>
    </w:p>
    <w:p w14:paraId="474D91C5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th Cowen</w:t>
      </w:r>
    </w:p>
    <w:p w14:paraId="05DDFA94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Cox</w:t>
      </w:r>
    </w:p>
    <w:p w14:paraId="2FE2A23C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vin Haire</w:t>
      </w:r>
    </w:p>
    <w:p w14:paraId="2476A08E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Horner</w:t>
      </w:r>
    </w:p>
    <w:p w14:paraId="75FA295F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nga Kelpanides</w:t>
      </w:r>
    </w:p>
    <w:p w14:paraId="19120DC9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 Kotecha</w:t>
      </w:r>
    </w:p>
    <w:p w14:paraId="64A79DA0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ylie Norrie</w:t>
      </w:r>
    </w:p>
    <w:p w14:paraId="0D56F984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ejal Patel</w:t>
      </w:r>
    </w:p>
    <w:p w14:paraId="5CAEF021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preet Sarna</w:t>
      </w:r>
    </w:p>
    <w:p w14:paraId="3E3EFE2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neh Shah</w:t>
      </w:r>
    </w:p>
    <w:p w14:paraId="11A8E1AE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leria Silvestre</w:t>
      </w:r>
    </w:p>
    <w:p w14:paraId="16E69CF1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trick Ward</w:t>
      </w:r>
    </w:p>
    <w:p w14:paraId="193D24BD" w14:textId="5612BE91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a Weigert*</w:t>
      </w:r>
    </w:p>
    <w:p w14:paraId="281F7D0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Weston</w:t>
      </w:r>
    </w:p>
    <w:p w14:paraId="28D002BF" w14:textId="5B0C473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rriet Wordsworth</w:t>
      </w:r>
    </w:p>
    <w:p w14:paraId="6DEEA0CB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B46706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hesterfield Royal Hospital NHS Foundation Trust</w:t>
      </w:r>
    </w:p>
    <w:p w14:paraId="2825965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052E19D" w14:textId="63325015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Sarah Capper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66A63ADF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an Edwards</w:t>
      </w:r>
    </w:p>
    <w:p w14:paraId="122D5A00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Gascoyne</w:t>
      </w:r>
    </w:p>
    <w:p w14:paraId="70E2756F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e Glenn</w:t>
      </w:r>
    </w:p>
    <w:p w14:paraId="3AC00F7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Hall</w:t>
      </w:r>
    </w:p>
    <w:p w14:paraId="751D667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aine Harris</w:t>
      </w:r>
    </w:p>
    <w:p w14:paraId="03F0220C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med Khan</w:t>
      </w:r>
    </w:p>
    <w:p w14:paraId="2E56D8F0" w14:textId="0CD6E10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Needham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54CD39F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nd Padmakumar</w:t>
      </w:r>
    </w:p>
    <w:p w14:paraId="5B818E6F" w14:textId="14037C1A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k Spittle*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60359D35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sley Stevenson</w:t>
      </w:r>
    </w:p>
    <w:p w14:paraId="03DCEA5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e Toms</w:t>
      </w:r>
    </w:p>
    <w:p w14:paraId="4D1727FB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ine Wearn</w:t>
      </w:r>
    </w:p>
    <w:p w14:paraId="0C65A53F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Whileman</w:t>
      </w:r>
    </w:p>
    <w:p w14:paraId="69042D83" w14:textId="32812C4B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ina Woodward</w:t>
      </w:r>
    </w:p>
    <w:p w14:paraId="385302C6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0B61E30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hristie Hospital NHS Foundation Trust</w:t>
      </w:r>
    </w:p>
    <w:p w14:paraId="55B0E4C3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486FD99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esrine Ismailn</w:t>
      </w:r>
    </w:p>
    <w:p w14:paraId="7EE0B0AB" w14:textId="7725F02F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ya Nariani*</w:t>
      </w:r>
    </w:p>
    <w:p w14:paraId="0D448900" w14:textId="49BB9453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fik Sedra</w:t>
      </w:r>
    </w:p>
    <w:p w14:paraId="057C2D58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B4838B3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ity Hospitals Sunderland NHS Foundation Trust</w:t>
      </w:r>
    </w:p>
    <w:p w14:paraId="2C45DF2A" w14:textId="416D8304" w:rsidR="00E46950" w:rsidRDefault="00E46950" w:rsidP="00E4695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697A2C5" w14:textId="34BE3470" w:rsidR="00585D79" w:rsidRPr="00447F1B" w:rsidRDefault="00585D79" w:rsidP="00E4695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Lynn Fairless</w:t>
      </w:r>
    </w:p>
    <w:p w14:paraId="0F8F13CB" w14:textId="77777777" w:rsidR="00E46950" w:rsidRPr="00447F1B" w:rsidRDefault="00E46950" w:rsidP="00E4695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wn Keightley</w:t>
      </w:r>
    </w:p>
    <w:p w14:paraId="2CF1F182" w14:textId="68F26522" w:rsidR="007E50E4" w:rsidRPr="00447F1B" w:rsidRDefault="00E46950" w:rsidP="00E4695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eanor Ripley</w:t>
      </w:r>
    </w:p>
    <w:p w14:paraId="1E51C133" w14:textId="77777777" w:rsidR="00F152BB" w:rsidRPr="00447F1B" w:rsidRDefault="00F152BB" w:rsidP="00F152B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c Slorach*</w:t>
      </w:r>
    </w:p>
    <w:p w14:paraId="361EA54A" w14:textId="77777777" w:rsidR="00E46950" w:rsidRPr="00447F1B" w:rsidRDefault="00E46950" w:rsidP="00E4695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1E32644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olchester Hospital University NHS Foundation Trust</w:t>
      </w:r>
    </w:p>
    <w:p w14:paraId="78165173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E2E5379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Bayley</w:t>
      </w:r>
    </w:p>
    <w:p w14:paraId="32452D4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bbie Campbell</w:t>
      </w:r>
    </w:p>
    <w:p w14:paraId="22E72BAD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son Ghosh</w:t>
      </w:r>
    </w:p>
    <w:p w14:paraId="198363BE" w14:textId="4343360E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uel Kestner</w:t>
      </w:r>
    </w:p>
    <w:p w14:paraId="609625F8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m Kumar</w:t>
      </w:r>
    </w:p>
    <w:p w14:paraId="7B3B92E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Madders</w:t>
      </w:r>
    </w:p>
    <w:p w14:paraId="5D284632" w14:textId="4F747A40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McLoughlin*</w:t>
      </w:r>
    </w:p>
    <w:p w14:paraId="377F92C4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phia Paramanathan</w:t>
      </w:r>
    </w:p>
    <w:p w14:paraId="7FE3B89D" w14:textId="342E43F1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Wicks</w:t>
      </w:r>
    </w:p>
    <w:p w14:paraId="423FDDB6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E6F377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ountess of Chester Hospital NHS Foundation Trust</w:t>
      </w:r>
    </w:p>
    <w:p w14:paraId="43872F3D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2397D7B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y Aldous</w:t>
      </w:r>
    </w:p>
    <w:p w14:paraId="228FD531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Breeze</w:t>
      </w:r>
    </w:p>
    <w:p w14:paraId="542F6D67" w14:textId="238EBB66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Castillo*</w:t>
      </w:r>
    </w:p>
    <w:p w14:paraId="02F275DF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y Davies</w:t>
      </w:r>
    </w:p>
    <w:p w14:paraId="2AA0A0E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Angela Deeley</w:t>
      </w:r>
    </w:p>
    <w:p w14:paraId="6F49EDA0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m Donaldson</w:t>
      </w:r>
    </w:p>
    <w:p w14:paraId="022E01F3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a Duskova</w:t>
      </w:r>
    </w:p>
    <w:p w14:paraId="3A0D6D44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ie Fanning</w:t>
      </w:r>
    </w:p>
    <w:p w14:paraId="3025A711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 Faulkner</w:t>
      </w:r>
    </w:p>
    <w:p w14:paraId="2F870E18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ain Fennessy</w:t>
      </w:r>
    </w:p>
    <w:p w14:paraId="6B347D2B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ian Herath</w:t>
      </w:r>
    </w:p>
    <w:p w14:paraId="57B2BB4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Howells</w:t>
      </w:r>
    </w:p>
    <w:p w14:paraId="7EC778EB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Jeffrey</w:t>
      </w:r>
    </w:p>
    <w:p w14:paraId="4576BF50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ita Jhamatt</w:t>
      </w:r>
    </w:p>
    <w:p w14:paraId="77964849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regory Moore</w:t>
      </w:r>
    </w:p>
    <w:p w14:paraId="5B600BC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Murray</w:t>
      </w:r>
    </w:p>
    <w:p w14:paraId="0EAFF968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Robertson</w:t>
      </w:r>
    </w:p>
    <w:p w14:paraId="0FFFBBC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e Robin</w:t>
      </w:r>
    </w:p>
    <w:p w14:paraId="60D3DFEA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ert Neil Schofield</w:t>
      </w:r>
    </w:p>
    <w:p w14:paraId="50F8C20E" w14:textId="3B42024E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oin Young</w:t>
      </w:r>
    </w:p>
    <w:p w14:paraId="0BAF163D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2367E7E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ounty Durham and Darlington NHS Foundation Trust</w:t>
      </w:r>
    </w:p>
    <w:p w14:paraId="07E43C99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9C49C9C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loe Barclay</w:t>
      </w:r>
    </w:p>
    <w:p w14:paraId="06B8FDAB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brina Butcher</w:t>
      </w:r>
    </w:p>
    <w:p w14:paraId="44EB10F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Chipchase</w:t>
      </w:r>
    </w:p>
    <w:p w14:paraId="08F5E2D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Cowton</w:t>
      </w:r>
    </w:p>
    <w:p w14:paraId="5C0B40AB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ynsey Downing</w:t>
      </w:r>
    </w:p>
    <w:p w14:paraId="36BCCAAC" w14:textId="06B92146" w:rsidR="007E50E4" w:rsidRPr="00ED7BEA" w:rsidRDefault="007E50E4" w:rsidP="007E50E4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nica Jackso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412D6AA4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thony Kennedy</w:t>
      </w:r>
    </w:p>
    <w:p w14:paraId="0F80A580" w14:textId="2866CF1B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Limb*</w:t>
      </w:r>
    </w:p>
    <w:p w14:paraId="0660EAA0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haela Michituc</w:t>
      </w:r>
    </w:p>
    <w:p w14:paraId="4F15B5D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nnan Mohanram</w:t>
      </w:r>
    </w:p>
    <w:p w14:paraId="0EED0DE3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dy Porritt</w:t>
      </w:r>
    </w:p>
    <w:p w14:paraId="373A73B7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Rouse</w:t>
      </w:r>
    </w:p>
    <w:p w14:paraId="5875FA70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iya Shekar</w:t>
      </w:r>
    </w:p>
    <w:p w14:paraId="6F384FCF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son Thompson</w:t>
      </w:r>
    </w:p>
    <w:p w14:paraId="41A1DDBE" w14:textId="5E5A9B1A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nda Tinkler</w:t>
      </w:r>
    </w:p>
    <w:p w14:paraId="2F9F9CF6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6628D32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Croydon Health Services NHS Trust</w:t>
      </w:r>
    </w:p>
    <w:p w14:paraId="0B240C83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6890365" w14:textId="33866451" w:rsidR="002D724B" w:rsidRPr="00447F1B" w:rsidRDefault="002D724B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rinivasan Dhileepan*</w:t>
      </w:r>
    </w:p>
    <w:p w14:paraId="372C40D9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Doyle</w:t>
      </w:r>
    </w:p>
    <w:p w14:paraId="37C08A71" w14:textId="77777777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rfan Raza</w:t>
      </w:r>
    </w:p>
    <w:p w14:paraId="7DCF8A98" w14:textId="708BE112" w:rsidR="007E50E4" w:rsidRPr="00447F1B" w:rsidRDefault="007E50E4" w:rsidP="007E50E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olly Sturgess</w:t>
      </w:r>
    </w:p>
    <w:p w14:paraId="2B79264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5EBA8C9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Derby Hospitals NHS Foundation Trust</w:t>
      </w:r>
    </w:p>
    <w:p w14:paraId="60ACA661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BD50A0A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e Appleby</w:t>
      </w:r>
    </w:p>
    <w:p w14:paraId="66EF141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llyann Bell</w:t>
      </w:r>
    </w:p>
    <w:p w14:paraId="7CE3D814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rish Boateng</w:t>
      </w:r>
    </w:p>
    <w:p w14:paraId="4BE569E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Teresa Grieve</w:t>
      </w:r>
    </w:p>
    <w:p w14:paraId="3B1CBFD3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leen Holding</w:t>
      </w:r>
    </w:p>
    <w:p w14:paraId="58F7D39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yan Humphries</w:t>
      </w:r>
    </w:p>
    <w:p w14:paraId="367E7007" w14:textId="028CB4D0" w:rsidR="002D724B" w:rsidRPr="00447F1B" w:rsidRDefault="00140CF8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lody MacG</w:t>
      </w:r>
      <w:r w:rsidR="002D724B" w:rsidRPr="00447F1B">
        <w:rPr>
          <w:rFonts w:ascii="Calibri" w:eastAsia="Times New Roman" w:hAnsi="Calibri" w:cs="Times New Roman"/>
          <w:color w:val="000000"/>
          <w:lang w:eastAsia="en-US"/>
        </w:rPr>
        <w:t>regor</w:t>
      </w:r>
    </w:p>
    <w:p w14:paraId="2B9C7A49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san Melbourne</w:t>
      </w:r>
    </w:p>
    <w:p w14:paraId="2D0C0FC6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vonne Newey</w:t>
      </w:r>
    </w:p>
    <w:p w14:paraId="42C5DCD2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Pearson</w:t>
      </w:r>
    </w:p>
    <w:p w14:paraId="3BB53F7A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Qiong Pooler</w:t>
      </w:r>
    </w:p>
    <w:p w14:paraId="33510755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ni Sandhu</w:t>
      </w:r>
    </w:p>
    <w:p w14:paraId="469323D1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Simmonds</w:t>
      </w:r>
    </w:p>
    <w:p w14:paraId="15D1DDE6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oral Smith</w:t>
      </w:r>
    </w:p>
    <w:p w14:paraId="2F3A734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ill Smith</w:t>
      </w:r>
    </w:p>
    <w:p w14:paraId="706569DE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fa Ullah</w:t>
      </w:r>
    </w:p>
    <w:p w14:paraId="30C760B0" w14:textId="7D9B6C3F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nessa Unsworth</w:t>
      </w:r>
    </w:p>
    <w:p w14:paraId="2CB6F76B" w14:textId="429FC8D8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Williams*</w:t>
      </w:r>
    </w:p>
    <w:p w14:paraId="30122199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BB835FB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Doncaster and Bassetlaw Hospitals NHS Foundation Trust</w:t>
      </w:r>
    </w:p>
    <w:p w14:paraId="2631A60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A8BA24D" w14:textId="32973459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nita Asif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49DE2071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y Avvai</w:t>
      </w:r>
    </w:p>
    <w:p w14:paraId="698F58EE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ra Bassaly</w:t>
      </w:r>
    </w:p>
    <w:p w14:paraId="3B53800C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Bedford</w:t>
      </w:r>
    </w:p>
    <w:p w14:paraId="0D64212E" w14:textId="7D2BC9A5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eka Braganza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5559ACDD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elle Denton</w:t>
      </w:r>
    </w:p>
    <w:p w14:paraId="35CD450E" w14:textId="213496B1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Dobson*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6C497B3D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gota Ermenyi</w:t>
      </w:r>
    </w:p>
    <w:p w14:paraId="5A09D502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shraf Fakhry Farid</w:t>
      </w:r>
    </w:p>
    <w:p w14:paraId="463DA5B0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Fowler</w:t>
      </w:r>
    </w:p>
    <w:p w14:paraId="460A235C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dma Gopal</w:t>
      </w:r>
    </w:p>
    <w:p w14:paraId="0DFB52C5" w14:textId="1EDBC5EF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itya Krishan Kapoor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7DA31AF1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eeraman Karunaratne</w:t>
      </w:r>
    </w:p>
    <w:p w14:paraId="754D8569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Lee</w:t>
      </w:r>
    </w:p>
    <w:p w14:paraId="3A0402B5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nmugam Narayanaswamy</w:t>
      </w:r>
    </w:p>
    <w:p w14:paraId="46E8B371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Neal</w:t>
      </w:r>
    </w:p>
    <w:p w14:paraId="6838E026" w14:textId="28DB53C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Northwood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68FBF36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Palmer</w:t>
      </w:r>
    </w:p>
    <w:p w14:paraId="24B6DD2A" w14:textId="3CDA8DEC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el Perfitt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164F670E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vaid Rashid</w:t>
      </w:r>
    </w:p>
    <w:p w14:paraId="7F3152E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jam Saqib</w:t>
      </w:r>
    </w:p>
    <w:p w14:paraId="224691C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rul Talati</w:t>
      </w:r>
    </w:p>
    <w:p w14:paraId="0853771B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im Vemmer</w:t>
      </w:r>
    </w:p>
    <w:p w14:paraId="050D0B4C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nesh Vincent B</w:t>
      </w:r>
    </w:p>
    <w:p w14:paraId="59BC5EBF" w14:textId="607716D5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Williams</w:t>
      </w:r>
    </w:p>
    <w:p w14:paraId="06E8CD4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FF46749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Dorset County Hospital NHS Foundation Trust</w:t>
      </w:r>
    </w:p>
    <w:p w14:paraId="64FBC5BC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B42288D" w14:textId="2114C540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Chambers*</w:t>
      </w:r>
    </w:p>
    <w:p w14:paraId="6587D1A6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Russell Goodall</w:t>
      </w:r>
    </w:p>
    <w:p w14:paraId="2682C6C4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rica Jolly</w:t>
      </w:r>
    </w:p>
    <w:p w14:paraId="0210118B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anie Jones</w:t>
      </w:r>
    </w:p>
    <w:p w14:paraId="3D7DA7C9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Keegan</w:t>
      </w:r>
    </w:p>
    <w:p w14:paraId="189A9CE5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Moreton</w:t>
      </w:r>
    </w:p>
    <w:p w14:paraId="498A9BCD" w14:textId="7E81C39F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i Vedwan</w:t>
      </w:r>
    </w:p>
    <w:p w14:paraId="4E2B1C6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409515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Dudley Group NHS Foundation Trust</w:t>
      </w:r>
    </w:p>
    <w:p w14:paraId="34DFFD38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A20A802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Allan</w:t>
      </w:r>
    </w:p>
    <w:p w14:paraId="31DA4C77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re Allcock</w:t>
      </w:r>
    </w:p>
    <w:p w14:paraId="1EB42EC0" w14:textId="6F4C19BE" w:rsidR="002D724B" w:rsidRPr="00974B12" w:rsidRDefault="002D724B" w:rsidP="002D724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isin Baker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0172341A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elicity Corcoran</w:t>
      </w:r>
    </w:p>
    <w:p w14:paraId="15456D57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lip Howells</w:t>
      </w:r>
    </w:p>
    <w:p w14:paraId="2380564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Hutchinson</w:t>
      </w:r>
    </w:p>
    <w:p w14:paraId="0D7BE06B" w14:textId="3A3123C9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McCormick</w:t>
      </w:r>
    </w:p>
    <w:p w14:paraId="645D1E2E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iro Morgese</w:t>
      </w:r>
    </w:p>
    <w:p w14:paraId="10FCEC7C" w14:textId="170FED4F" w:rsidR="002D724B" w:rsidRPr="00974B12" w:rsidRDefault="002D724B" w:rsidP="002D724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Pierson*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635BC0D5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an Sonksen</w:t>
      </w:r>
    </w:p>
    <w:p w14:paraId="5201A61C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Storey</w:t>
      </w:r>
    </w:p>
    <w:p w14:paraId="244E6E3E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rotra Susan</w:t>
      </w:r>
    </w:p>
    <w:p w14:paraId="62F48860" w14:textId="6FE813D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Watkins</w:t>
      </w:r>
    </w:p>
    <w:p w14:paraId="6483690D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6738E4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Ealing Hospital NHS Trust</w:t>
      </w:r>
    </w:p>
    <w:p w14:paraId="0A369A6F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DEF0D3B" w14:textId="2F53E4DA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ena Ali*</w:t>
      </w:r>
    </w:p>
    <w:p w14:paraId="00754545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hrzad Pakkar Tadbiri</w:t>
      </w:r>
    </w:p>
    <w:p w14:paraId="407F3A04" w14:textId="3E27E4A4" w:rsidR="002D724B" w:rsidRPr="00447F1B" w:rsidRDefault="008C61EC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osoon Seah*</w:t>
      </w:r>
    </w:p>
    <w:p w14:paraId="5A274111" w14:textId="77777777" w:rsidR="002D724B" w:rsidRPr="00447F1B" w:rsidRDefault="002D724B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8398BA1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East and North Hertfordshire NHS Trust</w:t>
      </w:r>
    </w:p>
    <w:p w14:paraId="1B7B4564" w14:textId="77777777" w:rsidR="008C61EC" w:rsidRPr="00447F1B" w:rsidRDefault="008C61EC" w:rsidP="002D72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8FE886E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ân Batley</w:t>
      </w:r>
    </w:p>
    <w:p w14:paraId="72293FD7" w14:textId="1F847D1C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nmugasundaram Gowrie-Mohan*</w:t>
      </w:r>
    </w:p>
    <w:p w14:paraId="32AE89D0" w14:textId="77C4A538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ohinee Rajendran</w:t>
      </w:r>
    </w:p>
    <w:p w14:paraId="38C04D99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2C8F29A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East Cheshire NHS Trust</w:t>
      </w:r>
    </w:p>
    <w:p w14:paraId="446DC9CA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21A6E20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eran Bowdren</w:t>
      </w:r>
    </w:p>
    <w:p w14:paraId="420FAC1A" w14:textId="6502F596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Gorman*</w:t>
      </w:r>
    </w:p>
    <w:p w14:paraId="47C17DC6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438B685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East Kent Hospitals University NHS Foundation Trust</w:t>
      </w:r>
    </w:p>
    <w:p w14:paraId="3D946178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7B0ED5D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jay Agrawal</w:t>
      </w:r>
    </w:p>
    <w:p w14:paraId="698EE52B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arrukh Ameer</w:t>
      </w:r>
    </w:p>
    <w:p w14:paraId="29FAA167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ya Bayliss</w:t>
      </w:r>
    </w:p>
    <w:p w14:paraId="0F0EACC9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Bland</w:t>
      </w:r>
    </w:p>
    <w:p w14:paraId="41074F9F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Braid</w:t>
      </w:r>
    </w:p>
    <w:p w14:paraId="19E93990" w14:textId="49102874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Rajkumar Johi*</w:t>
      </w:r>
    </w:p>
    <w:p w14:paraId="50864DDE" w14:textId="34154BD0" w:rsidR="008C61EC" w:rsidRPr="00447F1B" w:rsidRDefault="00002AF0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MacK</w:t>
      </w:r>
      <w:r w:rsidR="008C61EC" w:rsidRPr="00447F1B">
        <w:rPr>
          <w:rFonts w:ascii="Calibri" w:eastAsia="Times New Roman" w:hAnsi="Calibri" w:cs="Times New Roman"/>
          <w:color w:val="000000"/>
          <w:lang w:eastAsia="en-US"/>
        </w:rPr>
        <w:t>innon</w:t>
      </w:r>
    </w:p>
    <w:p w14:paraId="0BECBE37" w14:textId="6C2D0505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a Moore*</w:t>
      </w:r>
    </w:p>
    <w:p w14:paraId="16268076" w14:textId="5E51701C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gendra Natarajan*</w:t>
      </w:r>
    </w:p>
    <w:p w14:paraId="4B6625F3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ni Poddar</w:t>
      </w:r>
    </w:p>
    <w:p w14:paraId="28CAAF20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kah Rodgers</w:t>
      </w:r>
    </w:p>
    <w:p w14:paraId="02AD1BEC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Samuels</w:t>
      </w:r>
    </w:p>
    <w:p w14:paraId="4614D02D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Skinner</w:t>
      </w:r>
    </w:p>
    <w:p w14:paraId="79EB01CC" w14:textId="278324F8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Turner</w:t>
      </w:r>
    </w:p>
    <w:p w14:paraId="7546CF31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2522B20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East Lancashire Hospitals NHS Trust</w:t>
      </w:r>
    </w:p>
    <w:p w14:paraId="38876FA8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0009E98" w14:textId="3D3ACF6A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on Anderso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14E23005" w14:textId="504674D9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e Beresford*</w:t>
      </w:r>
    </w:p>
    <w:p w14:paraId="02D0E1AC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rikanth Chukkambotla</w:t>
      </w:r>
    </w:p>
    <w:p w14:paraId="226E3CA8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wa Desai</w:t>
      </w:r>
    </w:p>
    <w:p w14:paraId="7A19C336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ie Hartley</w:t>
      </w:r>
    </w:p>
    <w:p w14:paraId="4962D8B7" w14:textId="1433EA68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obhane Holde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020C61C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arzana Ibrahim</w:t>
      </w:r>
    </w:p>
    <w:p w14:paraId="345D1403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Leliuga</w:t>
      </w:r>
    </w:p>
    <w:p w14:paraId="71D58A08" w14:textId="26B4438B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unc</w:t>
      </w:r>
      <w:r w:rsidR="00002AF0" w:rsidRPr="00447F1B">
        <w:rPr>
          <w:rFonts w:ascii="Calibri" w:eastAsia="Times New Roman" w:hAnsi="Calibri" w:cs="Times New Roman"/>
          <w:color w:val="000000"/>
          <w:lang w:eastAsia="en-US"/>
        </w:rPr>
        <w:t>an MacR</w:t>
      </w:r>
      <w:r w:rsidRPr="00447F1B">
        <w:rPr>
          <w:rFonts w:ascii="Calibri" w:eastAsia="Times New Roman" w:hAnsi="Calibri" w:cs="Times New Roman"/>
          <w:color w:val="000000"/>
          <w:lang w:eastAsia="en-US"/>
        </w:rPr>
        <w:t>osso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39FD9122" w14:textId="6C8FE1F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ji Mathew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281D5808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Pollard</w:t>
      </w:r>
    </w:p>
    <w:p w14:paraId="08C6FFF4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Rawlinson</w:t>
      </w:r>
    </w:p>
    <w:p w14:paraId="5555ED56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roon Waqar-Uddin</w:t>
      </w:r>
    </w:p>
    <w:p w14:paraId="4CE1DDA3" w14:textId="5C7ED0D6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Weeks</w:t>
      </w:r>
    </w:p>
    <w:p w14:paraId="054D6270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0359193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East Sussex Healthcare NHS Trust</w:t>
      </w:r>
    </w:p>
    <w:p w14:paraId="561FAE14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257E2B4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thony Cochrane</w:t>
      </w:r>
    </w:p>
    <w:p w14:paraId="20A0C55F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on Dryden</w:t>
      </w:r>
    </w:p>
    <w:p w14:paraId="52C086E8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enkatesan Duraiswamy</w:t>
      </w:r>
    </w:p>
    <w:p w14:paraId="65914590" w14:textId="280A2438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pa Marshall*</w:t>
      </w:r>
    </w:p>
    <w:p w14:paraId="3F04515E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Milligan</w:t>
      </w:r>
    </w:p>
    <w:p w14:paraId="23B249E2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isin Monteiro</w:t>
      </w:r>
    </w:p>
    <w:p w14:paraId="09C92890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ema Pai</w:t>
      </w:r>
    </w:p>
    <w:p w14:paraId="0525DE67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antisek Slaninka</w:t>
      </w:r>
    </w:p>
    <w:p w14:paraId="01508DC3" w14:textId="44457D28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Stikans</w:t>
      </w:r>
    </w:p>
    <w:p w14:paraId="4A2C2925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ED24409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Epsom and St Helier University Hospitals NHS Trust</w:t>
      </w:r>
    </w:p>
    <w:p w14:paraId="72253BF3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17102AC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Bailey</w:t>
      </w:r>
    </w:p>
    <w:p w14:paraId="178082B6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ine Bullen</w:t>
      </w:r>
    </w:p>
    <w:p w14:paraId="38234E45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 Desborough</w:t>
      </w:r>
    </w:p>
    <w:p w14:paraId="3D7E71DA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sneem Katawala</w:t>
      </w:r>
    </w:p>
    <w:p w14:paraId="36E2884B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Male</w:t>
      </w:r>
    </w:p>
    <w:p w14:paraId="2B9385C1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rut Mudanna</w:t>
      </w:r>
    </w:p>
    <w:p w14:paraId="1979D1C4" w14:textId="557F152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Jasmina Perinpanayagam</w:t>
      </w:r>
    </w:p>
    <w:p w14:paraId="6F3E1049" w14:textId="19DFECB6" w:rsidR="002C3365" w:rsidRPr="00447F1B" w:rsidRDefault="002C3365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anca Serafini</w:t>
      </w:r>
    </w:p>
    <w:p w14:paraId="45731637" w14:textId="19F7853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ff Thorning*</w:t>
      </w:r>
    </w:p>
    <w:p w14:paraId="1422E6A8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D4C2E77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Frimley Park Hospital NHS Foundation Trust</w:t>
      </w:r>
    </w:p>
    <w:p w14:paraId="47BE3BB6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74BBFB2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ctoria Atkinson</w:t>
      </w:r>
    </w:p>
    <w:p w14:paraId="0005C192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Cameron</w:t>
      </w:r>
    </w:p>
    <w:p w14:paraId="77DFB076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rle Cohen</w:t>
      </w:r>
    </w:p>
    <w:p w14:paraId="5B81A870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itt Garwood</w:t>
      </w:r>
    </w:p>
    <w:p w14:paraId="1827A4FC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rge Godfrey</w:t>
      </w:r>
    </w:p>
    <w:p w14:paraId="133D7FF7" w14:textId="1C82A0E9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 Lantz-Dretnik</w:t>
      </w:r>
    </w:p>
    <w:p w14:paraId="2DA3FDC8" w14:textId="3962D93C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 Robles</w:t>
      </w:r>
    </w:p>
    <w:p w14:paraId="3E9F3E42" w14:textId="31CB797F" w:rsidR="008C61EC" w:rsidRPr="00447F1B" w:rsidRDefault="00D30807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stin Woods*</w:t>
      </w:r>
    </w:p>
    <w:p w14:paraId="57534D5B" w14:textId="77777777" w:rsidR="00D30807" w:rsidRPr="00447F1B" w:rsidRDefault="00D30807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43963ED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Gateshead Health NHS Foundation Trust</w:t>
      </w:r>
    </w:p>
    <w:p w14:paraId="78BB2AD3" w14:textId="77777777" w:rsidR="00D30807" w:rsidRPr="00447F1B" w:rsidRDefault="00D30807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199BF91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onnor Dooley</w:t>
      </w:r>
    </w:p>
    <w:p w14:paraId="2DD23FA8" w14:textId="52529B51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nessa Linnett*</w:t>
      </w:r>
    </w:p>
    <w:p w14:paraId="4256E71B" w14:textId="073E369A" w:rsidR="00D30807" w:rsidRPr="00ED7BEA" w:rsidRDefault="00D30807" w:rsidP="00D30807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en Mowat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1AECD0F3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y Ritzema</w:t>
      </w:r>
    </w:p>
    <w:p w14:paraId="281C4692" w14:textId="0A18C176" w:rsidR="008C61EC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Sanderson</w:t>
      </w:r>
    </w:p>
    <w:p w14:paraId="1EBEF6B8" w14:textId="77777777" w:rsidR="008C61EC" w:rsidRPr="00447F1B" w:rsidRDefault="008C61EC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E132CA8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George Eliot Hospital NHS Trust</w:t>
      </w:r>
    </w:p>
    <w:p w14:paraId="461D594D" w14:textId="77777777" w:rsidR="00D30807" w:rsidRPr="00447F1B" w:rsidRDefault="00D30807" w:rsidP="008C61EC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0A4EF18" w14:textId="2E9567F4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ivya Khare</w:t>
      </w:r>
    </w:p>
    <w:p w14:paraId="4A93B11D" w14:textId="28E9359F" w:rsidR="00D30807" w:rsidRPr="00974B12" w:rsidRDefault="00D30807" w:rsidP="00D30807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vek Poongavanam*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34C1BE1B" w14:textId="264E27B6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oj Ravindran</w:t>
      </w:r>
    </w:p>
    <w:p w14:paraId="395501E0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882C2A8" w14:textId="287A906A" w:rsidR="00D30807" w:rsidRPr="00447F1B" w:rsidRDefault="00D30807" w:rsidP="00D30807">
      <w:pPr>
        <w:tabs>
          <w:tab w:val="left" w:pos="5560"/>
        </w:tabs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Gloucestershire Hospitals NHS Foundation Trust</w:t>
      </w:r>
    </w:p>
    <w:p w14:paraId="1E102B4F" w14:textId="77777777" w:rsidR="00D30807" w:rsidRPr="00447F1B" w:rsidRDefault="00D30807" w:rsidP="00D30807">
      <w:pPr>
        <w:tabs>
          <w:tab w:val="left" w:pos="5560"/>
        </w:tabs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71B52D2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Belfield</w:t>
      </w:r>
    </w:p>
    <w:p w14:paraId="2E45226C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Buckwell</w:t>
      </w:r>
    </w:p>
    <w:p w14:paraId="2D4664CC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anie Connelly</w:t>
      </w:r>
    </w:p>
    <w:p w14:paraId="0095BE9B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 Dodd</w:t>
      </w:r>
    </w:p>
    <w:p w14:paraId="4CFCC557" w14:textId="182B853B" w:rsidR="008821F8" w:rsidRPr="00447F1B" w:rsidRDefault="008821F8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Downie*</w:t>
      </w:r>
    </w:p>
    <w:p w14:paraId="0BBDE148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otte Earnshaw</w:t>
      </w:r>
    </w:p>
    <w:p w14:paraId="0E7837A4" w14:textId="6551FF35" w:rsidR="00D30807" w:rsidRPr="009A70FE" w:rsidRDefault="00D30807" w:rsidP="00D30807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alie Gray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34FB3B33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Major</w:t>
      </w:r>
    </w:p>
    <w:p w14:paraId="251AE098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lly Matthews</w:t>
      </w:r>
    </w:p>
    <w:p w14:paraId="1326E6E0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ctoria Ormerod</w:t>
      </w:r>
    </w:p>
    <w:p w14:paraId="5673CB52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shi Patel</w:t>
      </w:r>
    </w:p>
    <w:p w14:paraId="334BE3DE" w14:textId="0AD5FB7B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phie Scutt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017179FE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leen Shelley</w:t>
      </w:r>
    </w:p>
    <w:p w14:paraId="6D5A2A72" w14:textId="4E1D52BB" w:rsidR="00D30807" w:rsidRPr="00447F1B" w:rsidRDefault="00D30807" w:rsidP="00D30807">
      <w:pPr>
        <w:tabs>
          <w:tab w:val="left" w:pos="5560"/>
        </w:tabs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Thomson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440749F6" w14:textId="66AD31B7" w:rsidR="00325271" w:rsidRPr="00447F1B" w:rsidRDefault="00325271" w:rsidP="00D30807">
      <w:pPr>
        <w:tabs>
          <w:tab w:val="left" w:pos="5560"/>
        </w:tabs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yn Warr*</w:t>
      </w:r>
    </w:p>
    <w:p w14:paraId="3BAFEA9B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511509C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lastRenderedPageBreak/>
        <w:t>Great Western Hospitals NHS Foundation Trust</w:t>
      </w:r>
    </w:p>
    <w:p w14:paraId="23C48FF7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B12F679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 Andrews</w:t>
      </w:r>
    </w:p>
    <w:p w14:paraId="36BC607D" w14:textId="1748D5E1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ry Baigel*</w:t>
      </w:r>
    </w:p>
    <w:p w14:paraId="41865081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anna Mockler</w:t>
      </w:r>
    </w:p>
    <w:p w14:paraId="58CB48D1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 Rivers</w:t>
      </w:r>
    </w:p>
    <w:p w14:paraId="6D7E2309" w14:textId="09B55F9B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ucy Williams</w:t>
      </w:r>
    </w:p>
    <w:p w14:paraId="744E4A49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DC72462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Guy's and St Thomas' NHS Foundation Trust</w:t>
      </w:r>
    </w:p>
    <w:p w14:paraId="07A6D536" w14:textId="77777777" w:rsidR="00D30807" w:rsidRPr="00447F1B" w:rsidRDefault="00D3080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A076C27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Arlidge</w:t>
      </w:r>
    </w:p>
    <w:p w14:paraId="49CCE265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ctoria Bennett</w:t>
      </w:r>
    </w:p>
    <w:p w14:paraId="54160871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ra Bond</w:t>
      </w:r>
    </w:p>
    <w:p w14:paraId="6C4EC964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run Kochhar</w:t>
      </w:r>
    </w:p>
    <w:p w14:paraId="2590E236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ndni Parikh</w:t>
      </w:r>
    </w:p>
    <w:p w14:paraId="0900EEB2" w14:textId="14730D78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 Schumacher*</w:t>
      </w:r>
    </w:p>
    <w:p w14:paraId="42430636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gnieszka Skorko</w:t>
      </w:r>
    </w:p>
    <w:p w14:paraId="2CE3CB9F" w14:textId="2052223B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na Wong</w:t>
      </w:r>
    </w:p>
    <w:p w14:paraId="3BCB9D84" w14:textId="77777777" w:rsidR="00B96D13" w:rsidRPr="00447F1B" w:rsidRDefault="00B96D1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0D0A472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Hampshire Hospitals NHS Foundation Trust</w:t>
      </w:r>
    </w:p>
    <w:p w14:paraId="2985DED3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53DF7C4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antha Allen</w:t>
      </w:r>
    </w:p>
    <w:p w14:paraId="4D622968" w14:textId="0F046B2B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Bromhead*</w:t>
      </w:r>
    </w:p>
    <w:p w14:paraId="018456B4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son Corker</w:t>
      </w:r>
    </w:p>
    <w:p w14:paraId="4CFED55D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ctoria Corner</w:t>
      </w:r>
    </w:p>
    <w:p w14:paraId="674C1D70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gie Dempster</w:t>
      </w:r>
    </w:p>
    <w:p w14:paraId="6E123005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atunde Fagbayimu</w:t>
      </w:r>
    </w:p>
    <w:p w14:paraId="21753676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anna Hellstrom</w:t>
      </w:r>
    </w:p>
    <w:p w14:paraId="28B71925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Martin</w:t>
      </w:r>
    </w:p>
    <w:p w14:paraId="134C76D6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wis Matthews</w:t>
      </w:r>
    </w:p>
    <w:p w14:paraId="7777B3C6" w14:textId="16A258F5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 McGlone</w:t>
      </w:r>
      <w:r w:rsidR="00A52D0B" w:rsidRP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>e</w:t>
      </w:r>
    </w:p>
    <w:p w14:paraId="37900BF7" w14:textId="3F89C51E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Partridge*</w:t>
      </w:r>
    </w:p>
    <w:p w14:paraId="4638B06F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Rogers</w:t>
      </w:r>
    </w:p>
    <w:p w14:paraId="07D575C2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gus Royal</w:t>
      </w:r>
    </w:p>
    <w:p w14:paraId="23134861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e Tambellini</w:t>
      </w:r>
    </w:p>
    <w:p w14:paraId="35CC6DDB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wn Trodd</w:t>
      </w:r>
    </w:p>
    <w:p w14:paraId="7E9F425F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mu Varsani</w:t>
      </w:r>
    </w:p>
    <w:p w14:paraId="3EC23238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ine Wrey Brown</w:t>
      </w:r>
    </w:p>
    <w:p w14:paraId="0FC21F78" w14:textId="1C29643E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Young</w:t>
      </w:r>
      <w:r w:rsidR="00A52D0B" w:rsidRP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>e</w:t>
      </w:r>
    </w:p>
    <w:p w14:paraId="1F417F49" w14:textId="77777777" w:rsidR="00B96D13" w:rsidRPr="00447F1B" w:rsidRDefault="00B96D1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677E922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Harrogate and District NHS Foundation Trust</w:t>
      </w:r>
    </w:p>
    <w:p w14:paraId="40BD953A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8715CD1" w14:textId="4318C645" w:rsidR="00B96D13" w:rsidRPr="00447F1B" w:rsidRDefault="00140CF8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Firth-G</w:t>
      </w:r>
      <w:r w:rsidR="00B96D13" w:rsidRPr="00447F1B">
        <w:rPr>
          <w:rFonts w:ascii="Calibri" w:eastAsia="Times New Roman" w:hAnsi="Calibri" w:cs="Times New Roman"/>
          <w:color w:val="000000"/>
          <w:lang w:eastAsia="en-US"/>
        </w:rPr>
        <w:t>ieben</w:t>
      </w:r>
    </w:p>
    <w:p w14:paraId="50026A22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Peacock</w:t>
      </w:r>
    </w:p>
    <w:p w14:paraId="53D9FC65" w14:textId="445E793B" w:rsidR="00600729" w:rsidRPr="00447F1B" w:rsidRDefault="00600729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bhinav Kant*</w:t>
      </w:r>
    </w:p>
    <w:p w14:paraId="07AE7AA3" w14:textId="77777777" w:rsidR="00B96D13" w:rsidRPr="00447F1B" w:rsidRDefault="00B96D13" w:rsidP="00B96D1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 Smales</w:t>
      </w:r>
    </w:p>
    <w:p w14:paraId="235BDE33" w14:textId="77777777" w:rsidR="00B96D13" w:rsidRPr="00447F1B" w:rsidRDefault="00B96D1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A1C342C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lastRenderedPageBreak/>
        <w:t>Heart of England NHS Foundation Trust</w:t>
      </w:r>
    </w:p>
    <w:p w14:paraId="31378A4E" w14:textId="77777777" w:rsidR="00B96D13" w:rsidRPr="00447F1B" w:rsidRDefault="00B96D1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AF8CA4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Benjamin</w:t>
      </w:r>
    </w:p>
    <w:p w14:paraId="757445F3" w14:textId="36297FC3" w:rsidR="00600729" w:rsidRPr="00974B12" w:rsidRDefault="00600729" w:rsidP="00600729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mma Dignam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08AC84C6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Fuller</w:t>
      </w:r>
    </w:p>
    <w:p w14:paraId="606ADB63" w14:textId="0484577B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vanababu Gnanaseakaran*</w:t>
      </w:r>
    </w:p>
    <w:p w14:paraId="5D6E5F64" w14:textId="7DE3F581" w:rsidR="00600729" w:rsidRPr="00974B12" w:rsidRDefault="00600729" w:rsidP="00600729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than Hale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6E4E79C2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vienne Madden</w:t>
      </w:r>
    </w:p>
    <w:p w14:paraId="53A20009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an Marshall</w:t>
      </w:r>
    </w:p>
    <w:p w14:paraId="08E83D27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dur Naresh</w:t>
      </w:r>
    </w:p>
    <w:p w14:paraId="507EB98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iya Ramchandran</w:t>
      </w:r>
    </w:p>
    <w:p w14:paraId="641CBDAF" w14:textId="194EC6FE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thu Veerabadran*</w:t>
      </w:r>
    </w:p>
    <w:p w14:paraId="289FC73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jay Kumar Venkatesh</w:t>
      </w:r>
    </w:p>
    <w:p w14:paraId="1DA41650" w14:textId="14AA1652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uenter Weissenhorn</w:t>
      </w:r>
    </w:p>
    <w:p w14:paraId="7E34B1AC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E62D39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Hillingdon Hospitals NHS Foundation Trust</w:t>
      </w:r>
    </w:p>
    <w:p w14:paraId="02136D30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384EE7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otte Stephanie Cattlin</w:t>
      </w:r>
    </w:p>
    <w:p w14:paraId="0DBCBDE6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ancesca Mazzola</w:t>
      </w:r>
    </w:p>
    <w:p w14:paraId="082F9DBF" w14:textId="0817C4CD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onstandinos Papageorgiou*</w:t>
      </w:r>
    </w:p>
    <w:p w14:paraId="3E508ED9" w14:textId="1CCDC74C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ivali Patel</w:t>
      </w:r>
    </w:p>
    <w:p w14:paraId="4691048D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82F805D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Hinchingbrooke Health Care NHS Trust</w:t>
      </w:r>
    </w:p>
    <w:p w14:paraId="78846C2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73C0DA8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isling Connolly</w:t>
      </w:r>
    </w:p>
    <w:p w14:paraId="45E4A78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ad Gomaa</w:t>
      </w:r>
    </w:p>
    <w:p w14:paraId="36D19BEE" w14:textId="39384813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ncho Ignatov*</w:t>
      </w:r>
    </w:p>
    <w:p w14:paraId="6FFB69B6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hana Ignatova</w:t>
      </w:r>
    </w:p>
    <w:p w14:paraId="1B136780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lya Kantsedikas</w:t>
      </w:r>
    </w:p>
    <w:p w14:paraId="5276610E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mratha Mathai</w:t>
      </w:r>
    </w:p>
    <w:p w14:paraId="227641D6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mad Tayyab Memon</w:t>
      </w:r>
    </w:p>
    <w:p w14:paraId="2DC869DD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Miller</w:t>
      </w:r>
    </w:p>
    <w:p w14:paraId="7C9202D2" w14:textId="28DAFFAC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O'Brien</w:t>
      </w:r>
    </w:p>
    <w:p w14:paraId="088333B2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rgina Singleton</w:t>
      </w:r>
    </w:p>
    <w:p w14:paraId="2C62DB74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rivalagan Sivakkolunthu</w:t>
      </w:r>
    </w:p>
    <w:p w14:paraId="0B35BA63" w14:textId="6789B5EC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vaprakash Vaitheeswaran</w:t>
      </w:r>
    </w:p>
    <w:p w14:paraId="705B7D26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D998EF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Homerton University Hospital NHS Foundation Trust</w:t>
      </w:r>
    </w:p>
    <w:p w14:paraId="5352859B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3DF42F6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Bayne</w:t>
      </w:r>
    </w:p>
    <w:p w14:paraId="0718B1F6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s Full</w:t>
      </w:r>
    </w:p>
    <w:p w14:paraId="596FCEA2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oon Ying Lau</w:t>
      </w:r>
    </w:p>
    <w:p w14:paraId="3156F36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nston Ng</w:t>
      </w:r>
    </w:p>
    <w:p w14:paraId="6FC43BA9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dor Orosz</w:t>
      </w:r>
    </w:p>
    <w:p w14:paraId="0892C7D7" w14:textId="043F6CFC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bitha Tanqueray*</w:t>
      </w:r>
    </w:p>
    <w:p w14:paraId="1FDC5CC2" w14:textId="5631B7A8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Wilkinson</w:t>
      </w:r>
    </w:p>
    <w:p w14:paraId="515C550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6E68C00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lastRenderedPageBreak/>
        <w:t>Hull and East Yorkshire Hospitals NHS Trust</w:t>
      </w:r>
    </w:p>
    <w:p w14:paraId="2595A6DB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9D4E305" w14:textId="4715F934" w:rsidR="005358E2" w:rsidRPr="00447F1B" w:rsidRDefault="005358E2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ine Abernethy</w:t>
      </w:r>
    </w:p>
    <w:p w14:paraId="6D384045" w14:textId="5B9B9385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Bowden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2068BE2" w14:textId="4CF6798F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llavbhai Desai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70311778" w14:textId="0A2424EA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mer Farooq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73B0A4FA" w14:textId="78BEBE1C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Gratrix*</w:t>
      </w:r>
    </w:p>
    <w:p w14:paraId="265E438B" w14:textId="3B4D48AC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e-Mair Hammond-Jones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0951E32C" w14:textId="12FBE4EE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kas Kaura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584C0E3" w14:textId="257F4C4B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Umakanth R Kempanna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70E89D41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ctoria Martinson</w:t>
      </w:r>
    </w:p>
    <w:p w14:paraId="26E5A9D2" w14:textId="20C2E44B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uhammad Shakeel Riaz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53B0A3A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jad Sami</w:t>
      </w:r>
    </w:p>
    <w:p w14:paraId="3A82E049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eil Smith</w:t>
      </w:r>
    </w:p>
    <w:p w14:paraId="49E32736" w14:textId="3CA7C745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Stevenson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A642287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th Ugochukwu</w:t>
      </w:r>
    </w:p>
    <w:p w14:paraId="377A6317" w14:textId="5937526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moon Yusaf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13F860E7" w14:textId="77777777" w:rsidR="00600729" w:rsidRPr="00447F1B" w:rsidRDefault="00600729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C8621A2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Imperial College Healthcare NHS Trust</w:t>
      </w:r>
    </w:p>
    <w:p w14:paraId="61C5B7B7" w14:textId="77777777" w:rsidR="00600729" w:rsidRPr="00447F1B" w:rsidRDefault="00600729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41D6671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lloney Allnutt</w:t>
      </w:r>
    </w:p>
    <w:p w14:paraId="0EF51E4D" w14:textId="69ACDC4D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lenn Arnold*</w:t>
      </w:r>
    </w:p>
    <w:p w14:paraId="278C65C4" w14:textId="302DCC33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tya Bhat*</w:t>
      </w:r>
    </w:p>
    <w:p w14:paraId="16EFC95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 Boyer</w:t>
      </w:r>
    </w:p>
    <w:p w14:paraId="080B71E9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Freedman</w:t>
      </w:r>
    </w:p>
    <w:p w14:paraId="3A1DBBAE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Harris</w:t>
      </w:r>
    </w:p>
    <w:p w14:paraId="21B5D95B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illian Hornzee</w:t>
      </w:r>
    </w:p>
    <w:p w14:paraId="5860350D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santha Jayaweera</w:t>
      </w:r>
    </w:p>
    <w:p w14:paraId="7DE0080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raig Jones</w:t>
      </w:r>
    </w:p>
    <w:p w14:paraId="16A0688F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shwin Kalbag</w:t>
      </w:r>
    </w:p>
    <w:p w14:paraId="22D7E708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msher Khan</w:t>
      </w:r>
    </w:p>
    <w:p w14:paraId="4FC6D068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ranjit Khazan Singh</w:t>
      </w:r>
    </w:p>
    <w:p w14:paraId="19360FF5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heyna Konstantinova</w:t>
      </w:r>
    </w:p>
    <w:p w14:paraId="4A0EEC3D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Lawrie</w:t>
      </w:r>
    </w:p>
    <w:p w14:paraId="3989CFE1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Magee</w:t>
      </w:r>
    </w:p>
    <w:p w14:paraId="76F8BDE8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sha Nimalan</w:t>
      </w:r>
    </w:p>
    <w:p w14:paraId="3F9A5EF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Peltola</w:t>
      </w:r>
    </w:p>
    <w:p w14:paraId="203958E3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jan Saini</w:t>
      </w:r>
    </w:p>
    <w:p w14:paraId="5313B050" w14:textId="77777777" w:rsidR="00600729" w:rsidRPr="00447F1B" w:rsidRDefault="00600729" w:rsidP="0060072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co Scaramuzzi</w:t>
      </w:r>
    </w:p>
    <w:p w14:paraId="1D5A3A40" w14:textId="3A5DAF8D" w:rsidR="00600729" w:rsidRPr="00447F1B" w:rsidRDefault="00600729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kshay Shah</w:t>
      </w:r>
    </w:p>
    <w:p w14:paraId="670A5F56" w14:textId="77777777" w:rsidR="00600729" w:rsidRPr="00447F1B" w:rsidRDefault="00600729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F45E2A4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Ipswich Hospital NHS Trust</w:t>
      </w:r>
    </w:p>
    <w:p w14:paraId="4235ADB3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9C720CD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ce Barnes</w:t>
      </w:r>
    </w:p>
    <w:p w14:paraId="374211B8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bra Beeby</w:t>
      </w:r>
    </w:p>
    <w:p w14:paraId="7CAE90FD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anie Bell</w:t>
      </w:r>
    </w:p>
    <w:p w14:paraId="4FFD2F3F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yndsey Cubitt</w:t>
      </w:r>
    </w:p>
    <w:p w14:paraId="3F0A6F1C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Daniel Gibney</w:t>
      </w:r>
    </w:p>
    <w:p w14:paraId="0E555C3E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Hunt</w:t>
      </w:r>
    </w:p>
    <w:p w14:paraId="6B666E92" w14:textId="6AE12009" w:rsidR="00326B70" w:rsidRPr="00447F1B" w:rsidRDefault="00326B70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run Natarajan*</w:t>
      </w:r>
    </w:p>
    <w:p w14:paraId="7BC06C8B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garet Oatley</w:t>
      </w:r>
    </w:p>
    <w:p w14:paraId="20110F47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nessa Peters</w:t>
      </w:r>
    </w:p>
    <w:p w14:paraId="4983D728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ally Purewal</w:t>
      </w:r>
    </w:p>
    <w:p w14:paraId="61E1F47E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di Ramsey</w:t>
      </w:r>
    </w:p>
    <w:p w14:paraId="346D733F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e Rickett</w:t>
      </w:r>
    </w:p>
    <w:p w14:paraId="65EAF9D2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inny Rose</w:t>
      </w:r>
    </w:p>
    <w:p w14:paraId="027EE780" w14:textId="77777777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anie Stoddart</w:t>
      </w:r>
    </w:p>
    <w:p w14:paraId="2055771C" w14:textId="5983D6CA" w:rsidR="000B0F37" w:rsidRPr="00447F1B" w:rsidRDefault="000B0F37" w:rsidP="000B0F3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dward Watson</w:t>
      </w:r>
    </w:p>
    <w:p w14:paraId="65F58529" w14:textId="77777777" w:rsidR="000B0F37" w:rsidRPr="00447F1B" w:rsidRDefault="000B0F37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13DDF4A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Isle of Wight NHS Trust</w:t>
      </w:r>
    </w:p>
    <w:p w14:paraId="09103892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6324A54" w14:textId="2D47C435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bor Debreceni*</w:t>
      </w:r>
    </w:p>
    <w:p w14:paraId="7A3A78E9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szlo Ordog</w:t>
      </w:r>
    </w:p>
    <w:p w14:paraId="303D883E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sobel Rice</w:t>
      </w:r>
    </w:p>
    <w:p w14:paraId="4E56FD26" w14:textId="43A08744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uvik Sanyal</w:t>
      </w:r>
    </w:p>
    <w:p w14:paraId="6DAC0720" w14:textId="77777777" w:rsidR="00326B70" w:rsidRPr="00447F1B" w:rsidRDefault="00326B70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65FDC0F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James Paget University Hospitals NHS Foundation Trust</w:t>
      </w:r>
    </w:p>
    <w:p w14:paraId="55C12E30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430E999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ushani Atapattu</w:t>
      </w:r>
    </w:p>
    <w:p w14:paraId="7954425E" w14:textId="4675852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ieter Bothma*</w:t>
      </w:r>
    </w:p>
    <w:p w14:paraId="537E6E38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ran Dasari</w:t>
      </w:r>
    </w:p>
    <w:p w14:paraId="345739CE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mmy George</w:t>
      </w:r>
    </w:p>
    <w:p w14:paraId="1151570D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bby Greaves</w:t>
      </w:r>
    </w:p>
    <w:p w14:paraId="78853E93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ian Hacon</w:t>
      </w:r>
    </w:p>
    <w:p w14:paraId="6F15D8F4" w14:textId="2ABE77BA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ushpalatha Linga Nathan</w:t>
      </w:r>
    </w:p>
    <w:p w14:paraId="258215D1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95E5103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Kettering General Hospital NHS Foundation Trust</w:t>
      </w:r>
    </w:p>
    <w:p w14:paraId="0A8BB4F1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B0D5EE4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uncan Baines</w:t>
      </w:r>
    </w:p>
    <w:p w14:paraId="5AFE2053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jali Bilolikar</w:t>
      </w:r>
    </w:p>
    <w:p w14:paraId="622B05A3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iv Chande</w:t>
      </w:r>
    </w:p>
    <w:p w14:paraId="619EC59A" w14:textId="4D6CBC1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tyanarayana Jakkampudi*</w:t>
      </w:r>
    </w:p>
    <w:p w14:paraId="2784373A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annie Kessell</w:t>
      </w:r>
    </w:p>
    <w:p w14:paraId="16476CF6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akash Krishnan</w:t>
      </w:r>
    </w:p>
    <w:p w14:paraId="4D2BD862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wan Kumar</w:t>
      </w:r>
    </w:p>
    <w:p w14:paraId="2618F83A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 Novaga</w:t>
      </w:r>
    </w:p>
    <w:p w14:paraId="26F78DA2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rizade Raymode</w:t>
      </w:r>
    </w:p>
    <w:p w14:paraId="02013B0D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 Watt</w:t>
      </w:r>
    </w:p>
    <w:p w14:paraId="044301DF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oe Whitman</w:t>
      </w:r>
    </w:p>
    <w:p w14:paraId="6BDE526F" w14:textId="19AB7892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nor Wighton</w:t>
      </w:r>
    </w:p>
    <w:p w14:paraId="52568FBE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4E7A200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King's College Hospital NHS Foundation Trust</w:t>
      </w:r>
    </w:p>
    <w:p w14:paraId="12C882B5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9BCE5C9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niel Abell</w:t>
      </w:r>
    </w:p>
    <w:p w14:paraId="4EC81541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Michael Adlam</w:t>
      </w:r>
    </w:p>
    <w:p w14:paraId="6CE43228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uke Banks</w:t>
      </w:r>
    </w:p>
    <w:p w14:paraId="096516AE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dia Blunt</w:t>
      </w:r>
    </w:p>
    <w:p w14:paraId="1D363EAC" w14:textId="711FCD2F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 Hopkins*</w:t>
      </w:r>
    </w:p>
    <w:p w14:paraId="0623C54A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Gill</w:t>
      </w:r>
    </w:p>
    <w:p w14:paraId="6C0F6E8C" w14:textId="36131CD1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shmi Kumar*</w:t>
      </w:r>
    </w:p>
    <w:p w14:paraId="25546494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na Mulenga Skupenova</w:t>
      </w:r>
    </w:p>
    <w:p w14:paraId="31A33A30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rge Perrett</w:t>
      </w:r>
    </w:p>
    <w:p w14:paraId="5DFC14A9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Selman</w:t>
      </w:r>
    </w:p>
    <w:p w14:paraId="314B1DA4" w14:textId="2AB16D5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sjot Kaur Singhota</w:t>
      </w:r>
    </w:p>
    <w:p w14:paraId="16455598" w14:textId="1B35D119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Statham*</w:t>
      </w:r>
    </w:p>
    <w:p w14:paraId="7AA37236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0A0C32B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Kingston Hospital NHS Foundation Trust</w:t>
      </w:r>
    </w:p>
    <w:p w14:paraId="7E045C72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685FECE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arumalingam Gowripalann</w:t>
      </w:r>
    </w:p>
    <w:p w14:paraId="085B6D8A" w14:textId="4D8CFD1A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miko King</w:t>
      </w:r>
    </w:p>
    <w:p w14:paraId="226C1BDE" w14:textId="2F9FD2EA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ng Puranik*</w:t>
      </w:r>
    </w:p>
    <w:p w14:paraId="54788C01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D69CCA4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Lancashire Teaching Hospitals NHS Foundation Trust</w:t>
      </w:r>
    </w:p>
    <w:p w14:paraId="216B189A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9A8E36B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Children</w:t>
      </w:r>
    </w:p>
    <w:p w14:paraId="6F29659F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an Clegg</w:t>
      </w:r>
    </w:p>
    <w:p w14:paraId="222C783A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Collins</w:t>
      </w:r>
    </w:p>
    <w:p w14:paraId="321AF3D9" w14:textId="66DCC2F4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Garbarino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F0988D3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Hall</w:t>
      </w:r>
    </w:p>
    <w:p w14:paraId="3BD2DAF2" w14:textId="3E2FFF28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urice John Jones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23265D04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ssica Maycock</w:t>
      </w:r>
    </w:p>
    <w:p w14:paraId="11CB39E6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y Ng</w:t>
      </w:r>
    </w:p>
    <w:p w14:paraId="3C78DF0F" w14:textId="525C6651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Pettit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286FA94" w14:textId="3DCE0186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son Quin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F47C91F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race Singleton</w:t>
      </w:r>
    </w:p>
    <w:p w14:paraId="0FFB7D6F" w14:textId="231D5230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enyeen Teh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3E07D6A1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Walton</w:t>
      </w:r>
    </w:p>
    <w:p w14:paraId="4DC1A705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m Whitehead</w:t>
      </w:r>
    </w:p>
    <w:p w14:paraId="069628D3" w14:textId="19313E10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Zacharzewski</w:t>
      </w:r>
    </w:p>
    <w:p w14:paraId="2EDC6C0C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25B9430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Leeds Teaching Hospitals NHS Trust</w:t>
      </w:r>
    </w:p>
    <w:p w14:paraId="746815BA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FF2B94C" w14:textId="3A18520B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ssian Auckland-Child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4DBB7B5D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oe Beardow</w:t>
      </w:r>
    </w:p>
    <w:p w14:paraId="2C788836" w14:textId="56F5DC84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Bull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70E48E6" w14:textId="3CFCAF6F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 Costello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6A0F6BC1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Elliot</w:t>
      </w:r>
    </w:p>
    <w:p w14:paraId="6CA5C0E6" w14:textId="56DD8383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l Luniewski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DE62613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verley Parker</w:t>
      </w:r>
    </w:p>
    <w:p w14:paraId="714F7DBE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panna Ramakrishnan</w:t>
      </w:r>
    </w:p>
    <w:p w14:paraId="1197CFDF" w14:textId="46B16AE3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ine Thomas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581670D0" w14:textId="080E5C95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Matthew Tinker</w:t>
      </w:r>
    </w:p>
    <w:p w14:paraId="1D95361B" w14:textId="1D581F7B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ian White*</w:t>
      </w:r>
    </w:p>
    <w:p w14:paraId="5A44D466" w14:textId="526A08F2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Whiteley*</w:t>
      </w:r>
    </w:p>
    <w:p w14:paraId="58BC7F3C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F8C9B0C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Lewisham and Greenwich NHS Trust</w:t>
      </w:r>
    </w:p>
    <w:p w14:paraId="79071256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DE343E9" w14:textId="365F4F82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ju Agarwal*</w:t>
      </w:r>
    </w:p>
    <w:p w14:paraId="75D559C4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b Baxter</w:t>
      </w:r>
    </w:p>
    <w:p w14:paraId="1F575E9C" w14:textId="14E19EE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Cronin</w:t>
      </w:r>
    </w:p>
    <w:p w14:paraId="3024FF64" w14:textId="77777777" w:rsidR="00326B70" w:rsidRPr="00447F1B" w:rsidRDefault="00326B70" w:rsidP="00326B70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3BE504F" w14:textId="77777777" w:rsidR="003F71E5" w:rsidRPr="00447F1B" w:rsidRDefault="003F71E5" w:rsidP="003F71E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Liverpool Heart and Chest Hospital NHS Foundation Trust</w:t>
      </w:r>
    </w:p>
    <w:p w14:paraId="44353DAA" w14:textId="77777777" w:rsidR="003F71E5" w:rsidRPr="00447F1B" w:rsidRDefault="003F71E5" w:rsidP="003F71E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A3B1A89" w14:textId="130C5B29" w:rsidR="00386463" w:rsidRPr="00447F1B" w:rsidRDefault="00386463" w:rsidP="003F71E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ema Agarwal*</w:t>
      </w:r>
    </w:p>
    <w:p w14:paraId="07C784CB" w14:textId="77777777" w:rsidR="003F71E5" w:rsidRPr="00447F1B" w:rsidRDefault="003F71E5" w:rsidP="003F71E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Delve</w:t>
      </w:r>
    </w:p>
    <w:p w14:paraId="0C3E048A" w14:textId="77777777" w:rsidR="003F71E5" w:rsidRPr="00447F1B" w:rsidRDefault="003F71E5" w:rsidP="003F71E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anedd Elliott</w:t>
      </w:r>
    </w:p>
    <w:p w14:paraId="271BC14A" w14:textId="4D60A70F" w:rsidR="003F71E5" w:rsidRPr="00447F1B" w:rsidRDefault="003F71E5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rald Smith</w:t>
      </w:r>
    </w:p>
    <w:p w14:paraId="7689F8EC" w14:textId="77777777" w:rsidR="00326B70" w:rsidRPr="00447F1B" w:rsidRDefault="00326B70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8DE76FD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Liverpool Women's NHS Foundation Trust</w:t>
      </w:r>
    </w:p>
    <w:p w14:paraId="69879C6D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6483645" w14:textId="79F42372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 Barclay*</w:t>
      </w:r>
    </w:p>
    <w:p w14:paraId="08725C36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Christie</w:t>
      </w:r>
    </w:p>
    <w:p w14:paraId="2600CE7E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8A60946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Luton and Dunstable Hospital NHS Trust</w:t>
      </w:r>
    </w:p>
    <w:p w14:paraId="07FE77D7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6E3ADB1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hanya Allirajah</w:t>
      </w:r>
    </w:p>
    <w:p w14:paraId="278B3073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dward Dewhirst</w:t>
      </w:r>
    </w:p>
    <w:p w14:paraId="21CE7AC1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jamin Marriage</w:t>
      </w:r>
    </w:p>
    <w:p w14:paraId="094802D4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alia Notkina</w:t>
      </w:r>
    </w:p>
    <w:p w14:paraId="2AA121C9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mran Razzaq</w:t>
      </w:r>
    </w:p>
    <w:p w14:paraId="53F05B19" w14:textId="0299DA4A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Spence</w:t>
      </w:r>
    </w:p>
    <w:p w14:paraId="24BE9348" w14:textId="5F13A175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hail Zaidi*</w:t>
      </w:r>
    </w:p>
    <w:p w14:paraId="1288FD9B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D4D684E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Maidstone and Tunbridge Wells NHS Trust</w:t>
      </w:r>
    </w:p>
    <w:p w14:paraId="34D97DA8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4256FFE" w14:textId="537D44F2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 John Blackie*</w:t>
      </w:r>
    </w:p>
    <w:p w14:paraId="70BAA680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wn Harpham</w:t>
      </w:r>
    </w:p>
    <w:p w14:paraId="43926433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herine Lloyd</w:t>
      </w:r>
    </w:p>
    <w:p w14:paraId="621AE15A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racey Nolan</w:t>
      </w:r>
    </w:p>
    <w:p w14:paraId="16B67531" w14:textId="3C4417F5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es Prior</w:t>
      </w:r>
    </w:p>
    <w:p w14:paraId="5DA74955" w14:textId="77777777" w:rsidR="00386463" w:rsidRPr="00447F1B" w:rsidRDefault="0038646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C1D4B7D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Medway NHS Foundation Trust</w:t>
      </w:r>
    </w:p>
    <w:p w14:paraId="516EF62B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7EB1868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 Aron</w:t>
      </w:r>
    </w:p>
    <w:p w14:paraId="5114145D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yony Davy</w:t>
      </w:r>
    </w:p>
    <w:p w14:paraId="76F6B597" w14:textId="33A3BB0D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rtida Mukherjee*</w:t>
      </w:r>
    </w:p>
    <w:p w14:paraId="28E6C39D" w14:textId="0A5E11AD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enda Nyamaizi</w:t>
      </w:r>
    </w:p>
    <w:p w14:paraId="4AE5C843" w14:textId="77777777" w:rsidR="00386463" w:rsidRPr="00447F1B" w:rsidRDefault="0038646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F850377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lastRenderedPageBreak/>
        <w:t>Mid Cheshire Hospitals NHS Foundation Trust</w:t>
      </w:r>
    </w:p>
    <w:p w14:paraId="21CAB352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6D5160B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aherali Damani</w:t>
      </w:r>
    </w:p>
    <w:p w14:paraId="17BB82EF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nelope Edmondson</w:t>
      </w:r>
    </w:p>
    <w:p w14:paraId="0F9AC3A0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ozia Hayat</w:t>
      </w:r>
    </w:p>
    <w:p w14:paraId="68805980" w14:textId="1E62EA6B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s Price*</w:t>
      </w:r>
    </w:p>
    <w:p w14:paraId="784E16FE" w14:textId="3F4F7876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Wilson</w:t>
      </w:r>
    </w:p>
    <w:p w14:paraId="7F096DCC" w14:textId="77777777" w:rsidR="00386463" w:rsidRPr="00447F1B" w:rsidRDefault="0038646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995CB64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Mid Yorkshire Hospitals NHS Trust</w:t>
      </w:r>
    </w:p>
    <w:p w14:paraId="2778670A" w14:textId="77777777" w:rsidR="00386463" w:rsidRPr="00447F1B" w:rsidRDefault="0038646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34092C2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 Antill</w:t>
      </w:r>
    </w:p>
    <w:p w14:paraId="0F4B0169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am Beaini</w:t>
      </w:r>
    </w:p>
    <w:p w14:paraId="4B81C008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Bromley</w:t>
      </w:r>
    </w:p>
    <w:p w14:paraId="4BB0D729" w14:textId="0198EDE9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 Charles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5A3B1B15" w14:textId="071F3A79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ert Jackson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88AD0A5" w14:textId="76702608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Lathey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7072FF83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ed Lklouk</w:t>
      </w:r>
    </w:p>
    <w:p w14:paraId="06C13FED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iver Martin</w:t>
      </w:r>
    </w:p>
    <w:p w14:paraId="3EBE19F9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rfan Mohammad Omar</w:t>
      </w:r>
    </w:p>
    <w:p w14:paraId="1DF74C1C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astair Rose</w:t>
      </w:r>
    </w:p>
    <w:p w14:paraId="332FA22B" w14:textId="305FF00E" w:rsidR="00386463" w:rsidRPr="00447F1B" w:rsidRDefault="00245F89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iver Ross-S</w:t>
      </w:r>
      <w:r w:rsidR="00386463" w:rsidRPr="00447F1B">
        <w:rPr>
          <w:rFonts w:ascii="Calibri" w:eastAsia="Times New Roman" w:hAnsi="Calibri" w:cs="Times New Roman"/>
          <w:color w:val="000000"/>
          <w:lang w:eastAsia="en-US"/>
        </w:rPr>
        <w:t>mith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456D16D9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upam Sharma</w:t>
      </w:r>
    </w:p>
    <w:p w14:paraId="05126AC3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Simeson</w:t>
      </w:r>
    </w:p>
    <w:p w14:paraId="2E966BD8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ika Smith</w:t>
      </w:r>
    </w:p>
    <w:p w14:paraId="5BB40F5D" w14:textId="77777777" w:rsidR="00386463" w:rsidRPr="00447F1B" w:rsidRDefault="00386463" w:rsidP="0038646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Stock</w:t>
      </w:r>
    </w:p>
    <w:p w14:paraId="42A89445" w14:textId="02E8FF7F" w:rsidR="00386463" w:rsidRPr="00447F1B" w:rsidRDefault="0038646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Timperley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2E82F215" w14:textId="69CD0638" w:rsidR="00386463" w:rsidRPr="00447F1B" w:rsidRDefault="0038646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deep Varma*</w:t>
      </w:r>
    </w:p>
    <w:p w14:paraId="7CFF50D5" w14:textId="77777777" w:rsidR="00386463" w:rsidRPr="00447F1B" w:rsidRDefault="0038646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FCA857B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Milton Keynes Hospital NHS Foundation Trust</w:t>
      </w:r>
    </w:p>
    <w:p w14:paraId="07F0F61E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7E09835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mesh Achari</w:t>
      </w:r>
    </w:p>
    <w:p w14:paraId="6E3BE8DE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sie Chevis</w:t>
      </w:r>
    </w:p>
    <w:p w14:paraId="0B616EA8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du Chirvasuta</w:t>
      </w:r>
    </w:p>
    <w:p w14:paraId="33DEECFD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eronica Edgell</w:t>
      </w:r>
    </w:p>
    <w:p w14:paraId="0A36641B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Ekpa</w:t>
      </w:r>
    </w:p>
    <w:p w14:paraId="63AB0A24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ahra Fazel</w:t>
      </w:r>
    </w:p>
    <w:p w14:paraId="33B0F8F8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u Gupta</w:t>
      </w:r>
    </w:p>
    <w:p w14:paraId="274C1F88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han Huneke</w:t>
      </w:r>
    </w:p>
    <w:p w14:paraId="2E626B4A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rekha Jani</w:t>
      </w:r>
    </w:p>
    <w:p w14:paraId="10BAC948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Jeffers</w:t>
      </w:r>
    </w:p>
    <w:p w14:paraId="68C88900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tabh Lahkar</w:t>
      </w:r>
    </w:p>
    <w:p w14:paraId="6C30B27E" w14:textId="73CCB0AC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raziana Massolini*</w:t>
      </w:r>
    </w:p>
    <w:p w14:paraId="703CA787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yley Moss</w:t>
      </w:r>
    </w:p>
    <w:p w14:paraId="61F3E0C6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eryl Padilla-Harris</w:t>
      </w:r>
    </w:p>
    <w:p w14:paraId="6402FA26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erish Paul</w:t>
      </w:r>
    </w:p>
    <w:p w14:paraId="6143650F" w14:textId="0F28FBE6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rnadetta Sawarzynska-Ryszka</w:t>
      </w:r>
    </w:p>
    <w:p w14:paraId="421E84FC" w14:textId="7188E7CF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annette Smith</w:t>
      </w:r>
    </w:p>
    <w:p w14:paraId="6E89FAA7" w14:textId="77777777" w:rsidR="00245F89" w:rsidRPr="00447F1B" w:rsidRDefault="00245F89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6DD8844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Moorfields Eye Hospital NHS Foundation Trust</w:t>
      </w:r>
    </w:p>
    <w:p w14:paraId="34715F6B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3E858D4" w14:textId="083847F8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etta Catteruccia*</w:t>
      </w:r>
    </w:p>
    <w:p w14:paraId="7F4D494E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hairi Jhugursing</w:t>
      </w:r>
    </w:p>
    <w:p w14:paraId="53021F5C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med Kadim</w:t>
      </w:r>
    </w:p>
    <w:p w14:paraId="1379E72A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Mathers</w:t>
      </w:r>
    </w:p>
    <w:p w14:paraId="46A5E876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tesh Mehta</w:t>
      </w:r>
    </w:p>
    <w:p w14:paraId="7C666568" w14:textId="65D3C52A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dha Sabaratnam</w:t>
      </w:r>
    </w:p>
    <w:p w14:paraId="7BC14A0A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1118738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ewcastle upon Tyne Hospitals NHS Foundation Trust</w:t>
      </w:r>
    </w:p>
    <w:p w14:paraId="41426612" w14:textId="77777777" w:rsidR="00245F89" w:rsidRPr="00447F1B" w:rsidRDefault="00245F89" w:rsidP="00245F8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ECAF31D" w14:textId="77777777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ylesh Aravindan</w:t>
      </w:r>
    </w:p>
    <w:p w14:paraId="4ADDAB80" w14:textId="77777777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Bonner</w:t>
      </w:r>
    </w:p>
    <w:p w14:paraId="35093307" w14:textId="78C15FF3" w:rsidR="00C00C60" w:rsidRPr="00ED7BEA" w:rsidRDefault="00C00C60" w:rsidP="00C00C60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Cairns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3CF7721A" w14:textId="430DB8BA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Callagh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7BE1321F" w14:textId="604E2B01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holas Crawford-Upton</w:t>
      </w:r>
    </w:p>
    <w:p w14:paraId="094CD7EF" w14:textId="007497C8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Gibb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6404AB49" w14:textId="77777777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Gibson</w:t>
      </w:r>
    </w:p>
    <w:p w14:paraId="222C09F4" w14:textId="13EF8FD4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Goodm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0E86A7D7" w14:textId="77777777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m Haigh</w:t>
      </w:r>
    </w:p>
    <w:p w14:paraId="5EE1A08C" w14:textId="42ECCC18" w:rsidR="00C00C60" w:rsidRPr="00447F1B" w:rsidRDefault="00220662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</w:t>
      </w:r>
      <w:r w:rsidR="00C00C60" w:rsidRPr="00447F1B">
        <w:rPr>
          <w:rFonts w:ascii="Calibri" w:eastAsia="Times New Roman" w:hAnsi="Calibri" w:cs="Times New Roman"/>
          <w:color w:val="000000"/>
          <w:lang w:eastAsia="en-US"/>
        </w:rPr>
        <w:t>y Holley</w:t>
      </w:r>
    </w:p>
    <w:p w14:paraId="10D8F29B" w14:textId="686D6605" w:rsidR="00C00C60" w:rsidRPr="00447F1B" w:rsidRDefault="00D2329C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nda McG</w:t>
      </w:r>
      <w:r w:rsidR="00C00C60" w:rsidRPr="00447F1B">
        <w:rPr>
          <w:rFonts w:ascii="Calibri" w:eastAsia="Times New Roman" w:hAnsi="Calibri" w:cs="Times New Roman"/>
          <w:color w:val="000000"/>
          <w:lang w:eastAsia="en-US"/>
        </w:rPr>
        <w:t>hee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6DDFCC51" w14:textId="47EFC763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Mitchell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3DAE3F7B" w14:textId="77777777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Pollard</w:t>
      </w:r>
    </w:p>
    <w:p w14:paraId="60C6157E" w14:textId="77777777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Edward Poulton</w:t>
      </w:r>
    </w:p>
    <w:p w14:paraId="2A336B60" w14:textId="54C102F8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neha Prasad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11AB0B3C" w14:textId="0B9BD46A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dward Pugh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49252EF0" w14:textId="44240B9E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Saunders*</w:t>
      </w:r>
    </w:p>
    <w:p w14:paraId="35DE887C" w14:textId="604C0F43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ron Scully*</w:t>
      </w:r>
    </w:p>
    <w:p w14:paraId="69DAA99A" w14:textId="2D537AEC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rjana Starinac-Baldwin</w:t>
      </w:r>
    </w:p>
    <w:p w14:paraId="56BBD443" w14:textId="7430A4B2" w:rsidR="00C00C60" w:rsidRPr="00447F1B" w:rsidRDefault="00C00C60" w:rsidP="00C00C60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re Watkinso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73EF0B2A" w14:textId="77777777" w:rsidR="006B7685" w:rsidRPr="00447F1B" w:rsidRDefault="006B7685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6345B8F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folk and Norwich University Hospitals NHS Foundation Trust</w:t>
      </w:r>
    </w:p>
    <w:p w14:paraId="3FEEABE3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A5D7A86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ddharth Adyanthaya</w:t>
      </w:r>
    </w:p>
    <w:p w14:paraId="1F32623D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rina Barber</w:t>
      </w:r>
    </w:p>
    <w:p w14:paraId="6AEF85CA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ian Wen Chan</w:t>
      </w:r>
    </w:p>
    <w:p w14:paraId="01EC891A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n Dames</w:t>
      </w:r>
    </w:p>
    <w:p w14:paraId="6A546184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-Jo Farrow</w:t>
      </w:r>
    </w:p>
    <w:p w14:paraId="422DF233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im Flatt</w:t>
      </w:r>
    </w:p>
    <w:p w14:paraId="77B178EC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rainne Garvey</w:t>
      </w:r>
    </w:p>
    <w:p w14:paraId="6E78F33D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Hermanowski</w:t>
      </w:r>
    </w:p>
    <w:p w14:paraId="31184E97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Irvine</w:t>
      </w:r>
    </w:p>
    <w:p w14:paraId="64705CEB" w14:textId="62E4E1DB" w:rsidR="0044494D" w:rsidRPr="00447F1B" w:rsidRDefault="0044494D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ine Reavley*</w:t>
      </w:r>
    </w:p>
    <w:p w14:paraId="6B0B8BBF" w14:textId="77777777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thosh Kumar Thandayuthapani</w:t>
      </w:r>
    </w:p>
    <w:p w14:paraId="4244F450" w14:textId="34FD1872" w:rsidR="006B7685" w:rsidRPr="00447F1B" w:rsidRDefault="006B7685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a Wheble</w:t>
      </w:r>
    </w:p>
    <w:p w14:paraId="01B98ADE" w14:textId="77777777" w:rsidR="0044494D" w:rsidRPr="00447F1B" w:rsidRDefault="0044494D" w:rsidP="006B7685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F186356" w14:textId="77777777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 Bristol NHS Trust</w:t>
      </w:r>
    </w:p>
    <w:p w14:paraId="4611273D" w14:textId="77777777" w:rsidR="0044494D" w:rsidRPr="00447F1B" w:rsidRDefault="0044494D" w:rsidP="006B768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A4AA6BB" w14:textId="55FBC0D9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a Darweish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4CEB3BEF" w14:textId="36223AC5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Hoskins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4D2F61DA" w14:textId="215F7F54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ryn Jenkins*</w:t>
      </w:r>
    </w:p>
    <w:p w14:paraId="67A47A2D" w14:textId="10BC88AF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Martindale*</w:t>
      </w:r>
    </w:p>
    <w:p w14:paraId="77671E28" w14:textId="77777777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Jane Nickell</w:t>
      </w:r>
    </w:p>
    <w:p w14:paraId="49FCD8AB" w14:textId="5A356DA8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mma Nickols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041106F2" w14:textId="4EBCBAEB" w:rsidR="0044494D" w:rsidRPr="00447F1B" w:rsidRDefault="0044494D" w:rsidP="0044494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iju Peringathara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65A7CD1B" w14:textId="395BB0FF" w:rsidR="0044494D" w:rsidRPr="00447F1B" w:rsidRDefault="0044494D" w:rsidP="006B7685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Todhunter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41A93299" w14:textId="77777777" w:rsidR="006B7685" w:rsidRPr="00447F1B" w:rsidRDefault="006B7685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6ADD519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 Cumbria University Hospitals NHS Trust</w:t>
      </w:r>
    </w:p>
    <w:p w14:paraId="2CB5E55E" w14:textId="77777777" w:rsidR="002902CD" w:rsidRPr="00447F1B" w:rsidRDefault="002902C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EFBB553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Crowther</w:t>
      </w:r>
    </w:p>
    <w:p w14:paraId="6967E8E6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resh Eapen</w:t>
      </w:r>
    </w:p>
    <w:p w14:paraId="4DEC8C97" w14:textId="499F32CE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il Fitzsimmons*</w:t>
      </w:r>
    </w:p>
    <w:p w14:paraId="7B6CF601" w14:textId="58268688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iona Graham*</w:t>
      </w:r>
    </w:p>
    <w:p w14:paraId="525E9ECA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on Jonker</w:t>
      </w:r>
    </w:p>
    <w:p w14:paraId="12FE800E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ci Kelsall</w:t>
      </w:r>
    </w:p>
    <w:p w14:paraId="4883564D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vin Pokhrel</w:t>
      </w:r>
    </w:p>
    <w:p w14:paraId="7192B12B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Una Poultney</w:t>
      </w:r>
    </w:p>
    <w:p w14:paraId="23A3BFB9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racey Riley</w:t>
      </w:r>
    </w:p>
    <w:p w14:paraId="5BFEF4D9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Thornthwaite</w:t>
      </w:r>
    </w:p>
    <w:p w14:paraId="5F03FE19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ie Williams</w:t>
      </w:r>
    </w:p>
    <w:p w14:paraId="3C5E76AE" w14:textId="3737FA0C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ni Wilson</w:t>
      </w:r>
    </w:p>
    <w:p w14:paraId="5C6400EB" w14:textId="77777777" w:rsidR="002902CD" w:rsidRPr="00447F1B" w:rsidRDefault="002902C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175EF25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 Middlesex University Hospital NHS Trust</w:t>
      </w:r>
    </w:p>
    <w:p w14:paraId="448715F1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2855051" w14:textId="7BEC6385" w:rsidR="003E00CD" w:rsidRPr="00447F1B" w:rsidRDefault="00DC37D3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. A. Ezihe-Ejiofor</w:t>
      </w:r>
      <w:r w:rsidR="00C77A9F" w:rsidRPr="00447F1B">
        <w:rPr>
          <w:rFonts w:ascii="Calibri" w:eastAsia="Times New Roman" w:hAnsi="Calibri" w:cs="Times New Roman"/>
          <w:color w:val="000000"/>
          <w:lang w:eastAsia="en-US"/>
        </w:rPr>
        <w:t>*</w:t>
      </w:r>
    </w:p>
    <w:p w14:paraId="74CC7E3D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mantha Handapangoda</w:t>
      </w:r>
    </w:p>
    <w:p w14:paraId="6413D8D4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jesh Krishnan</w:t>
      </w:r>
    </w:p>
    <w:p w14:paraId="687221CB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onnie Kyle</w:t>
      </w:r>
    </w:p>
    <w:p w14:paraId="0D619CE4" w14:textId="4AD591DC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fan Sevastru</w:t>
      </w:r>
    </w:p>
    <w:p w14:paraId="74641B81" w14:textId="77777777" w:rsidR="002902CD" w:rsidRPr="00447F1B" w:rsidRDefault="002902C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1A282E3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 Tees and Hartlepool NHS Foundation Trust</w:t>
      </w:r>
    </w:p>
    <w:p w14:paraId="200C78E1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82FE461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rian Gooding</w:t>
      </w:r>
    </w:p>
    <w:p w14:paraId="70594B15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ka Hamilton</w:t>
      </w:r>
    </w:p>
    <w:p w14:paraId="2CA24969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sa Molus</w:t>
      </w:r>
    </w:p>
    <w:p w14:paraId="19861713" w14:textId="68E70075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adeep Orakkan</w:t>
      </w:r>
    </w:p>
    <w:p w14:paraId="05D5211D" w14:textId="04C1B885" w:rsidR="002902CD" w:rsidRPr="00447F1B" w:rsidRDefault="002902C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Pritchard*</w:t>
      </w:r>
    </w:p>
    <w:p w14:paraId="239ACD46" w14:textId="77777777" w:rsidR="002902CD" w:rsidRPr="00447F1B" w:rsidRDefault="002902C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B210CF9" w14:textId="77777777" w:rsidR="002902CD" w:rsidRPr="00447F1B" w:rsidRDefault="002902CD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 West London Hospitals NHS Trust</w:t>
      </w:r>
    </w:p>
    <w:p w14:paraId="543A68AE" w14:textId="77777777" w:rsidR="00A56434" w:rsidRPr="00447F1B" w:rsidRDefault="00A56434" w:rsidP="002902C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8A29E49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Berry</w:t>
      </w:r>
    </w:p>
    <w:p w14:paraId="319F0D12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cek Borkowski</w:t>
      </w:r>
    </w:p>
    <w:p w14:paraId="57538F02" w14:textId="195586DC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Thomas Fitzgerald*</w:t>
      </w:r>
    </w:p>
    <w:p w14:paraId="3DC52802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 Pearson</w:t>
      </w:r>
    </w:p>
    <w:p w14:paraId="5FCEB92B" w14:textId="4F9C9E9B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van Wong</w:t>
      </w:r>
    </w:p>
    <w:p w14:paraId="0DFB53A6" w14:textId="77777777" w:rsidR="002902CD" w:rsidRPr="00447F1B" w:rsidRDefault="002902C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276A73B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ampton General Hospital NHS Trust</w:t>
      </w:r>
    </w:p>
    <w:p w14:paraId="01235C8C" w14:textId="77777777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1A9533E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warna Athukorala</w:t>
      </w:r>
    </w:p>
    <w:p w14:paraId="77EB3A80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njay Bhadresha</w:t>
      </w:r>
    </w:p>
    <w:p w14:paraId="16303D8F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semarie Carrick</w:t>
      </w:r>
    </w:p>
    <w:p w14:paraId="53B65091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mur Choudhury</w:t>
      </w:r>
    </w:p>
    <w:p w14:paraId="2875681F" w14:textId="5E8AC19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ashant Kakodkar*</w:t>
      </w:r>
    </w:p>
    <w:p w14:paraId="143DBEAB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y Kempa</w:t>
      </w:r>
    </w:p>
    <w:p w14:paraId="1FC8607E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nthil Kumaran</w:t>
      </w:r>
    </w:p>
    <w:p w14:paraId="652A885B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keeban Maheswaran</w:t>
      </w:r>
    </w:p>
    <w:p w14:paraId="2BBDE8F2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haab Matabdin</w:t>
      </w:r>
    </w:p>
    <w:p w14:paraId="2F9E563F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urabh Mehrotra</w:t>
      </w:r>
    </w:p>
    <w:p w14:paraId="685F698E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e Smith</w:t>
      </w:r>
    </w:p>
    <w:p w14:paraId="2F614F0B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Spimpolo</w:t>
      </w:r>
    </w:p>
    <w:p w14:paraId="0CFA4666" w14:textId="1027E2E3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Ulrika Winstone</w:t>
      </w:r>
    </w:p>
    <w:p w14:paraId="0C31A45C" w14:textId="77777777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8612DDB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ern Devon Healthcare NHS Trust</w:t>
      </w:r>
    </w:p>
    <w:p w14:paraId="659315FC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266E971" w14:textId="51917762" w:rsidR="00A008F1" w:rsidRPr="00447F1B" w:rsidRDefault="00A008F1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raldine Belcher</w:t>
      </w:r>
    </w:p>
    <w:p w14:paraId="5BBC2999" w14:textId="5544A83A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rry Henry*</w:t>
      </w:r>
    </w:p>
    <w:p w14:paraId="03729A80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gel Hollister</w:t>
      </w:r>
    </w:p>
    <w:p w14:paraId="5E9DD76C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Horn</w:t>
      </w:r>
    </w:p>
    <w:p w14:paraId="685E298B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Hunt</w:t>
      </w:r>
    </w:p>
    <w:p w14:paraId="7F6C9521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 Karatzi</w:t>
      </w:r>
    </w:p>
    <w:p w14:paraId="03A218D0" w14:textId="6972F334" w:rsidR="00A56434" w:rsidRPr="005201CA" w:rsidRDefault="00A56434" w:rsidP="00A56434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eanore Quinn</w:t>
      </w:r>
      <w:r w:rsidR="005201C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C9EA6EB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Robertshaw</w:t>
      </w:r>
    </w:p>
    <w:p w14:paraId="549DC989" w14:textId="44497764" w:rsidR="00A008F1" w:rsidRPr="00447F1B" w:rsidRDefault="00A008F1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Skinner</w:t>
      </w:r>
    </w:p>
    <w:p w14:paraId="56BF4979" w14:textId="2273B9DD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ucia Stancombe</w:t>
      </w:r>
      <w:r w:rsidR="005201C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33CA989B" w14:textId="77777777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BF1D193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ern Lincolnshire and Goole Hospitals NHS Foundation Trust</w:t>
      </w:r>
    </w:p>
    <w:p w14:paraId="74BFF2DF" w14:textId="77777777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B2247D5" w14:textId="377E5748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bbey Clark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6DC15C4B" w14:textId="70EC7652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jeev Garg*</w:t>
      </w:r>
    </w:p>
    <w:p w14:paraId="3D2A8009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iyadarshan Potla</w:t>
      </w:r>
    </w:p>
    <w:p w14:paraId="227EA1F4" w14:textId="3665AE70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Quin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6F17C875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ju Raina</w:t>
      </w:r>
    </w:p>
    <w:p w14:paraId="7E7220E5" w14:textId="74C95E60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shan Rao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7502E544" w14:textId="7B64DCB6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ustafa Raza</w:t>
      </w:r>
    </w:p>
    <w:p w14:paraId="3A8410B0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950178C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rthumbria Healthcare NHS Foundation Trust</w:t>
      </w:r>
    </w:p>
    <w:p w14:paraId="24D54989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04B6B48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ureen Armstrong</w:t>
      </w:r>
    </w:p>
    <w:p w14:paraId="285F75A9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Dalton</w:t>
      </w:r>
    </w:p>
    <w:p w14:paraId="71319953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Joanne Dawson</w:t>
      </w:r>
    </w:p>
    <w:p w14:paraId="16D4098E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onie English</w:t>
      </w:r>
    </w:p>
    <w:p w14:paraId="5F7F3E90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eil Owen Hall</w:t>
      </w:r>
    </w:p>
    <w:p w14:paraId="2F8FFA12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nee Hope</w:t>
      </w:r>
    </w:p>
    <w:p w14:paraId="417963A0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Mackie</w:t>
      </w:r>
    </w:p>
    <w:p w14:paraId="68EFB7DB" w14:textId="4DFE46B8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iona McMenemie</w:t>
      </w:r>
    </w:p>
    <w:p w14:paraId="2572CDBC" w14:textId="4F6D3861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seph Nevin</w:t>
      </w:r>
    </w:p>
    <w:p w14:paraId="10A43BB1" w14:textId="2BB62881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rian Taylor*</w:t>
      </w:r>
    </w:p>
    <w:p w14:paraId="5701B9A3" w14:textId="77777777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7407B11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Nottingham University Hospitals NHS Trust</w:t>
      </w:r>
    </w:p>
    <w:p w14:paraId="063C9BCF" w14:textId="77777777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C8FA972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l Czernicki</w:t>
      </w:r>
    </w:p>
    <w:p w14:paraId="7E6444F7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orinne Deakin</w:t>
      </w:r>
    </w:p>
    <w:p w14:paraId="67B6ADAA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Denning</w:t>
      </w:r>
    </w:p>
    <w:p w14:paraId="66314F5D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erna Mehrotra</w:t>
      </w:r>
    </w:p>
    <w:p w14:paraId="55AE9916" w14:textId="3538024D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ain Moppett*</w:t>
      </w:r>
    </w:p>
    <w:p w14:paraId="0CBE7F40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Munford</w:t>
      </w:r>
    </w:p>
    <w:p w14:paraId="03247346" w14:textId="2C38258C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O</w:t>
      </w:r>
      <w:r w:rsidR="00FF7336" w:rsidRPr="00447F1B">
        <w:rPr>
          <w:rFonts w:ascii="Calibri" w:eastAsia="Times New Roman" w:hAnsi="Calibri" w:cs="Times New Roman"/>
          <w:color w:val="000000"/>
          <w:lang w:eastAsia="en-US"/>
        </w:rPr>
        <w:t>’M</w:t>
      </w:r>
      <w:r w:rsidRPr="00447F1B">
        <w:rPr>
          <w:rFonts w:ascii="Calibri" w:eastAsia="Times New Roman" w:hAnsi="Calibri" w:cs="Times New Roman"/>
          <w:color w:val="000000"/>
          <w:lang w:eastAsia="en-US"/>
        </w:rPr>
        <w:t>eara</w:t>
      </w:r>
    </w:p>
    <w:p w14:paraId="3E30C52A" w14:textId="77777777" w:rsidR="00FF7336" w:rsidRPr="00447F1B" w:rsidRDefault="00FF7336" w:rsidP="00FF7336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ie Samuel</w:t>
      </w:r>
    </w:p>
    <w:p w14:paraId="286700AC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borshi Sinha</w:t>
      </w:r>
    </w:p>
    <w:p w14:paraId="1291A1D4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nna Sliusar</w:t>
      </w:r>
    </w:p>
    <w:p w14:paraId="77F9F63D" w14:textId="77777777" w:rsidR="00A56434" w:rsidRPr="00447F1B" w:rsidRDefault="00A56434" w:rsidP="00A5643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epak Subramani</w:t>
      </w:r>
    </w:p>
    <w:p w14:paraId="1FBDF313" w14:textId="77777777" w:rsidR="00A56434" w:rsidRPr="00447F1B" w:rsidRDefault="00A56434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3FBEC6F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Oxford University Hospitals NHS Trust</w:t>
      </w:r>
    </w:p>
    <w:p w14:paraId="26FB52E7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B208A75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ssilis Athanassoglou</w:t>
      </w:r>
    </w:p>
    <w:p w14:paraId="0A6CA012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sha Burumdayal</w:t>
      </w:r>
    </w:p>
    <w:p w14:paraId="044585CB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m Carter</w:t>
      </w:r>
    </w:p>
    <w:p w14:paraId="7A2A7982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ra Crean</w:t>
      </w:r>
    </w:p>
    <w:p w14:paraId="4A847C58" w14:textId="3186DA74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an Edmond</w:t>
      </w:r>
    </w:p>
    <w:p w14:paraId="57A30938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umitra Ghosh</w:t>
      </w:r>
    </w:p>
    <w:p w14:paraId="24A58D9A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yndi Goh</w:t>
      </w:r>
    </w:p>
    <w:p w14:paraId="7E3601C4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eanor Harvey</w:t>
      </w:r>
    </w:p>
    <w:p w14:paraId="78EEBE93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uis Lee</w:t>
      </w:r>
    </w:p>
    <w:p w14:paraId="7A120FB3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holas Love</w:t>
      </w:r>
    </w:p>
    <w:p w14:paraId="21F14170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ila Morris</w:t>
      </w:r>
    </w:p>
    <w:p w14:paraId="3F681F75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rgina Neall</w:t>
      </w:r>
    </w:p>
    <w:p w14:paraId="12A83C5E" w14:textId="188BA712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 Sangam</w:t>
      </w:r>
    </w:p>
    <w:p w14:paraId="09500D08" w14:textId="05123858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un Scott*</w:t>
      </w:r>
    </w:p>
    <w:p w14:paraId="712A7688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4F977FE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Papworth Hospital NHS Foundation Trust</w:t>
      </w:r>
    </w:p>
    <w:p w14:paraId="4BDDE8E0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E7EFDD2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e Irons</w:t>
      </w:r>
    </w:p>
    <w:p w14:paraId="48DC4911" w14:textId="38658B3B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McClean</w:t>
      </w:r>
    </w:p>
    <w:p w14:paraId="45EBDA9B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 Needham</w:t>
      </w:r>
    </w:p>
    <w:p w14:paraId="042E4674" w14:textId="2026014F" w:rsidR="004370DA" w:rsidRPr="00447F1B" w:rsidRDefault="00587F54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zabeth</w:t>
      </w:r>
      <w:r w:rsidR="004370DA" w:rsidRPr="00447F1B">
        <w:rPr>
          <w:rFonts w:ascii="Calibri" w:eastAsia="Times New Roman" w:hAnsi="Calibri" w:cs="Times New Roman"/>
          <w:color w:val="000000"/>
          <w:lang w:eastAsia="en-US"/>
        </w:rPr>
        <w:t xml:space="preserve"> Ogilvie</w:t>
      </w:r>
    </w:p>
    <w:p w14:paraId="1B3BC19A" w14:textId="7E5170F5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ran Salaunkey</w:t>
      </w:r>
    </w:p>
    <w:p w14:paraId="717D0929" w14:textId="309CF32A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Stephen Webb*</w:t>
      </w:r>
    </w:p>
    <w:p w14:paraId="4D362101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26C9C76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Pennine Acute NHS Trust</w:t>
      </w:r>
    </w:p>
    <w:p w14:paraId="6BBB0DBE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EEBA81F" w14:textId="36E6D37B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lmin Aseri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019D61A4" w14:textId="504BD991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Babatunde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0DB782C9" w14:textId="08E67F3F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it Bhargava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42100F5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ie Cunningham</w:t>
      </w:r>
    </w:p>
    <w:p w14:paraId="7E9C9A79" w14:textId="0DAC5920" w:rsidR="002F0B22" w:rsidRPr="00447F1B" w:rsidRDefault="002F0B22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oopathy Dhanasekar*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112E953B" w14:textId="27E3CDCF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astair Duncan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31FA88A" w14:textId="695B45FA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Gwinnutt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30918123" w14:textId="6D988878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olly Hammond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913EEBC" w14:textId="0FB85F14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e Humphreys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6CBA8606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nda Kent</w:t>
      </w:r>
    </w:p>
    <w:p w14:paraId="4AB48B51" w14:textId="341AD1D0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wen King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0B517513" w14:textId="03EFDC01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jamin Kolb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F051ACA" w14:textId="23D7B1C3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e Kuzhively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11E19CC4" w14:textId="24CB3D70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ette Li Wan Po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1747B577" w14:textId="5CBC8129" w:rsidR="004370DA" w:rsidRPr="00447F1B" w:rsidRDefault="002F0B22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nise McS</w:t>
      </w:r>
      <w:r w:rsidR="004370DA" w:rsidRPr="00447F1B">
        <w:rPr>
          <w:rFonts w:ascii="Calibri" w:eastAsia="Times New Roman" w:hAnsi="Calibri" w:cs="Times New Roman"/>
          <w:color w:val="000000"/>
          <w:lang w:eastAsia="en-US"/>
        </w:rPr>
        <w:t>orland</w:t>
      </w:r>
    </w:p>
    <w:p w14:paraId="35095ACA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ahaan Wayne Pinto</w:t>
      </w:r>
    </w:p>
    <w:p w14:paraId="4008F4F3" w14:textId="2400C2FD" w:rsidR="002F0B22" w:rsidRPr="00447F1B" w:rsidRDefault="002F0B22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haskar Saha*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2ECD8F1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 Taylor</w:t>
      </w:r>
    </w:p>
    <w:p w14:paraId="134B5C10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a Usher</w:t>
      </w:r>
    </w:p>
    <w:p w14:paraId="020B18AE" w14:textId="4C451A75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ng Wilson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102956E5" w14:textId="77777777" w:rsidR="004370DA" w:rsidRPr="00447F1B" w:rsidRDefault="004370DA" w:rsidP="004370DA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0100EA8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Peterborough and Stamford Hospitals NHS Foundation Trust</w:t>
      </w:r>
    </w:p>
    <w:p w14:paraId="37D1BCAA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528A14C" w14:textId="74D3AC09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jwan Abu Al-Saad</w:t>
      </w:r>
    </w:p>
    <w:p w14:paraId="643ADA64" w14:textId="1A965A60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alraj Appadu*</w:t>
      </w:r>
    </w:p>
    <w:p w14:paraId="52C08B3E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Beaumont</w:t>
      </w:r>
    </w:p>
    <w:p w14:paraId="3FAAB0E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Hall</w:t>
      </w:r>
    </w:p>
    <w:p w14:paraId="1252410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zia Khan</w:t>
      </w:r>
    </w:p>
    <w:p w14:paraId="7896581A" w14:textId="58FB8928" w:rsidR="002F0B22" w:rsidRPr="00447F1B" w:rsidRDefault="00FD7C40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le MacM</w:t>
      </w:r>
      <w:r w:rsidR="002F0B22" w:rsidRPr="00447F1B">
        <w:rPr>
          <w:rFonts w:ascii="Calibri" w:eastAsia="Times New Roman" w:hAnsi="Calibri" w:cs="Times New Roman"/>
          <w:color w:val="000000"/>
          <w:lang w:eastAsia="en-US"/>
        </w:rPr>
        <w:t>illan</w:t>
      </w:r>
    </w:p>
    <w:p w14:paraId="630F354C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FCAF98F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Plymouth Hospitals NHS Trust</w:t>
      </w:r>
    </w:p>
    <w:p w14:paraId="1515E427" w14:textId="77777777" w:rsidR="002F0B22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1D8B4AC" w14:textId="0B8108A7" w:rsidR="000C61BB" w:rsidRPr="00447F1B" w:rsidRDefault="000C61BB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Rohan Babla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5624E50" w14:textId="6152A5C5" w:rsidR="00C90608" w:rsidRPr="00447F1B" w:rsidRDefault="00C90608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otte Bailey</w:t>
      </w:r>
    </w:p>
    <w:p w14:paraId="1173E547" w14:textId="262F7F94" w:rsidR="00C90608" w:rsidRPr="00447F1B" w:rsidRDefault="00C90608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lly Bancroft</w:t>
      </w:r>
    </w:p>
    <w:p w14:paraId="658F1A73" w14:textId="3DF69986" w:rsidR="00C90608" w:rsidRPr="00447F1B" w:rsidRDefault="00C90608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Brookes</w:t>
      </w:r>
    </w:p>
    <w:p w14:paraId="4FD6BC0D" w14:textId="7BF9296B" w:rsidR="00C90608" w:rsidRPr="00447F1B" w:rsidRDefault="00C90608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eanne Carwithen</w:t>
      </w:r>
    </w:p>
    <w:p w14:paraId="6F2BE878" w14:textId="5A3BFD2F" w:rsidR="00C90608" w:rsidRDefault="00C90608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Davies</w:t>
      </w:r>
    </w:p>
    <w:p w14:paraId="3EE3661E" w14:textId="5EB005BB" w:rsidR="000C61BB" w:rsidRPr="00447F1B" w:rsidRDefault="000C61BB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Juleen Fasham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2CC6D2D0" w14:textId="4CAE0E41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nielle Franklin</w:t>
      </w:r>
      <w:r w:rsidR="005201C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4CBCB28A" w14:textId="7E1A2E5F" w:rsidR="00C90608" w:rsidRDefault="00C90608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e Greatrex</w:t>
      </w:r>
    </w:p>
    <w:p w14:paraId="3F49FD4F" w14:textId="311CF4AD" w:rsidR="000C61BB" w:rsidRPr="00447F1B" w:rsidRDefault="000C61BB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Rosie Griver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3B0C4794" w14:textId="6122CE68" w:rsidR="00C90608" w:rsidRDefault="00C90608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herine Harden</w:t>
      </w:r>
    </w:p>
    <w:p w14:paraId="09A1FD1D" w14:textId="269F1088" w:rsidR="000C61BB" w:rsidRPr="00447F1B" w:rsidRDefault="000C61BB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lastRenderedPageBreak/>
        <w:t>Craig Holdstock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12DC91BB" w14:textId="32CF7EFD" w:rsidR="00C90608" w:rsidRPr="00447F1B" w:rsidRDefault="00C90608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 Hawkins</w:t>
      </w:r>
    </w:p>
    <w:p w14:paraId="629252D9" w14:textId="4C65AB94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deep Kusre</w:t>
      </w:r>
      <w:r w:rsidR="005201C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47C40AE5" w14:textId="46E2DE30" w:rsidR="00C90608" w:rsidRPr="00447F1B" w:rsidRDefault="00C90608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l Morgan</w:t>
      </w:r>
    </w:p>
    <w:p w14:paraId="710045C2" w14:textId="7374300B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ry Minto*</w:t>
      </w:r>
      <w:r w:rsidR="005201C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27D1BC7" w14:textId="40FC6A4D" w:rsidR="00C90608" w:rsidRPr="00447F1B" w:rsidRDefault="00C90608" w:rsidP="00C9060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Northcott</w:t>
      </w:r>
    </w:p>
    <w:p w14:paraId="2A12A9E2" w14:textId="290C00EB" w:rsidR="00C90608" w:rsidRPr="00447F1B" w:rsidRDefault="00C90608" w:rsidP="00C9060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bigail Patrick</w:t>
      </w:r>
    </w:p>
    <w:p w14:paraId="03E4E3C5" w14:textId="7F02A45A" w:rsidR="00C90608" w:rsidRPr="00447F1B" w:rsidRDefault="00C90608" w:rsidP="00C9060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zanne Price</w:t>
      </w:r>
    </w:p>
    <w:p w14:paraId="6322BFFA" w14:textId="4B6409AF" w:rsidR="00C90608" w:rsidRPr="00447F1B" w:rsidRDefault="00C90608" w:rsidP="00C9060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anne Louise Schonborn</w:t>
      </w:r>
      <w:r w:rsidR="005201C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26A1991D" w14:textId="207BA9A1" w:rsidR="00C90608" w:rsidRPr="00447F1B" w:rsidRDefault="00C90608" w:rsidP="00C9060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lie Shepherd</w:t>
      </w:r>
    </w:p>
    <w:p w14:paraId="663395D0" w14:textId="640729D9" w:rsidR="00C90608" w:rsidRPr="00447F1B" w:rsidRDefault="00C90608" w:rsidP="00C90608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salyn Squire</w:t>
      </w:r>
    </w:p>
    <w:p w14:paraId="73649FA1" w14:textId="57D469CC" w:rsidR="00510AB3" w:rsidRPr="00447F1B" w:rsidRDefault="002F0B22" w:rsidP="00510AB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ff Tavener</w:t>
      </w:r>
      <w:r w:rsidR="005201C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64CD59A" w14:textId="6847A859" w:rsidR="00510AB3" w:rsidRPr="00447F1B" w:rsidRDefault="00C90608" w:rsidP="00510AB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z Whitby</w:t>
      </w:r>
      <w:r w:rsidR="00510AB3" w:rsidRPr="00447F1B">
        <w:rPr>
          <w:rFonts w:ascii="Calibri" w:eastAsia="Times New Roman" w:hAnsi="Calibri" w:cs="Times New Roman"/>
          <w:color w:val="000000"/>
          <w:lang w:eastAsia="en-US"/>
        </w:rPr>
        <w:t xml:space="preserve"> </w:t>
      </w:r>
    </w:p>
    <w:p w14:paraId="249B56D0" w14:textId="1B898405" w:rsidR="00510AB3" w:rsidRPr="00447F1B" w:rsidRDefault="00C90608" w:rsidP="00510AB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ckie Wooding</w:t>
      </w:r>
    </w:p>
    <w:p w14:paraId="184FA379" w14:textId="77777777" w:rsidR="00510AB3" w:rsidRPr="00447F1B" w:rsidRDefault="00510AB3" w:rsidP="00510AB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A682ED2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Poole Hospital NHS Foundation Trust</w:t>
      </w:r>
    </w:p>
    <w:p w14:paraId="6C66D863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5431ACA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arine Browne</w:t>
      </w:r>
    </w:p>
    <w:p w14:paraId="3A6789F4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rmione Denniss</w:t>
      </w:r>
    </w:p>
    <w:p w14:paraId="312435E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m Everett</w:t>
      </w:r>
    </w:p>
    <w:p w14:paraId="12FE3272" w14:textId="7E2C185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Girgis*</w:t>
      </w:r>
    </w:p>
    <w:p w14:paraId="40883AC3" w14:textId="5535883C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rris Wain</w:t>
      </w:r>
    </w:p>
    <w:p w14:paraId="79D8F219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73F0B2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Portsmouth Hospitals NHS Trust</w:t>
      </w:r>
    </w:p>
    <w:p w14:paraId="7CAECD7E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AE20BAE" w14:textId="149FF851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Bain*</w:t>
      </w:r>
    </w:p>
    <w:p w14:paraId="723ADE29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am Edwards</w:t>
      </w:r>
    </w:p>
    <w:p w14:paraId="5769BDC2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nee Ford</w:t>
      </w:r>
    </w:p>
    <w:p w14:paraId="0EA1A6DA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Fry</w:t>
      </w:r>
    </w:p>
    <w:p w14:paraId="6A8AB7D5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 Ping Gan</w:t>
      </w:r>
    </w:p>
    <w:p w14:paraId="66BB60E2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Gordon</w:t>
      </w:r>
    </w:p>
    <w:p w14:paraId="3D80BDA1" w14:textId="00A3B28D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phia Henderson</w:t>
      </w:r>
      <w:r w:rsidR="00A52D0B" w:rsidRP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>e</w:t>
      </w:r>
    </w:p>
    <w:p w14:paraId="0EF7A92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sannah Palmer</w:t>
      </w:r>
    </w:p>
    <w:p w14:paraId="4E21D519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Reeves</w:t>
      </w:r>
    </w:p>
    <w:p w14:paraId="02F9114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ancesca Riccio</w:t>
      </w:r>
    </w:p>
    <w:p w14:paraId="28197C0F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sme Sleap</w:t>
      </w:r>
    </w:p>
    <w:p w14:paraId="289CB10A" w14:textId="7AD05379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oe Smith</w:t>
      </w:r>
    </w:p>
    <w:p w14:paraId="5805FC2A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80084BC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Queen Victoria Hospital NHS Foundation Trust</w:t>
      </w:r>
    </w:p>
    <w:p w14:paraId="79D7E8E1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8AC7F1C" w14:textId="1EBB11E4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an Giles*</w:t>
      </w:r>
    </w:p>
    <w:p w14:paraId="142346A9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lentina Neroli</w:t>
      </w:r>
    </w:p>
    <w:p w14:paraId="285A8834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sabelle Reed</w:t>
      </w:r>
    </w:p>
    <w:p w14:paraId="16F0CDB5" w14:textId="7D7AAAC0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bbie Weller</w:t>
      </w:r>
    </w:p>
    <w:p w14:paraId="09AA0C82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C2B4625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bert Jones and Agnes Hunt Orthopaedic Hospital NHS Foundation Trust</w:t>
      </w:r>
    </w:p>
    <w:p w14:paraId="5BAE7EF0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9B1D716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Rob Alcock</w:t>
      </w:r>
    </w:p>
    <w:p w14:paraId="7695428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ert Banerjee</w:t>
      </w:r>
    </w:p>
    <w:p w14:paraId="57271A13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Bing</w:t>
      </w:r>
    </w:p>
    <w:p w14:paraId="122038A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meeta Conry</w:t>
      </w:r>
    </w:p>
    <w:p w14:paraId="792AFC4B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yne Davies</w:t>
      </w:r>
    </w:p>
    <w:p w14:paraId="011DB2F9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rsty Davies</w:t>
      </w:r>
    </w:p>
    <w:p w14:paraId="6B67B952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Ford</w:t>
      </w:r>
    </w:p>
    <w:p w14:paraId="053D67D8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ert Freeman</w:t>
      </w:r>
    </w:p>
    <w:p w14:paraId="1FC57B73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Gallacher</w:t>
      </w:r>
    </w:p>
    <w:p w14:paraId="761DA42B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all Graham</w:t>
      </w:r>
    </w:p>
    <w:p w14:paraId="6A300B11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Hay</w:t>
      </w:r>
    </w:p>
    <w:p w14:paraId="50257858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Hill</w:t>
      </w:r>
    </w:p>
    <w:p w14:paraId="4886BAC2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Jaffray</w:t>
      </w:r>
    </w:p>
    <w:p w14:paraId="564E4708" w14:textId="5FF71A6C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John*</w:t>
      </w:r>
    </w:p>
    <w:p w14:paraId="73B788C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uw Jones</w:t>
      </w:r>
    </w:p>
    <w:p w14:paraId="630828F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ouzia Kader</w:t>
      </w:r>
    </w:p>
    <w:p w14:paraId="4B197050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ddalingaprabhu Katti</w:t>
      </w:r>
    </w:p>
    <w:p w14:paraId="29F69750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a Kennedy</w:t>
      </w:r>
    </w:p>
    <w:p w14:paraId="7417A144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gel Kiely</w:t>
      </w:r>
    </w:p>
    <w:p w14:paraId="4992994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uth Longfellow</w:t>
      </w:r>
    </w:p>
    <w:p w14:paraId="180FF285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iaran Moran</w:t>
      </w:r>
    </w:p>
    <w:p w14:paraId="36D7A019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Neil</w:t>
      </w:r>
    </w:p>
    <w:p w14:paraId="0925B960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Ockendon</w:t>
      </w:r>
    </w:p>
    <w:p w14:paraId="074546A2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Pattison</w:t>
      </w:r>
    </w:p>
    <w:p w14:paraId="07B37585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Richardson</w:t>
      </w:r>
    </w:p>
    <w:p w14:paraId="0AB0196E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Roach</w:t>
      </w:r>
    </w:p>
    <w:p w14:paraId="20CC4796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phie Shapter</w:t>
      </w:r>
    </w:p>
    <w:p w14:paraId="57E308E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Spencer-Jones</w:t>
      </w:r>
    </w:p>
    <w:p w14:paraId="3BDA5838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all Steele</w:t>
      </w:r>
    </w:p>
    <w:p w14:paraId="42773A4E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e Steen</w:t>
      </w:r>
    </w:p>
    <w:p w14:paraId="730493A1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yesh Trivedi</w:t>
      </w:r>
    </w:p>
    <w:p w14:paraId="11A08AC4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ck Vanliefland</w:t>
      </w:r>
    </w:p>
    <w:p w14:paraId="56F83DAB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Wain</w:t>
      </w:r>
    </w:p>
    <w:p w14:paraId="632EC68A" w14:textId="426E025F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uw Williams</w:t>
      </w:r>
    </w:p>
    <w:p w14:paraId="25BD90A8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DB90DA6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therham NHS Foundation Trust</w:t>
      </w:r>
    </w:p>
    <w:p w14:paraId="5AD11AC2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6F1B8A4" w14:textId="751E7B9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iam Lindsay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42454365" w14:textId="7CE8F281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ances Colquhoun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76374F08" w14:textId="5D1EEAF4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Craig Faulds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42DFE1D6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redyth Harris</w:t>
      </w:r>
    </w:p>
    <w:p w14:paraId="25255600" w14:textId="5B6B7319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il Hormis*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21E7B95E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Joanne Howe  </w:t>
      </w:r>
    </w:p>
    <w:p w14:paraId="51BF10D5" w14:textId="533062AF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an Keating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22FC5FBE" w14:textId="6E7A160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 Thomas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6F4D84D3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6D85D3C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Berkshire NHS Foundation Trust</w:t>
      </w:r>
    </w:p>
    <w:p w14:paraId="7CA2E356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4FAA170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mara Alexander</w:t>
      </w:r>
    </w:p>
    <w:p w14:paraId="5E102140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Barnes</w:t>
      </w:r>
    </w:p>
    <w:p w14:paraId="2BD86CBE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Cade</w:t>
      </w:r>
    </w:p>
    <w:p w14:paraId="28D07C5B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a Cudlipp</w:t>
      </w:r>
    </w:p>
    <w:p w14:paraId="2BE5F5B7" w14:textId="40D81B6B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trick Dill-Russell*</w:t>
      </w:r>
    </w:p>
    <w:p w14:paraId="613F85E6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nry Jefferson</w:t>
      </w:r>
    </w:p>
    <w:p w14:paraId="5D00B666" w14:textId="5BE87071" w:rsidR="002F0B22" w:rsidRPr="00447F1B" w:rsidRDefault="00BD7EDF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MacK</w:t>
      </w:r>
      <w:r w:rsidR="002F0B22" w:rsidRPr="00447F1B">
        <w:rPr>
          <w:rFonts w:ascii="Calibri" w:eastAsia="Times New Roman" w:hAnsi="Calibri" w:cs="Times New Roman"/>
          <w:color w:val="000000"/>
          <w:lang w:eastAsia="en-US"/>
        </w:rPr>
        <w:t>enzie</w:t>
      </w:r>
    </w:p>
    <w:p w14:paraId="0FF855A7" w14:textId="7F624BD4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opalan Radhakrishnan</w:t>
      </w:r>
    </w:p>
    <w:p w14:paraId="557D837D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1165E59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Bournemouth &amp; Christchurch Hospitals NHS Foundation Trust</w:t>
      </w:r>
    </w:p>
    <w:p w14:paraId="24DCF9D0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E12DFC3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uncan Chambler</w:t>
      </w:r>
    </w:p>
    <w:p w14:paraId="6370EF83" w14:textId="60D69D05" w:rsidR="009D2F79" w:rsidRPr="00447F1B" w:rsidRDefault="009D2F79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Craig*</w:t>
      </w:r>
    </w:p>
    <w:p w14:paraId="151F2976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Cross</w:t>
      </w:r>
    </w:p>
    <w:p w14:paraId="678663BD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en Phillips</w:t>
      </w:r>
    </w:p>
    <w:p w14:paraId="29AD3BA1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Stevens</w:t>
      </w:r>
    </w:p>
    <w:p w14:paraId="75D54D87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Willett</w:t>
      </w:r>
    </w:p>
    <w:p w14:paraId="130C1D2C" w14:textId="777777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ven Williams</w:t>
      </w:r>
    </w:p>
    <w:p w14:paraId="4C68730F" w14:textId="52C7CE77" w:rsidR="002F0B22" w:rsidRPr="00447F1B" w:rsidRDefault="002F0B22" w:rsidP="002F0B2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Wood</w:t>
      </w:r>
    </w:p>
    <w:p w14:paraId="622E5B31" w14:textId="77777777" w:rsidR="002F0B22" w:rsidRPr="00447F1B" w:rsidRDefault="002F0B22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145C0D7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Brompton and Harefield NHS Foundation Trust</w:t>
      </w:r>
    </w:p>
    <w:p w14:paraId="0F1C4A52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FC1B7AB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b Anker</w:t>
      </w:r>
    </w:p>
    <w:p w14:paraId="65AFE5AC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li Heymann</w:t>
      </w:r>
    </w:p>
    <w:p w14:paraId="521EA642" w14:textId="28BE5D16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yn Fogg*</w:t>
      </w:r>
    </w:p>
    <w:p w14:paraId="280AED6C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dra Reinero</w:t>
      </w:r>
    </w:p>
    <w:p w14:paraId="4B5BE735" w14:textId="46431E54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ikaterini Vlachou</w:t>
      </w:r>
    </w:p>
    <w:p w14:paraId="28A41895" w14:textId="77777777" w:rsidR="002D73A3" w:rsidRPr="00447F1B" w:rsidRDefault="002D73A3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C256EDF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Cornwall Hospitals NHS Trust</w:t>
      </w:r>
    </w:p>
    <w:p w14:paraId="7A99C6DE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AF93E38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yson Andrew</w:t>
      </w:r>
    </w:p>
    <w:p w14:paraId="26D4D7AA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eiss Anna</w:t>
      </w:r>
    </w:p>
    <w:p w14:paraId="4E626F1F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Datson</w:t>
      </w:r>
    </w:p>
    <w:p w14:paraId="314DD45A" w14:textId="2A503F06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ki Devooght-Johnson</w:t>
      </w:r>
    </w:p>
    <w:p w14:paraId="11D83D3E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cqueline Dingle</w:t>
      </w:r>
    </w:p>
    <w:p w14:paraId="2FB21E02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iam English</w:t>
      </w:r>
    </w:p>
    <w:p w14:paraId="5F360C30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 Fouracres</w:t>
      </w:r>
    </w:p>
    <w:p w14:paraId="299EA4AE" w14:textId="46EC74B6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an Graterol*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377E88FF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ynne Graves</w:t>
      </w:r>
    </w:p>
    <w:p w14:paraId="0C5A6646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er Ishimaru</w:t>
      </w:r>
    </w:p>
    <w:p w14:paraId="0312316C" w14:textId="784650D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trycja Jonetzko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6BFEB33B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ely Lane</w:t>
      </w:r>
    </w:p>
    <w:p w14:paraId="252EC4B7" w14:textId="3C98496F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om Lawson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E3D68A4" w14:textId="3945EE95" w:rsidR="009D2F79" w:rsidRPr="00447F1B" w:rsidRDefault="00BD7EDF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MacA</w:t>
      </w:r>
      <w:r w:rsidR="009D2F79" w:rsidRPr="00447F1B">
        <w:rPr>
          <w:rFonts w:ascii="Calibri" w:eastAsia="Times New Roman" w:hAnsi="Calibri" w:cs="Times New Roman"/>
          <w:color w:val="000000"/>
          <w:lang w:eastAsia="en-US"/>
        </w:rPr>
        <w:t>lister Hall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64E40BFB" w14:textId="4ADE9A01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leen Mulcahy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1BAC8310" w14:textId="58C6E3F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 Ratcliffe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442CBF59" w14:textId="61245F22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William Rutherford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3B59E90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ssica Summers</w:t>
      </w:r>
    </w:p>
    <w:p w14:paraId="6990BCFF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ina Townley</w:t>
      </w:r>
    </w:p>
    <w:p w14:paraId="70AF75CD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sa Trembath</w:t>
      </w:r>
    </w:p>
    <w:p w14:paraId="16471A48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anne Welch</w:t>
      </w:r>
    </w:p>
    <w:p w14:paraId="786F255C" w14:textId="4B62847A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ffrey Wigmore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31B6196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6E72BBB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Devon and Exeter NHS Foundation Trust</w:t>
      </w:r>
    </w:p>
    <w:p w14:paraId="3BB3BA24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CDBA4D8" w14:textId="248453CB" w:rsidR="009D2F79" w:rsidRPr="00447F1B" w:rsidRDefault="00EB09BA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Elizabeth</w:t>
      </w:r>
      <w:r w:rsidR="009D2F79" w:rsidRPr="00447F1B">
        <w:rPr>
          <w:rFonts w:ascii="Calibri" w:eastAsia="Times New Roman" w:hAnsi="Calibri" w:cs="Times New Roman"/>
          <w:color w:val="000000"/>
          <w:lang w:eastAsia="en-US"/>
        </w:rPr>
        <w:t xml:space="preserve"> Fontaine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514FD898" w14:textId="7B531F0A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Howells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F352F28" w14:textId="3EDAB6EC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Hutchins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365F1FF9" w14:textId="67A851FA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wrence Kidd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A5A5278" w14:textId="3F5DC048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antha Lyons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10B6CF98" w14:textId="0AA6698B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arine Meikle*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61ABC94" w14:textId="5CC89695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David Wassall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8F8CB38" w14:textId="1645CC31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Woodward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D8597A5" w14:textId="77777777" w:rsidR="009D2F79" w:rsidRPr="00447F1B" w:rsidRDefault="009D2F79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C7319D6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Free London NHS Foundation Trust</w:t>
      </w:r>
    </w:p>
    <w:p w14:paraId="0215250F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01F3C2A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iara Donohue</w:t>
      </w:r>
    </w:p>
    <w:p w14:paraId="4953D8F7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aezeh Godazgar</w:t>
      </w:r>
    </w:p>
    <w:p w14:paraId="30B750C9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otte Haldane</w:t>
      </w:r>
    </w:p>
    <w:p w14:paraId="03A2F23C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James</w:t>
      </w:r>
    </w:p>
    <w:p w14:paraId="1D3398A7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los Kidel</w:t>
      </w:r>
    </w:p>
    <w:p w14:paraId="08C0FCE0" w14:textId="6E5DDD31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e Mallett*</w:t>
      </w:r>
    </w:p>
    <w:p w14:paraId="003B5B03" w14:textId="5F7402A0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dward Palmer</w:t>
      </w:r>
    </w:p>
    <w:p w14:paraId="76B31662" w14:textId="77777777" w:rsidR="009D2F79" w:rsidRPr="00447F1B" w:rsidRDefault="009D2F79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A45F3FF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Liverpool and Broadgreen University Hospitals NHS Trust</w:t>
      </w:r>
    </w:p>
    <w:p w14:paraId="21FBA25B" w14:textId="77777777" w:rsidR="009D2F79" w:rsidRPr="00447F1B" w:rsidRDefault="009D2F79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7246DCB" w14:textId="5B2E9B99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s Appiah-Ankam</w:t>
      </w:r>
    </w:p>
    <w:p w14:paraId="7B950086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Beattie</w:t>
      </w:r>
    </w:p>
    <w:p w14:paraId="1E421795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Burgess</w:t>
      </w:r>
    </w:p>
    <w:p w14:paraId="61A99041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Dagg</w:t>
      </w:r>
    </w:p>
    <w:p w14:paraId="48BB2A84" w14:textId="799ECFDC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rmal Daniel*</w:t>
      </w:r>
    </w:p>
    <w:p w14:paraId="410FE534" w14:textId="6C8D34D1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a Fawkner-Corbett</w:t>
      </w:r>
    </w:p>
    <w:p w14:paraId="19D8E2B2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 Gauntlett</w:t>
      </w:r>
    </w:p>
    <w:p w14:paraId="307D823C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lly Hargreaves</w:t>
      </w:r>
    </w:p>
    <w:p w14:paraId="6616B354" w14:textId="525A7B99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McGovern</w:t>
      </w:r>
    </w:p>
    <w:p w14:paraId="0FEA9435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Mitchell</w:t>
      </w:r>
    </w:p>
    <w:p w14:paraId="35445DF1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er Parker</w:t>
      </w:r>
    </w:p>
    <w:p w14:paraId="1AD4B23B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rgey Rastopyrov</w:t>
      </w:r>
    </w:p>
    <w:p w14:paraId="6CC64671" w14:textId="0542E1F9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cia Roitberg-Henry</w:t>
      </w:r>
    </w:p>
    <w:p w14:paraId="04D12927" w14:textId="0D89420F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 Safar</w:t>
      </w:r>
    </w:p>
    <w:p w14:paraId="58AE462B" w14:textId="77777777" w:rsidR="009D2F79" w:rsidRPr="00447F1B" w:rsidRDefault="009D2F79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E187318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Marsden NHS Foundation Trust</w:t>
      </w:r>
    </w:p>
    <w:p w14:paraId="5C9934B7" w14:textId="77777777" w:rsidR="009D2F79" w:rsidRPr="00447F1B" w:rsidRDefault="009D2F79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BD5D759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Oliver Blightman</w:t>
      </w:r>
    </w:p>
    <w:p w14:paraId="65B33FC8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Cleland</w:t>
      </w:r>
    </w:p>
    <w:p w14:paraId="76F38188" w14:textId="7B634ED0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man Jhanji*</w:t>
      </w:r>
    </w:p>
    <w:p w14:paraId="2BD36D03" w14:textId="1596CB4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hit Juneja*</w:t>
      </w:r>
    </w:p>
    <w:p w14:paraId="28A2BC51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Jane Lawrence</w:t>
      </w:r>
    </w:p>
    <w:p w14:paraId="7A167D67" w14:textId="061F2F0B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phie Uren</w:t>
      </w:r>
    </w:p>
    <w:p w14:paraId="3A4FCB25" w14:textId="77777777" w:rsidR="002D73A3" w:rsidRPr="00447F1B" w:rsidRDefault="002D73A3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4CBD1BC" w14:textId="5720F1B6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National Orthopaedic Hospital NHS Trust</w:t>
      </w:r>
    </w:p>
    <w:p w14:paraId="0B0458F5" w14:textId="77777777" w:rsidR="009D2F79" w:rsidRPr="00447F1B" w:rsidRDefault="009D2F79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A980F6D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mika Agrawal</w:t>
      </w:r>
    </w:p>
    <w:p w14:paraId="25ADDFBC" w14:textId="50DA3908" w:rsidR="00F30551" w:rsidRPr="00447F1B" w:rsidRDefault="00F30551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Gunning*</w:t>
      </w:r>
    </w:p>
    <w:p w14:paraId="690394B1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nna Khetani</w:t>
      </w:r>
    </w:p>
    <w:p w14:paraId="53FF3DD5" w14:textId="77777777" w:rsidR="009D2F79" w:rsidRPr="00447F1B" w:rsidRDefault="009D2F79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jamin Parsons</w:t>
      </w:r>
    </w:p>
    <w:p w14:paraId="5ECAC5A4" w14:textId="77777777" w:rsidR="00F30551" w:rsidRPr="00447F1B" w:rsidRDefault="00F30551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314422B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Orthopaedic Hospital NHS Foundation Trust</w:t>
      </w:r>
    </w:p>
    <w:p w14:paraId="240D0756" w14:textId="77777777" w:rsidR="00F30551" w:rsidRPr="00447F1B" w:rsidRDefault="00F30551" w:rsidP="009D2F79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BCD174B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ndra Bhimarasetty</w:t>
      </w:r>
    </w:p>
    <w:p w14:paraId="31614B1C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Bird</w:t>
      </w:r>
    </w:p>
    <w:p w14:paraId="150EA6DA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inakar Gowda</w:t>
      </w:r>
    </w:p>
    <w:p w14:paraId="78B9F8D7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kha Jayapal</w:t>
      </w:r>
    </w:p>
    <w:p w14:paraId="15885278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aye Moore</w:t>
      </w:r>
    </w:p>
    <w:p w14:paraId="6D2A4F86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lmaan Mughal</w:t>
      </w:r>
    </w:p>
    <w:p w14:paraId="2E837990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 Papadopoullos</w:t>
      </w:r>
    </w:p>
    <w:p w14:paraId="04DB6661" w14:textId="22B1CFF0" w:rsidR="00F30551" w:rsidRPr="00974B12" w:rsidRDefault="00F30551" w:rsidP="00F30551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rendra Babu Siddaiah*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0B105FDE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58019F1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Surrey County Hospital NHS Foundation Trust</w:t>
      </w:r>
    </w:p>
    <w:p w14:paraId="5E803EAF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phie Childs</w:t>
      </w:r>
    </w:p>
    <w:p w14:paraId="11E62E8F" w14:textId="703A641F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Dickinson*</w:t>
      </w:r>
    </w:p>
    <w:p w14:paraId="78F19E35" w14:textId="3037D764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McKechnie</w:t>
      </w:r>
    </w:p>
    <w:p w14:paraId="7583DB48" w14:textId="684F40E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ederick Wilson</w:t>
      </w:r>
    </w:p>
    <w:p w14:paraId="45463E35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7A7A434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United Hospital Bath NHS Trust</w:t>
      </w:r>
    </w:p>
    <w:p w14:paraId="65B0A975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556F38D" w14:textId="0DA2087F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eryl Achary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03CA47C3" w14:textId="1C2CAC28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remy Astin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022FA7A9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holas Harris</w:t>
      </w:r>
    </w:p>
    <w:p w14:paraId="14A326C7" w14:textId="43C9AB7E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sley Jordan*</w:t>
      </w:r>
    </w:p>
    <w:p w14:paraId="793FAB20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nthu Kangesan</w:t>
      </w:r>
    </w:p>
    <w:p w14:paraId="1A94D554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herine Lomasney</w:t>
      </w:r>
    </w:p>
    <w:p w14:paraId="5AC8B4E1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lanie Mcdonald</w:t>
      </w:r>
    </w:p>
    <w:p w14:paraId="7553471D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CD3F6C5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Royal Wolverhampton Hospitals NHS Trust</w:t>
      </w:r>
    </w:p>
    <w:p w14:paraId="53E3FB20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13817B6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Coles</w:t>
      </w:r>
    </w:p>
    <w:p w14:paraId="5FF24634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e Griffin</w:t>
      </w:r>
    </w:p>
    <w:p w14:paraId="6C7C35B8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Lightfoot</w:t>
      </w:r>
    </w:p>
    <w:p w14:paraId="03AE0909" w14:textId="6145F73D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Micklewright*</w:t>
      </w:r>
    </w:p>
    <w:p w14:paraId="6C25CD0B" w14:textId="420A8B46" w:rsidR="00F30551" w:rsidRPr="00974B12" w:rsidRDefault="00F30551" w:rsidP="00F30551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Linga Prasad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5A87D3CC" w14:textId="7A4F01DC" w:rsidR="00EA4484" w:rsidRPr="00447F1B" w:rsidRDefault="00EA4484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reekanth Uppugonduri</w:t>
      </w:r>
      <w:r w:rsidR="00325271" w:rsidRPr="00447F1B">
        <w:rPr>
          <w:rFonts w:ascii="Calibri" w:eastAsia="Times New Roman" w:hAnsi="Calibri" w:cs="Times New Roman"/>
          <w:color w:val="000000"/>
          <w:lang w:eastAsia="en-US"/>
        </w:rPr>
        <w:t>*</w:t>
      </w:r>
    </w:p>
    <w:p w14:paraId="315ADA19" w14:textId="77777777" w:rsidR="00F4641E" w:rsidRPr="00447F1B" w:rsidRDefault="00F4641E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A5FF0F2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alford Royal NHS Foundation Trust</w:t>
      </w:r>
    </w:p>
    <w:p w14:paraId="1946669B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BEDF22B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otte Ash</w:t>
      </w:r>
    </w:p>
    <w:p w14:paraId="36A7A0D4" w14:textId="1214DD56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lly Burnand*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32703C34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Cooper</w:t>
      </w:r>
    </w:p>
    <w:p w14:paraId="16C275E7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Forrington</w:t>
      </w:r>
    </w:p>
    <w:p w14:paraId="3D31DEAF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ywel Garrard</w:t>
      </w:r>
    </w:p>
    <w:p w14:paraId="3CDB1629" w14:textId="457BF61F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ison Jones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9E6B8DB" w14:textId="3F9DE0D9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igh Willoughby*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647E7C7D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1328CB3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alisbury NHS Foundation Trust</w:t>
      </w:r>
    </w:p>
    <w:p w14:paraId="1A533F22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97C0BF8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pha Anthony</w:t>
      </w:r>
    </w:p>
    <w:p w14:paraId="66E3FBAA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ine Clarke</w:t>
      </w:r>
    </w:p>
    <w:p w14:paraId="533A890A" w14:textId="23DD7615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lana Delroy-Buelles</w:t>
      </w:r>
      <w:r w:rsidR="00A52D0B" w:rsidRP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>e</w:t>
      </w:r>
    </w:p>
    <w:p w14:paraId="07A82E23" w14:textId="014B3768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ian Schopflin</w:t>
      </w:r>
      <w:r w:rsidR="00A52D0B" w:rsidRP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A52D0B">
        <w:rPr>
          <w:rFonts w:ascii="Calibri" w:eastAsia="Times New Roman" w:hAnsi="Calibri" w:cs="Times New Roman"/>
          <w:color w:val="000000"/>
          <w:vertAlign w:val="superscript"/>
          <w:lang w:eastAsia="en-US"/>
        </w:rPr>
        <w:t>e</w:t>
      </w:r>
    </w:p>
    <w:p w14:paraId="06A9C1CA" w14:textId="59FE9E99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Swain</w:t>
      </w:r>
    </w:p>
    <w:p w14:paraId="2AE97F49" w14:textId="4425F836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Williams*</w:t>
      </w:r>
    </w:p>
    <w:p w14:paraId="1532424B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C023397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andwell and West Birmingham Hospitals NHS Trust</w:t>
      </w:r>
    </w:p>
    <w:p w14:paraId="7FAFF599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1711C0A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y Cheung</w:t>
      </w:r>
    </w:p>
    <w:p w14:paraId="4B4D8F5D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vit Dasari</w:t>
      </w:r>
    </w:p>
    <w:p w14:paraId="7981B38E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ael Dolan</w:t>
      </w:r>
    </w:p>
    <w:p w14:paraId="7FD24771" w14:textId="75F0913B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lip El-Dalil</w:t>
      </w:r>
    </w:p>
    <w:p w14:paraId="410BB9CE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yn Grange</w:t>
      </w:r>
    </w:p>
    <w:p w14:paraId="36672B70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unasheela Kalashetty</w:t>
      </w:r>
    </w:p>
    <w:p w14:paraId="10B9F7E6" w14:textId="5DCBB689" w:rsidR="00665924" w:rsidRPr="00974B12" w:rsidRDefault="00665924" w:rsidP="00665924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nthana Kannan*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2EFA2F8C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rif Jamil Khan</w:t>
      </w:r>
    </w:p>
    <w:p w14:paraId="4EFEC8C1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Kocierz</w:t>
      </w:r>
    </w:p>
    <w:p w14:paraId="1F68651D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ances Lay</w:t>
      </w:r>
    </w:p>
    <w:p w14:paraId="02FBCA94" w14:textId="41ACBBE5" w:rsidR="00665924" w:rsidRPr="00974B12" w:rsidRDefault="00665924" w:rsidP="00665924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riam Namih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1097365B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rry Phillips</w:t>
      </w:r>
    </w:p>
    <w:p w14:paraId="12F8602B" w14:textId="30872BE1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rutyunjaya Rao Rambhatla*</w:t>
      </w:r>
    </w:p>
    <w:p w14:paraId="3D6832C9" w14:textId="140D0972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racy Wong</w:t>
      </w:r>
    </w:p>
    <w:p w14:paraId="3B81F269" w14:textId="77777777" w:rsidR="00F30551" w:rsidRPr="00447F1B" w:rsidRDefault="00F30551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E91D478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heffield Teaching Hospitals NHS Foundation Trust</w:t>
      </w:r>
    </w:p>
    <w:p w14:paraId="6EF60655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37415A2" w14:textId="4DC39A0B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mant Aaytee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376EB661" w14:textId="746886B6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orfaizan Ahmad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2D576881" w14:textId="7DB923FC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reesha Aluri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0D50D85C" w14:textId="064D1A42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ris Bauchmuller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7188FD70" w14:textId="12AC0AFA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Ellis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2F6F9E7C" w14:textId="13DA9091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akir Hajat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681FCAFE" w14:textId="74BFBC41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Holly Jeffery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26BB6B36" w14:textId="4ACE56F9" w:rsidR="00665924" w:rsidRPr="00447F1B" w:rsidRDefault="00F4641E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Alex </w:t>
      </w:r>
      <w:r w:rsidR="00665924" w:rsidRPr="00447F1B">
        <w:rPr>
          <w:rFonts w:ascii="Calibri" w:eastAsia="Times New Roman" w:hAnsi="Calibri" w:cs="Times New Roman"/>
          <w:color w:val="000000"/>
          <w:lang w:eastAsia="en-US"/>
        </w:rPr>
        <w:t>Kojro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321DD261" w14:textId="27EAD5DB" w:rsidR="002D6103" w:rsidRPr="00447F1B" w:rsidRDefault="002D6103" w:rsidP="00665924">
      <w:pPr>
        <w:spacing w:after="0"/>
        <w:rPr>
          <w:rFonts w:asciiTheme="majorHAnsi" w:eastAsia="Times New Roman" w:hAnsiTheme="majorHAnsi" w:cs="Times New Roman"/>
          <w:color w:val="000000"/>
          <w:lang w:eastAsia="en-US"/>
        </w:rPr>
      </w:pPr>
      <w:r w:rsidRPr="00447F1B">
        <w:rPr>
          <w:rFonts w:asciiTheme="majorHAnsi" w:hAnsiTheme="majorHAnsi" w:cs="Arial"/>
        </w:rPr>
        <w:t>Andrew Cruikshank</w:t>
      </w:r>
      <w:r w:rsidR="00C744EA" w:rsidRPr="00447F1B">
        <w:rPr>
          <w:rFonts w:asciiTheme="majorHAnsi" w:hAnsiTheme="majorHAnsi" w:cs="Arial"/>
        </w:rPr>
        <w:t>s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7F0CB089" w14:textId="60421E8F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Leeson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24DD6145" w14:textId="53AB6AE1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uncan Miller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5BE96450" w14:textId="3D6578A8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ma Pothireddy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23BA3F82" w14:textId="42EC2545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jay Raithatha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3B232E07" w14:textId="624509A4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herine Riley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4FA9872D" w14:textId="5E37F378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Rosser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5B90AF66" w14:textId="22E9AA75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Louise Wadsworth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19D6E3A3" w14:textId="36DF35B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an Wrench*</w:t>
      </w:r>
      <w:r w:rsidR="00231D28" w:rsidRP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d</w:t>
      </w:r>
    </w:p>
    <w:p w14:paraId="4D49BBA8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5418DB0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 Devon Healthcare NHS Foundation Trust</w:t>
      </w:r>
    </w:p>
    <w:p w14:paraId="0FD2BBC7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FD2D03F" w14:textId="038F57E9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tin Dore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658BD541" w14:textId="2D2C2BDC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ydia Jones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40810CAF" w14:textId="129B62D4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 Leighton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CE54C9E" w14:textId="6E2B1290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Montgomery*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227A7B24" w14:textId="05741D52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Ward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0985361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327E268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 Tees Hospitals NHS Foundation Trust</w:t>
      </w:r>
    </w:p>
    <w:p w14:paraId="728A1C85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E82374B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sha Abouelmagd</w:t>
      </w:r>
    </w:p>
    <w:p w14:paraId="048FF3BE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ukasz Badek</w:t>
      </w:r>
    </w:p>
    <w:p w14:paraId="21867C0B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rsty Baillie</w:t>
      </w:r>
    </w:p>
    <w:p w14:paraId="3F51786E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ita Baldea</w:t>
      </w:r>
    </w:p>
    <w:p w14:paraId="0F9E1CA7" w14:textId="2980C40F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avid Booth*</w:t>
      </w:r>
    </w:p>
    <w:p w14:paraId="3385E3E9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e Cawthorn</w:t>
      </w:r>
    </w:p>
    <w:p w14:paraId="32853437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anuel Cirstea</w:t>
      </w:r>
    </w:p>
    <w:p w14:paraId="3B310244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rry Colling</w:t>
      </w:r>
    </w:p>
    <w:p w14:paraId="6230ADD6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en Crook</w:t>
      </w:r>
    </w:p>
    <w:p w14:paraId="0089E15C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nd Damodaran</w:t>
      </w:r>
    </w:p>
    <w:p w14:paraId="44972824" w14:textId="092B37BB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med Eid</w:t>
      </w:r>
      <w:r w:rsidR="00ED7BE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b</w:t>
      </w:r>
    </w:p>
    <w:p w14:paraId="75EBBCE0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t Gunn</w:t>
      </w:r>
    </w:p>
    <w:p w14:paraId="4BEE37EF" w14:textId="53D4BD53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oph Muench*</w:t>
      </w:r>
    </w:p>
    <w:p w14:paraId="6FB9D3D6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nd Nadgir</w:t>
      </w:r>
    </w:p>
    <w:p w14:paraId="47009953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Parker</w:t>
      </w:r>
    </w:p>
    <w:p w14:paraId="3774FFB3" w14:textId="7D06E43C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vita Upadhyaya</w:t>
      </w:r>
    </w:p>
    <w:p w14:paraId="23700C3F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8AB4E87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 Tyneside NHS Foundation Trust</w:t>
      </w:r>
    </w:p>
    <w:p w14:paraId="57919FBC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6F49A19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yle Clifford</w:t>
      </w:r>
    </w:p>
    <w:p w14:paraId="575403AA" w14:textId="156D836E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ian Frey*</w:t>
      </w:r>
    </w:p>
    <w:p w14:paraId="20C89749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iv Gurung</w:t>
      </w:r>
    </w:p>
    <w:p w14:paraId="08A9D8F3" w14:textId="4A609C11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hilippa Laverick</w:t>
      </w:r>
    </w:p>
    <w:p w14:paraId="757851D8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745FC45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 Warwickshire NHS Foundation Trust</w:t>
      </w:r>
    </w:p>
    <w:p w14:paraId="2557BF05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B352255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astair Fairfield</w:t>
      </w:r>
    </w:p>
    <w:p w14:paraId="62EBB1BD" w14:textId="23921AB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ert White*</w:t>
      </w:r>
    </w:p>
    <w:p w14:paraId="2CBB2BF5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78CF66B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end University Hospital NHS Foundation Trust</w:t>
      </w:r>
    </w:p>
    <w:p w14:paraId="6180AD1E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58EA297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pil Arora</w:t>
      </w:r>
    </w:p>
    <w:p w14:paraId="7F8AD917" w14:textId="10ABAA8F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lanca Boira*</w:t>
      </w:r>
    </w:p>
    <w:p w14:paraId="6C004ACD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Matthews</w:t>
      </w:r>
    </w:p>
    <w:p w14:paraId="62429368" w14:textId="42A6FEB5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Karen </w:t>
      </w:r>
      <w:r w:rsidR="00F4641E" w:rsidRPr="00447F1B">
        <w:rPr>
          <w:rFonts w:ascii="Calibri" w:eastAsia="Times New Roman" w:hAnsi="Calibri" w:cs="Times New Roman"/>
          <w:color w:val="000000"/>
          <w:lang w:eastAsia="en-US"/>
        </w:rPr>
        <w:t>Rhodes</w:t>
      </w:r>
    </w:p>
    <w:p w14:paraId="207E3A48" w14:textId="2F1DDD3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ylan Webb</w:t>
      </w:r>
    </w:p>
    <w:p w14:paraId="55D659CF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A90072A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outhport and Ormskirk Hospital NHS Trust</w:t>
      </w:r>
    </w:p>
    <w:p w14:paraId="326AAD4C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26FA769" w14:textId="16C9CC1A" w:rsidR="00665924" w:rsidRPr="00447F1B" w:rsidRDefault="00C92CFB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Kent*</w:t>
      </w:r>
    </w:p>
    <w:p w14:paraId="08225FE2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Terrett</w:t>
      </w:r>
    </w:p>
    <w:p w14:paraId="56A7C9AD" w14:textId="77777777" w:rsidR="00C92CFB" w:rsidRPr="00447F1B" w:rsidRDefault="00C92CFB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86F430D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t George's Healthcare NHS Trust</w:t>
      </w:r>
    </w:p>
    <w:p w14:paraId="6F4CFB70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6303FB1" w14:textId="3B217DAA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opa Sindhu Devanahalli*</w:t>
      </w:r>
    </w:p>
    <w:p w14:paraId="1478A693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ctoria Eleanor Crozier Ferrier</w:t>
      </w:r>
    </w:p>
    <w:p w14:paraId="739B0009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Hayward</w:t>
      </w:r>
    </w:p>
    <w:p w14:paraId="1C5D40AC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re Ivermee</w:t>
      </w:r>
    </w:p>
    <w:p w14:paraId="4086D370" w14:textId="6F970FD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stasia-Eleni Legga</w:t>
      </w:r>
    </w:p>
    <w:p w14:paraId="0F6A3812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Litster</w:t>
      </w:r>
    </w:p>
    <w:p w14:paraId="09339259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eorgia Monantera</w:t>
      </w:r>
    </w:p>
    <w:p w14:paraId="1A8223FF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Morrison</w:t>
      </w:r>
    </w:p>
    <w:p w14:paraId="0C7045CA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ta Saha</w:t>
      </w:r>
    </w:p>
    <w:p w14:paraId="4A320271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uy Sanders</w:t>
      </w:r>
    </w:p>
    <w:p w14:paraId="7B947B65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ashia Schneider</w:t>
      </w:r>
    </w:p>
    <w:p w14:paraId="0A4EC370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kunj Shah</w:t>
      </w:r>
    </w:p>
    <w:p w14:paraId="0AAC48FA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han Vandabona</w:t>
      </w:r>
    </w:p>
    <w:p w14:paraId="7756DD36" w14:textId="0E785585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Wilson</w:t>
      </w:r>
    </w:p>
    <w:p w14:paraId="6F6C37B7" w14:textId="77777777" w:rsidR="00C92CFB" w:rsidRPr="00447F1B" w:rsidRDefault="00C92CFB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DA181D5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t Helens and Knowsley Teaching Hospitals NHS Trust</w:t>
      </w:r>
    </w:p>
    <w:p w14:paraId="67FEB699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51F9B1F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Fisher</w:t>
      </w:r>
    </w:p>
    <w:p w14:paraId="388EE1CF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ndana Goel</w:t>
      </w:r>
    </w:p>
    <w:p w14:paraId="515449F8" w14:textId="61A8A41D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reeti Kuduvalli*</w:t>
      </w:r>
    </w:p>
    <w:p w14:paraId="5C798B1A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ominic Peter Douglas Nielsen</w:t>
      </w:r>
    </w:p>
    <w:p w14:paraId="16083D2D" w14:textId="3DDA5A88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m Porter</w:t>
      </w:r>
    </w:p>
    <w:p w14:paraId="31AFECEA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5B124A2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tockport NHS Foundation Trust</w:t>
      </w:r>
    </w:p>
    <w:p w14:paraId="2C255805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D87DE43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tte Curtis</w:t>
      </w:r>
    </w:p>
    <w:p w14:paraId="4066A381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phie Jagatia</w:t>
      </w:r>
    </w:p>
    <w:p w14:paraId="3C9B6CAC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borah Lee</w:t>
      </w:r>
    </w:p>
    <w:p w14:paraId="31A4D009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Leila Nasser</w:t>
      </w:r>
    </w:p>
    <w:p w14:paraId="1ACDC309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Scanlon</w:t>
      </w:r>
    </w:p>
    <w:p w14:paraId="1FB428A4" w14:textId="26C7B9A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Simmons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07D74B06" w14:textId="572A06D2" w:rsidR="00C92CFB" w:rsidRPr="00447F1B" w:rsidRDefault="00C92CFB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zabeth Thomas*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37E257D1" w14:textId="77777777" w:rsidR="00C92CFB" w:rsidRPr="00447F1B" w:rsidRDefault="00C92CFB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6AC3833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Surrey and Sussex Healthcare NHS Trust</w:t>
      </w:r>
    </w:p>
    <w:p w14:paraId="4F80C8BB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238C4B9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ivia Davies</w:t>
      </w:r>
    </w:p>
    <w:p w14:paraId="16DFBE0F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Dawe</w:t>
      </w:r>
    </w:p>
    <w:p w14:paraId="208AF88D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nnat Gabr</w:t>
      </w:r>
    </w:p>
    <w:p w14:paraId="0E6E0E6B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shley Hague</w:t>
      </w:r>
    </w:p>
    <w:p w14:paraId="2F2BE681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Hawkins</w:t>
      </w:r>
    </w:p>
    <w:p w14:paraId="4236AF37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tie Locke</w:t>
      </w:r>
    </w:p>
    <w:p w14:paraId="46ECAE57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ikaterini Papadopoulou</w:t>
      </w:r>
    </w:p>
    <w:p w14:paraId="0A10A034" w14:textId="5B3EAED2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Parrington*</w:t>
      </w:r>
    </w:p>
    <w:p w14:paraId="00E925E3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jaya Ramaiah</w:t>
      </w:r>
    </w:p>
    <w:p w14:paraId="0B5F269F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 Riccoboni</w:t>
      </w:r>
    </w:p>
    <w:p w14:paraId="5C595B3B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zabeth Smee</w:t>
      </w:r>
    </w:p>
    <w:p w14:paraId="6B0DD7FC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rederick Van Damme</w:t>
      </w:r>
    </w:p>
    <w:p w14:paraId="1AA18A06" w14:textId="0D23D623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Willcocks</w:t>
      </w:r>
    </w:p>
    <w:p w14:paraId="2B26078E" w14:textId="77777777" w:rsidR="00665924" w:rsidRPr="00447F1B" w:rsidRDefault="00665924" w:rsidP="00665924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A32EB4B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Tameside Hospital NHS Foundation Trust</w:t>
      </w:r>
    </w:p>
    <w:p w14:paraId="1A81FCA6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1282820" w14:textId="5601FD73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nd Kulkarni*</w:t>
      </w:r>
    </w:p>
    <w:p w14:paraId="25651A0B" w14:textId="02548740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enkata K Melachuri*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7AF8277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Nicholls</w:t>
      </w:r>
    </w:p>
    <w:p w14:paraId="032CE7BA" w14:textId="7FD5575F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Richardson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6CC26B89" w14:textId="3685CF66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Stephanie Talbot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07C62614" w14:textId="46725E96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en Wythe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7E796A8B" w14:textId="77777777" w:rsidR="00C92CFB" w:rsidRPr="00447F1B" w:rsidRDefault="00C92CFB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FB7C6BF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Taunton and Somerset NHS Foundation Trust</w:t>
      </w:r>
    </w:p>
    <w:p w14:paraId="09DE9983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7C51924" w14:textId="77777777" w:rsidR="000C61BB" w:rsidRDefault="000C61BB" w:rsidP="00C92CF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Lindsey Arrick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6F1FE803" w14:textId="6F626539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Collins*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008A8B64" w14:textId="4CA03822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Evans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5DCA3298" w14:textId="77777777" w:rsidR="000C61BB" w:rsidRDefault="000C61BB" w:rsidP="00C92CF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Harriet Gardiner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035AA02" w14:textId="3103E210" w:rsidR="000C61BB" w:rsidRPr="000C61BB" w:rsidRDefault="00C92CFB" w:rsidP="00C92CF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Garwood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17FBE60" w14:textId="334CB5C1" w:rsidR="000C61BB" w:rsidRDefault="000C61B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Olivia Gokhale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6229B84" w14:textId="45B951B1" w:rsidR="000C61BB" w:rsidRDefault="000C61B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Suzanne Grenfell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795B54DC" w14:textId="58272EC3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er Jones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3FD38437" w14:textId="7239CE12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Pugsley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2CD2322C" w14:textId="7D38B5E5" w:rsidR="000C61BB" w:rsidRDefault="000C61B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Nicholas Soulter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2A6622F8" w14:textId="77777777" w:rsidR="000C61BB" w:rsidRDefault="000C61BB" w:rsidP="00C92CF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Borys Topor</w:t>
      </w:r>
      <w:r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3BB3ECA7" w14:textId="2B5849B4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im Wilson</w:t>
      </w:r>
      <w:r w:rsidR="00EB09BA">
        <w:rPr>
          <w:rFonts w:ascii="Calibri" w:eastAsia="Times New Roman" w:hAnsi="Calibri" w:cs="Times New Roman"/>
          <w:color w:val="000000"/>
          <w:vertAlign w:val="superscript"/>
          <w:lang w:eastAsia="en-US"/>
        </w:rPr>
        <w:t>g</w:t>
      </w:r>
    </w:p>
    <w:p w14:paraId="48509621" w14:textId="77777777" w:rsidR="00C92CFB" w:rsidRPr="00447F1B" w:rsidRDefault="00C92CFB" w:rsidP="0066592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A565B8B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The Princess Alexandra Hospital NHS Trust</w:t>
      </w:r>
    </w:p>
    <w:p w14:paraId="69BA2475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E0A0AB5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Natasha Constandinou</w:t>
      </w:r>
    </w:p>
    <w:p w14:paraId="52499034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a Hackney</w:t>
      </w:r>
    </w:p>
    <w:p w14:paraId="5C2466D2" w14:textId="6F7CAC4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vin Hamilton*</w:t>
      </w:r>
    </w:p>
    <w:p w14:paraId="25157E10" w14:textId="6B2DFB8C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a Hutchinson</w:t>
      </w:r>
    </w:p>
    <w:p w14:paraId="22311B11" w14:textId="6FBB6539" w:rsidR="002D73A3" w:rsidRPr="00447F1B" w:rsidRDefault="005721B9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elle Reichman</w:t>
      </w:r>
    </w:p>
    <w:p w14:paraId="6C0A7564" w14:textId="77777777" w:rsidR="005721B9" w:rsidRPr="00447F1B" w:rsidRDefault="005721B9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FA75F3F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The Whittington Hospital NHS Trust</w:t>
      </w:r>
    </w:p>
    <w:p w14:paraId="6D1C5321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8C1E450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Fan</w:t>
      </w:r>
    </w:p>
    <w:p w14:paraId="0556A90D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oise Hayakawa</w:t>
      </w:r>
    </w:p>
    <w:p w14:paraId="611C3B34" w14:textId="131822F1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Silk*</w:t>
      </w:r>
    </w:p>
    <w:p w14:paraId="72AE034F" w14:textId="68A01A42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uncan Wagstaff</w:t>
      </w:r>
    </w:p>
    <w:p w14:paraId="62FDD43E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BC88334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ted Lincolnshire Hospitals NHS Trust</w:t>
      </w:r>
    </w:p>
    <w:p w14:paraId="184F081B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FC8883C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Archer</w:t>
      </w:r>
    </w:p>
    <w:p w14:paraId="6B1F2316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Ayre</w:t>
      </w:r>
    </w:p>
    <w:p w14:paraId="2491F329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sie Butler</w:t>
      </w:r>
    </w:p>
    <w:p w14:paraId="0E2A4297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Daunt</w:t>
      </w:r>
    </w:p>
    <w:p w14:paraId="06495467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l Elliott</w:t>
      </w:r>
    </w:p>
    <w:p w14:paraId="4637BA13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e Fletcher</w:t>
      </w:r>
    </w:p>
    <w:p w14:paraId="62EA4FC1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Ford</w:t>
      </w:r>
    </w:p>
    <w:p w14:paraId="52028BAF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usuf Ghumra</w:t>
      </w:r>
    </w:p>
    <w:p w14:paraId="46B599FB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e Hardwick</w:t>
      </w:r>
    </w:p>
    <w:p w14:paraId="3FE1111E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ganthi Joachim*</w:t>
      </w:r>
    </w:p>
    <w:p w14:paraId="385A8B0F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ish Kakkar*</w:t>
      </w:r>
    </w:p>
    <w:p w14:paraId="04958C27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 Kirkby</w:t>
      </w:r>
    </w:p>
    <w:p w14:paraId="782E7581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Lewis</w:t>
      </w:r>
    </w:p>
    <w:p w14:paraId="295EBEB1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 Marsh</w:t>
      </w:r>
    </w:p>
    <w:p w14:paraId="32C64446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verley Mashegede</w:t>
      </w:r>
    </w:p>
    <w:p w14:paraId="7B35FF34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dhur Mehta</w:t>
      </w:r>
    </w:p>
    <w:p w14:paraId="618C5C8F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mberley Netherton</w:t>
      </w:r>
    </w:p>
    <w:p w14:paraId="60C7BEBA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Norton</w:t>
      </w:r>
    </w:p>
    <w:p w14:paraId="69ECCB2C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ra Palmer</w:t>
      </w:r>
    </w:p>
    <w:p w14:paraId="3C3B3C83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alie Reinoso</w:t>
      </w:r>
    </w:p>
    <w:p w14:paraId="478D4C26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anda Roper</w:t>
      </w:r>
    </w:p>
    <w:p w14:paraId="12AF307D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ctoria Sherburn</w:t>
      </w:r>
    </w:p>
    <w:p w14:paraId="65E3E75A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Sloan</w:t>
      </w:r>
    </w:p>
    <w:p w14:paraId="732F4D85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sobel Thomas</w:t>
      </w:r>
    </w:p>
    <w:p w14:paraId="565E597A" w14:textId="78BDE1BF" w:rsidR="00C92CFB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 Tute</w:t>
      </w:r>
    </w:p>
    <w:p w14:paraId="278A5519" w14:textId="77777777" w:rsidR="00E83192" w:rsidRPr="00447F1B" w:rsidRDefault="00E83192" w:rsidP="00E8319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F730B94" w14:textId="77777777" w:rsidR="00C92CFB" w:rsidRPr="00447F1B" w:rsidRDefault="00C92CFB" w:rsidP="00C92CF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College London Hospitals NHS Foundation Trust</w:t>
      </w:r>
    </w:p>
    <w:p w14:paraId="6576FD2A" w14:textId="77777777" w:rsidR="00C92CFB" w:rsidRPr="00447F1B" w:rsidRDefault="00C92CFB" w:rsidP="00F30551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22DCCE1D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ouglas Blackwood</w:t>
      </w:r>
    </w:p>
    <w:p w14:paraId="0BDC00E3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 Bowman</w:t>
      </w:r>
    </w:p>
    <w:p w14:paraId="121AA97C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 Chazapis</w:t>
      </w:r>
    </w:p>
    <w:p w14:paraId="12976E87" w14:textId="5677F90C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ger Cordery*</w:t>
      </w:r>
    </w:p>
    <w:p w14:paraId="23E4A32F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Tejal Dave</w:t>
      </w:r>
    </w:p>
    <w:p w14:paraId="539A308D" w14:textId="5D45805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triona Ferguson*</w:t>
      </w:r>
    </w:p>
    <w:p w14:paraId="15551134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oxaan Jappie</w:t>
      </w:r>
    </w:p>
    <w:p w14:paraId="7B81A42C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thish Kumar</w:t>
      </w:r>
    </w:p>
    <w:p w14:paraId="3784133D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k Lambert</w:t>
      </w:r>
    </w:p>
    <w:p w14:paraId="60E2CA53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da Lignos</w:t>
      </w:r>
    </w:p>
    <w:p w14:paraId="4E5971C1" w14:textId="586DE562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lpuri Luoma*</w:t>
      </w:r>
    </w:p>
    <w:p w14:paraId="7778B0B5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ie Martinoni Hoogenboom</w:t>
      </w:r>
    </w:p>
    <w:p w14:paraId="6C2018CC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a Mavridou</w:t>
      </w:r>
    </w:p>
    <w:p w14:paraId="0B05CC80" w14:textId="7883138D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dhya Nagaratnam*</w:t>
      </w:r>
    </w:p>
    <w:p w14:paraId="26642C7E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Pennington</w:t>
      </w:r>
    </w:p>
    <w:p w14:paraId="6C0BA447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Upeka Ranasinghe</w:t>
      </w:r>
    </w:p>
    <w:p w14:paraId="15AA3513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mai Santhirapala</w:t>
      </w:r>
    </w:p>
    <w:p w14:paraId="3DC2E85A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hini Sengupta</w:t>
      </w:r>
    </w:p>
    <w:p w14:paraId="7958A55A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ouisa Shovel</w:t>
      </w:r>
    </w:p>
    <w:p w14:paraId="58CC53AC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rena Sodha</w:t>
      </w:r>
    </w:p>
    <w:p w14:paraId="57920C3F" w14:textId="18ECA8D4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rienne Stewart*</w:t>
      </w:r>
    </w:p>
    <w:p w14:paraId="31B2CF91" w14:textId="77777777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a Taylor</w:t>
      </w:r>
    </w:p>
    <w:p w14:paraId="1FE4AD65" w14:textId="33D1BE99" w:rsidR="00200514" w:rsidRPr="00447F1B" w:rsidRDefault="00200514" w:rsidP="00200514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nni Waraich</w:t>
      </w:r>
    </w:p>
    <w:p w14:paraId="4A6E79DD" w14:textId="77777777" w:rsidR="0046702E" w:rsidRPr="00447F1B" w:rsidRDefault="0046702E" w:rsidP="0046702E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780F73A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 of North Staffordshire NHS Trust</w:t>
      </w:r>
    </w:p>
    <w:p w14:paraId="39EA1656" w14:textId="77777777" w:rsidR="00F30551" w:rsidRPr="00447F1B" w:rsidRDefault="00F30551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C02CA0A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ryl Alcock</w:t>
      </w:r>
    </w:p>
    <w:p w14:paraId="220DD027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elicity Clark</w:t>
      </w:r>
    </w:p>
    <w:p w14:paraId="06F73EF0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v Colclough</w:t>
      </w:r>
    </w:p>
    <w:p w14:paraId="56363DB3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Dawson</w:t>
      </w:r>
    </w:p>
    <w:p w14:paraId="79E9E4EC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ne Delaney</w:t>
      </w:r>
    </w:p>
    <w:p w14:paraId="1D003D54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tyajeet Ghatge</w:t>
      </w:r>
    </w:p>
    <w:p w14:paraId="2D3D8247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len Haire</w:t>
      </w:r>
    </w:p>
    <w:p w14:paraId="2BBBB190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e Harrison</w:t>
      </w:r>
    </w:p>
    <w:p w14:paraId="5A97BDFF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len Hodgson</w:t>
      </w:r>
    </w:p>
    <w:p w14:paraId="529BE71E" w14:textId="738BA832" w:rsidR="00E05D4B" w:rsidRPr="00447F1B" w:rsidRDefault="00E05D4B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hul Kumar*</w:t>
      </w:r>
    </w:p>
    <w:p w14:paraId="0A60D3EE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in Jones</w:t>
      </w:r>
    </w:p>
    <w:p w14:paraId="3FAF0157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iotr Ohly</w:t>
      </w:r>
    </w:p>
    <w:p w14:paraId="37D34311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 Pattison</w:t>
      </w:r>
    </w:p>
    <w:p w14:paraId="3EC0C28F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ssa Plaza</w:t>
      </w:r>
    </w:p>
    <w:p w14:paraId="03F4CA8F" w14:textId="77777777" w:rsidR="00D645C3" w:rsidRPr="00447F1B" w:rsidRDefault="00D645C3" w:rsidP="00D645C3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ohan Sathyamoorthy</w:t>
      </w:r>
    </w:p>
    <w:p w14:paraId="69993486" w14:textId="11F73BB0" w:rsidR="00D645C3" w:rsidRPr="00447F1B" w:rsidRDefault="00D645C3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sa Wilkings</w:t>
      </w:r>
    </w:p>
    <w:p w14:paraId="4FC0689F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1F3B6E5E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 of South Manchester NHS Foundation Trust</w:t>
      </w:r>
    </w:p>
    <w:p w14:paraId="237A6951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006CA23" w14:textId="2CA374DD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Blomeley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1F8551B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Cunningham</w:t>
      </w:r>
    </w:p>
    <w:p w14:paraId="589CD1BE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ebecca Elder</w:t>
      </w:r>
    </w:p>
    <w:p w14:paraId="13273B9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ny Kenth</w:t>
      </w:r>
    </w:p>
    <w:p w14:paraId="6325FA54" w14:textId="15C709FF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Leech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30146A0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endy Nichols</w:t>
      </w:r>
    </w:p>
    <w:p w14:paraId="22FF475C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Alison Walker</w:t>
      </w:r>
    </w:p>
    <w:p w14:paraId="50BE0C06" w14:textId="0FD72899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en Washington*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5B023DB9" w14:textId="4C3D2875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ian Williams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4605C1B9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E1B770E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 Southampton NHS Foundation Trust</w:t>
      </w:r>
    </w:p>
    <w:p w14:paraId="2FD7C9E2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B757BFA" w14:textId="4BD7157A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ar Al-Rawi*</w:t>
      </w:r>
    </w:p>
    <w:p w14:paraId="27BE717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ousra Ahmad</w:t>
      </w:r>
    </w:p>
    <w:p w14:paraId="50135E5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re Bolger</w:t>
      </w:r>
    </w:p>
    <w:p w14:paraId="1216D200" w14:textId="00B95174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e-Marie Bougeard</w:t>
      </w:r>
    </w:p>
    <w:p w14:paraId="10830BCA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Collins</w:t>
      </w:r>
    </w:p>
    <w:p w14:paraId="0E680A4B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hys Davies</w:t>
      </w:r>
    </w:p>
    <w:p w14:paraId="485FA4C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im Golder</w:t>
      </w:r>
    </w:p>
    <w:p w14:paraId="184155B7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ra Hawken</w:t>
      </w:r>
    </w:p>
    <w:p w14:paraId="1D8204C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sley Hawkins</w:t>
      </w:r>
    </w:p>
    <w:p w14:paraId="31A8477A" w14:textId="1FCAE4FF" w:rsidR="00020492" w:rsidRPr="00447F1B" w:rsidRDefault="00020492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Hutley</w:t>
      </w:r>
    </w:p>
    <w:p w14:paraId="736E46A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 King</w:t>
      </w:r>
    </w:p>
    <w:p w14:paraId="1586F0CD" w14:textId="05DB3E56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enny Levett</w:t>
      </w:r>
    </w:p>
    <w:p w14:paraId="6899A2B9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gela Lim</w:t>
      </w:r>
    </w:p>
    <w:p w14:paraId="6904919C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hal Mahagamage</w:t>
      </w:r>
    </w:p>
    <w:p w14:paraId="45BFBDAA" w14:textId="67DBF0FB" w:rsidR="00020492" w:rsidRPr="00447F1B" w:rsidRDefault="00020492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Montague</w:t>
      </w:r>
    </w:p>
    <w:p w14:paraId="6F52F7EB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Nash</w:t>
      </w:r>
    </w:p>
    <w:p w14:paraId="5CFDE1F0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Plumb</w:t>
      </w:r>
    </w:p>
    <w:p w14:paraId="12D19FDD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Salmon</w:t>
      </w:r>
    </w:p>
    <w:p w14:paraId="0EEE9570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eanne Seaward</w:t>
      </w:r>
    </w:p>
    <w:p w14:paraId="71E7AD5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amika Sehgal</w:t>
      </w:r>
    </w:p>
    <w:p w14:paraId="5FF209FE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Tompsett</w:t>
      </w:r>
    </w:p>
    <w:p w14:paraId="63764D62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yony Tyrell</w:t>
      </w:r>
    </w:p>
    <w:p w14:paraId="4C8388F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Vaughton</w:t>
      </w:r>
    </w:p>
    <w:p w14:paraId="04689D2D" w14:textId="6D2A0F78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verley Wadams</w:t>
      </w:r>
    </w:p>
    <w:p w14:paraId="46F31A05" w14:textId="2F335041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i Wakatsuki*</w:t>
      </w:r>
    </w:p>
    <w:p w14:paraId="6EB31B0A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2A6B61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s Birmingham NHS Foundation Trust</w:t>
      </w:r>
    </w:p>
    <w:p w14:paraId="5E9AA25B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80294FC" w14:textId="643076A2" w:rsidR="00E05D4B" w:rsidRPr="00974B12" w:rsidRDefault="00E05D4B" w:rsidP="00E05D4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uneeba Ahmed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261A5F4A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masundaram Jeyanthan</w:t>
      </w:r>
    </w:p>
    <w:p w14:paraId="5CC66842" w14:textId="29ED7D3C" w:rsidR="00E05D4B" w:rsidRPr="00974B12" w:rsidRDefault="00E05D4B" w:rsidP="00E05D4B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Laver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429A85AA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Moore</w:t>
      </w:r>
    </w:p>
    <w:p w14:paraId="7E316527" w14:textId="3D06B4DB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snain Saeed</w:t>
      </w:r>
    </w:p>
    <w:p w14:paraId="10A4227E" w14:textId="64B8CD6A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Tasker*</w:t>
      </w:r>
    </w:p>
    <w:p w14:paraId="25D12D05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70EDFDF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s Bristol NHS Foundation Trust</w:t>
      </w:r>
    </w:p>
    <w:p w14:paraId="20AD48FB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CE4A0E6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Bartlett</w:t>
      </w:r>
    </w:p>
    <w:p w14:paraId="29FD6FE6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Blanshard</w:t>
      </w:r>
    </w:p>
    <w:p w14:paraId="7ABA83F2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an Cohen</w:t>
      </w:r>
    </w:p>
    <w:p w14:paraId="6064E05C" w14:textId="78D540F6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Davies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1900169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Nirosha De Zoysa</w:t>
      </w:r>
    </w:p>
    <w:p w14:paraId="336F91A6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ilendra Deep</w:t>
      </w:r>
    </w:p>
    <w:p w14:paraId="5A334B4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Dowse</w:t>
      </w:r>
    </w:p>
    <w:p w14:paraId="7CDB783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 Gough</w:t>
      </w:r>
    </w:p>
    <w:p w14:paraId="0A9FFA9A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sa Grimmer</w:t>
      </w:r>
    </w:p>
    <w:p w14:paraId="365D9BF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Howes</w:t>
      </w:r>
    </w:p>
    <w:p w14:paraId="40355182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Jarvis</w:t>
      </w:r>
    </w:p>
    <w:p w14:paraId="5884CEF4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ttila Jonas</w:t>
      </w:r>
    </w:p>
    <w:p w14:paraId="7A04419A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eil Muchatuta</w:t>
      </w:r>
    </w:p>
    <w:p w14:paraId="10559E6B" w14:textId="282A13AE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Yin Ng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3FAB30E2" w14:textId="7141CCDB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cin Pachucki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1B3CA61B" w14:textId="295A8E1A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udia Paoloni*</w:t>
      </w:r>
    </w:p>
    <w:p w14:paraId="257F28EB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elen Parker</w:t>
      </w:r>
    </w:p>
    <w:p w14:paraId="1A51788B" w14:textId="31F480CA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amara Semei-Spencer</w:t>
      </w:r>
    </w:p>
    <w:p w14:paraId="428A36AD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ola Stewart</w:t>
      </w:r>
    </w:p>
    <w:p w14:paraId="4B605DF1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rah Thomas</w:t>
      </w:r>
    </w:p>
    <w:p w14:paraId="351D3770" w14:textId="4B00D140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Wilson</w:t>
      </w:r>
    </w:p>
    <w:p w14:paraId="120A428E" w14:textId="1A06264B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icholas Wharton*</w:t>
      </w:r>
    </w:p>
    <w:p w14:paraId="7534F5C5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D55474D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s Coventry and Warwickshire NHS Trust</w:t>
      </w:r>
    </w:p>
    <w:p w14:paraId="511CBD70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0D0E27D" w14:textId="5C2F9195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arol Bradbury*</w:t>
      </w:r>
    </w:p>
    <w:p w14:paraId="4709F4B2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Falguni Choksey</w:t>
      </w:r>
    </w:p>
    <w:p w14:paraId="63FD256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geena Hussain</w:t>
      </w:r>
    </w:p>
    <w:p w14:paraId="0190F15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hmed Mesbah</w:t>
      </w:r>
    </w:p>
    <w:p w14:paraId="30870898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adley Mullins</w:t>
      </w:r>
    </w:p>
    <w:p w14:paraId="47618A5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rif Qureshi</w:t>
      </w:r>
    </w:p>
    <w:p w14:paraId="569C58DD" w14:textId="0404BF6E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ndra Vaidyanath</w:t>
      </w:r>
    </w:p>
    <w:p w14:paraId="0B9D2899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7EE1734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s of Leicester NHS Trust</w:t>
      </w:r>
    </w:p>
    <w:p w14:paraId="48650E7F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700BA22" w14:textId="77777777" w:rsidR="005E2B39" w:rsidRPr="00447F1B" w:rsidRDefault="005E2B39" w:rsidP="005E2B39">
      <w:pPr>
        <w:pStyle w:val="PlainText"/>
      </w:pPr>
      <w:r w:rsidRPr="00447F1B">
        <w:t>Matthew Charlton</w:t>
      </w:r>
    </w:p>
    <w:p w14:paraId="61F16C49" w14:textId="77777777" w:rsidR="005E2B39" w:rsidRPr="00447F1B" w:rsidRDefault="005E2B39" w:rsidP="005E2B39">
      <w:pPr>
        <w:pStyle w:val="PlainText"/>
      </w:pPr>
      <w:r w:rsidRPr="00447F1B">
        <w:t>Navreet Ghuman</w:t>
      </w:r>
    </w:p>
    <w:p w14:paraId="05D426BB" w14:textId="77777777" w:rsidR="005E2B39" w:rsidRPr="00447F1B" w:rsidRDefault="005E2B39" w:rsidP="005E2B39">
      <w:pPr>
        <w:pStyle w:val="PlainText"/>
      </w:pPr>
      <w:r w:rsidRPr="00447F1B">
        <w:t>Sameer Hanna-Jumma</w:t>
      </w:r>
    </w:p>
    <w:p w14:paraId="36DE913A" w14:textId="77777777" w:rsidR="005E2B39" w:rsidRPr="00447F1B" w:rsidRDefault="005E2B39" w:rsidP="005E2B39">
      <w:pPr>
        <w:pStyle w:val="PlainText"/>
      </w:pPr>
      <w:r w:rsidRPr="00447F1B">
        <w:t>Stephen Hillier</w:t>
      </w:r>
    </w:p>
    <w:p w14:paraId="137627E1" w14:textId="77777777" w:rsidR="005E2B39" w:rsidRPr="00447F1B" w:rsidRDefault="005E2B39" w:rsidP="005E2B39">
      <w:pPr>
        <w:pStyle w:val="PlainText"/>
      </w:pPr>
      <w:r w:rsidRPr="00447F1B">
        <w:t>Jim Horn</w:t>
      </w:r>
    </w:p>
    <w:p w14:paraId="36E492FE" w14:textId="77777777" w:rsidR="005E2B39" w:rsidRPr="00447F1B" w:rsidRDefault="005E2B39" w:rsidP="005E2B39">
      <w:pPr>
        <w:pStyle w:val="PlainText"/>
      </w:pPr>
      <w:r w:rsidRPr="00447F1B">
        <w:t>Kaushliya Katechia</w:t>
      </w:r>
    </w:p>
    <w:p w14:paraId="79E7F336" w14:textId="77777777" w:rsidR="005E2B39" w:rsidRPr="00447F1B" w:rsidRDefault="005E2B39" w:rsidP="005E2B39">
      <w:pPr>
        <w:pStyle w:val="PlainText"/>
      </w:pPr>
      <w:r w:rsidRPr="00447F1B">
        <w:t>Gary Lau</w:t>
      </w:r>
    </w:p>
    <w:p w14:paraId="526A4FC2" w14:textId="77777777" w:rsidR="005E2B39" w:rsidRPr="00447F1B" w:rsidRDefault="005E2B39" w:rsidP="005E2B39">
      <w:pPr>
        <w:pStyle w:val="PlainText"/>
      </w:pPr>
      <w:r w:rsidRPr="00447F1B">
        <w:t>Ralph Leighton*</w:t>
      </w:r>
    </w:p>
    <w:p w14:paraId="5382AA1B" w14:textId="77777777" w:rsidR="005E2B39" w:rsidRPr="00447F1B" w:rsidRDefault="005E2B39" w:rsidP="005E2B39">
      <w:pPr>
        <w:pStyle w:val="PlainText"/>
      </w:pPr>
      <w:r w:rsidRPr="00447F1B">
        <w:t>Jennifer Norris</w:t>
      </w:r>
    </w:p>
    <w:p w14:paraId="56C4A579" w14:textId="77777777" w:rsidR="005E2B39" w:rsidRPr="00447F1B" w:rsidRDefault="005E2B39" w:rsidP="005E2B39">
      <w:pPr>
        <w:pStyle w:val="PlainText"/>
      </w:pPr>
      <w:r w:rsidRPr="00447F1B">
        <w:t>Sarah Bowrey</w:t>
      </w:r>
    </w:p>
    <w:p w14:paraId="27F0E2FD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FD247DB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University Hospitals of Morecambe Bay NHS Foundation Trust</w:t>
      </w:r>
    </w:p>
    <w:p w14:paraId="13FCF009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A4A8D0F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ire Bartlett</w:t>
      </w:r>
    </w:p>
    <w:p w14:paraId="19127FEC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Burns</w:t>
      </w:r>
    </w:p>
    <w:p w14:paraId="75C243CB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e Lloyd</w:t>
      </w:r>
    </w:p>
    <w:p w14:paraId="38AFB264" w14:textId="4BA560A4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ephanie McGrath</w:t>
      </w:r>
    </w:p>
    <w:p w14:paraId="475B72AE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Stephanie Monks</w:t>
      </w:r>
    </w:p>
    <w:p w14:paraId="1A4B5A93" w14:textId="77777777" w:rsidR="00E05D4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Dominic Newport</w:t>
      </w:r>
    </w:p>
    <w:p w14:paraId="28E1B4A8" w14:textId="75DC5D4E" w:rsidR="00D508B3" w:rsidRPr="00447F1B" w:rsidRDefault="00D508B3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>
        <w:rPr>
          <w:rFonts w:ascii="Calibri" w:eastAsia="Times New Roman" w:hAnsi="Calibri" w:cs="Times New Roman"/>
          <w:color w:val="000000"/>
          <w:lang w:eastAsia="en-US"/>
        </w:rPr>
        <w:t>Anastasia Price</w:t>
      </w:r>
    </w:p>
    <w:p w14:paraId="255C13DC" w14:textId="79FC6286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orinne Rimmer*</w:t>
      </w:r>
    </w:p>
    <w:p w14:paraId="57DE7951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Smith</w:t>
      </w:r>
    </w:p>
    <w:p w14:paraId="0CE0EFF2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nsiya Susnerwala</w:t>
      </w:r>
    </w:p>
    <w:p w14:paraId="359D9ADB" w14:textId="2C61D063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lare Tibke</w:t>
      </w:r>
    </w:p>
    <w:p w14:paraId="211B86F5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219D2DD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alsall Healthcare NHS Trust</w:t>
      </w:r>
    </w:p>
    <w:p w14:paraId="0FD79E62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68BF71B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 Clulow</w:t>
      </w:r>
    </w:p>
    <w:p w14:paraId="42937890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areth Lodwick</w:t>
      </w:r>
    </w:p>
    <w:p w14:paraId="2E84F72B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iam Malein</w:t>
      </w:r>
    </w:p>
    <w:p w14:paraId="3E0AF1B5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Oliver Oxenham</w:t>
      </w:r>
    </w:p>
    <w:p w14:paraId="731FC3BC" w14:textId="5CCAC61B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mant Shanbhag*</w:t>
      </w:r>
    </w:p>
    <w:p w14:paraId="5DE3C867" w14:textId="44E7725D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c Whitehouse</w:t>
      </w:r>
    </w:p>
    <w:p w14:paraId="23BB44F9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B6611DF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arrington &amp; Halton Hospitals NHS Foundation Trust</w:t>
      </w:r>
    </w:p>
    <w:p w14:paraId="18EB22DA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B6597F7" w14:textId="6FD50F75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eema Charters*</w:t>
      </w:r>
    </w:p>
    <w:p w14:paraId="3DD769F3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imothy Furniss</w:t>
      </w:r>
    </w:p>
    <w:p w14:paraId="0C0862AD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Gardner</w:t>
      </w:r>
    </w:p>
    <w:p w14:paraId="38BE40B1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etana Kataria</w:t>
      </w:r>
    </w:p>
    <w:p w14:paraId="75C4A8D4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el Leopold</w:t>
      </w:r>
    </w:p>
    <w:p w14:paraId="148DC7C0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mit Mitra</w:t>
      </w:r>
    </w:p>
    <w:p w14:paraId="1E34D89C" w14:textId="77777777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tasha Permall</w:t>
      </w:r>
    </w:p>
    <w:p w14:paraId="0FA4BC45" w14:textId="6C669390" w:rsidR="00E05D4B" w:rsidRPr="00447F1B" w:rsidRDefault="00E05D4B" w:rsidP="00E05D4B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eter Turton</w:t>
      </w:r>
    </w:p>
    <w:p w14:paraId="75C87E49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357053C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est Hertfordshire Hospitals NHS Trust</w:t>
      </w:r>
    </w:p>
    <w:p w14:paraId="7A2542D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97D64F3" w14:textId="18320335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lthi Dudley*</w:t>
      </w:r>
    </w:p>
    <w:p w14:paraId="62563931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diti Ghei</w:t>
      </w:r>
    </w:p>
    <w:p w14:paraId="20DCF375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mit Jha</w:t>
      </w:r>
    </w:p>
    <w:p w14:paraId="57749423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Lin</w:t>
      </w:r>
    </w:p>
    <w:p w14:paraId="2E63EB3E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tna Makker</w:t>
      </w:r>
    </w:p>
    <w:p w14:paraId="4A446BE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nnifer Taylor</w:t>
      </w:r>
    </w:p>
    <w:p w14:paraId="02827885" w14:textId="3DECA0F0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laine Walker</w:t>
      </w:r>
    </w:p>
    <w:p w14:paraId="5BBEFEC7" w14:textId="77777777" w:rsidR="00E05D4B" w:rsidRPr="00447F1B" w:rsidRDefault="00E05D4B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1FB7272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est Middlesex University Hospital NHS Trust</w:t>
      </w:r>
    </w:p>
    <w:p w14:paraId="6C70B872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1D2D65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dward Amiry</w:t>
      </w:r>
    </w:p>
    <w:p w14:paraId="5075F211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nathan Berger</w:t>
      </w:r>
    </w:p>
    <w:p w14:paraId="57D458EE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e Wah Johnson</w:t>
      </w:r>
    </w:p>
    <w:p w14:paraId="394B6B04" w14:textId="14ECFDE3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andra Matson*</w:t>
      </w:r>
    </w:p>
    <w:p w14:paraId="62D4AAC1" w14:textId="7991C5BF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im Peters*</w:t>
      </w:r>
    </w:p>
    <w:p w14:paraId="08648BBD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tod Oblak</w:t>
      </w:r>
    </w:p>
    <w:p w14:paraId="14518D02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osmo Scurr</w:t>
      </w:r>
    </w:p>
    <w:p w14:paraId="179B33CF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Lilia Tony</w:t>
      </w:r>
    </w:p>
    <w:p w14:paraId="71C586D7" w14:textId="381F5AE0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homas Young</w:t>
      </w:r>
    </w:p>
    <w:p w14:paraId="5066247D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5109C8A3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est Suffolk NHS Foundation Trust</w:t>
      </w:r>
    </w:p>
    <w:p w14:paraId="6573E764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8D2BC8B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el Chin</w:t>
      </w:r>
    </w:p>
    <w:p w14:paraId="6B79909A" w14:textId="76BE5FE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jayakumar Gopal*</w:t>
      </w:r>
    </w:p>
    <w:p w14:paraId="3797F577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sa Grimes</w:t>
      </w:r>
    </w:p>
    <w:p w14:paraId="5BB0AF52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lly Humphreys</w:t>
      </w:r>
    </w:p>
    <w:p w14:paraId="2442B582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Kessack</w:t>
      </w:r>
    </w:p>
    <w:p w14:paraId="2E39F21A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arina Kohler</w:t>
      </w:r>
    </w:p>
    <w:p w14:paraId="2A80C357" w14:textId="000999EE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jesh Vasiraju</w:t>
      </w:r>
    </w:p>
    <w:p w14:paraId="00722326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121E67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estern Sussex Hospitals NHS Foundation Trust</w:t>
      </w:r>
    </w:p>
    <w:p w14:paraId="308B5B7E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0C3566AE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onia Akrimi</w:t>
      </w:r>
    </w:p>
    <w:p w14:paraId="77B0E877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na Cave</w:t>
      </w:r>
    </w:p>
    <w:p w14:paraId="58D31377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arlotte Crossland</w:t>
      </w:r>
    </w:p>
    <w:p w14:paraId="349EAE5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Crowest</w:t>
      </w:r>
    </w:p>
    <w:p w14:paraId="7E2D650C" w14:textId="0402CCC2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Dana*</w:t>
      </w:r>
    </w:p>
    <w:p w14:paraId="4693584F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chael Grimaldi</w:t>
      </w:r>
    </w:p>
    <w:p w14:paraId="1DAFAF95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herine Hunter</w:t>
      </w:r>
    </w:p>
    <w:p w14:paraId="7A75CE51" w14:textId="5816C27B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Nicholson*</w:t>
      </w:r>
    </w:p>
    <w:p w14:paraId="77EFBBA5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Zehra Ozfirat</w:t>
      </w:r>
    </w:p>
    <w:p w14:paraId="42FEA4F3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Frances Pocock</w:t>
      </w:r>
    </w:p>
    <w:p w14:paraId="3E0AC96E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ichael Robson</w:t>
      </w:r>
    </w:p>
    <w:p w14:paraId="3EDE61EB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Hannah Rose</w:t>
      </w:r>
    </w:p>
    <w:p w14:paraId="745F4FDB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William Shippam</w:t>
      </w:r>
    </w:p>
    <w:p w14:paraId="07877C73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trick Thorburn</w:t>
      </w:r>
    </w:p>
    <w:p w14:paraId="6D41B122" w14:textId="73BDECDD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tuart Wade</w:t>
      </w:r>
    </w:p>
    <w:p w14:paraId="3C93B208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C373DAC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eston Area Health NHS Trust</w:t>
      </w:r>
    </w:p>
    <w:p w14:paraId="7C2FCDC2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796AB6E" w14:textId="6698300F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onna Cotterill</w:t>
      </w:r>
    </w:p>
    <w:p w14:paraId="7A3B6DA4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x Dewar</w:t>
      </w:r>
    </w:p>
    <w:p w14:paraId="6A11A132" w14:textId="7F96D6D1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uru Hosdurga*</w:t>
      </w:r>
    </w:p>
    <w:p w14:paraId="54EA2A75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k Marsden</w:t>
      </w:r>
    </w:p>
    <w:p w14:paraId="366BAA57" w14:textId="045CD4D0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d Mew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5B728B4B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ivienne Pixton</w:t>
      </w:r>
    </w:p>
    <w:p w14:paraId="1F42251E" w14:textId="5456A538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Glenn Saunders</w:t>
      </w:r>
    </w:p>
    <w:p w14:paraId="1E45D22B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19FD33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irral University Teaching Hospital NHS Foundation Trust</w:t>
      </w:r>
    </w:p>
    <w:p w14:paraId="1AD55FCE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6C6B826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haron Acheson</w:t>
      </w:r>
    </w:p>
    <w:p w14:paraId="7376F36C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aura Bubb</w:t>
      </w:r>
    </w:p>
    <w:p w14:paraId="35656B0C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Gwinnutt</w:t>
      </w:r>
    </w:p>
    <w:p w14:paraId="0EC88C18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my Hill</w:t>
      </w:r>
    </w:p>
    <w:p w14:paraId="06C91D08" w14:textId="3EB33B4D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Neil Oakes</w:t>
      </w:r>
    </w:p>
    <w:p w14:paraId="5B7710A4" w14:textId="253474F9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uresh Singaravelu*</w:t>
      </w:r>
    </w:p>
    <w:p w14:paraId="3F7C78D6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045355FC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orcestershire Acute Hospitals NHS Trust</w:t>
      </w:r>
    </w:p>
    <w:p w14:paraId="21B92F8A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33271845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te Blyth</w:t>
      </w:r>
    </w:p>
    <w:p w14:paraId="7DDAD2E0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aren Faulkner</w:t>
      </w:r>
    </w:p>
    <w:p w14:paraId="4ED8C3F9" w14:textId="1A570C94" w:rsidR="0055038D" w:rsidRPr="00974B12" w:rsidRDefault="0055038D" w:rsidP="0055038D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ily Johnson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6CE3172C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vindra Mallavalli</w:t>
      </w:r>
    </w:p>
    <w:p w14:paraId="6C74C481" w14:textId="69775719" w:rsidR="0055038D" w:rsidRPr="00974B12" w:rsidRDefault="0055038D" w:rsidP="0055038D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hris</w:t>
      </w:r>
      <w:r w:rsidR="00707602" w:rsidRPr="00447F1B">
        <w:rPr>
          <w:rFonts w:ascii="Calibri" w:eastAsia="Times New Roman" w:hAnsi="Calibri" w:cs="Times New Roman"/>
          <w:color w:val="000000"/>
          <w:lang w:eastAsia="en-US"/>
        </w:rPr>
        <w:t>topher</w:t>
      </w:r>
      <w:r w:rsidRPr="00447F1B">
        <w:rPr>
          <w:rFonts w:ascii="Calibri" w:eastAsia="Times New Roman" w:hAnsi="Calibri" w:cs="Times New Roman"/>
          <w:color w:val="000000"/>
          <w:lang w:eastAsia="en-US"/>
        </w:rPr>
        <w:t xml:space="preserve"> Mowatt*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1F516F86" w14:textId="0E74E0E0" w:rsidR="0055038D" w:rsidRPr="00974B12" w:rsidRDefault="0055038D" w:rsidP="0055038D">
      <w:pPr>
        <w:spacing w:after="0"/>
        <w:rPr>
          <w:rFonts w:ascii="Calibri" w:eastAsia="Times New Roman" w:hAnsi="Calibri" w:cs="Times New Roman"/>
          <w:color w:val="000000"/>
          <w:vertAlign w:val="superscript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Cindy Persad*</w:t>
      </w:r>
      <w:r w:rsidR="00974B12" w:rsidRP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974B1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i</w:t>
      </w:r>
    </w:p>
    <w:p w14:paraId="5EFCEC84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Plunkett</w:t>
      </w:r>
    </w:p>
    <w:p w14:paraId="280A75C5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ag Raajkumar</w:t>
      </w:r>
    </w:p>
    <w:p w14:paraId="3454DD0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eghna Sharma</w:t>
      </w:r>
    </w:p>
    <w:p w14:paraId="58619893" w14:textId="36B06D46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ginder Singh</w:t>
      </w:r>
    </w:p>
    <w:p w14:paraId="0C165900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501D9564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rightington, Wigan and Leigh NHS Foundation Trust</w:t>
      </w:r>
    </w:p>
    <w:p w14:paraId="11165865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274EDB1B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hn Barrett</w:t>
      </w:r>
    </w:p>
    <w:p w14:paraId="1738612B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Bluhm</w:t>
      </w:r>
    </w:p>
    <w:p w14:paraId="68F47799" w14:textId="6145F72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ia Brereton</w:t>
      </w:r>
      <w:r w:rsidR="00231D28">
        <w:rPr>
          <w:rFonts w:ascii="Calibri" w:eastAsia="Times New Roman" w:hAnsi="Calibri" w:cs="Times New Roman"/>
          <w:color w:val="000000"/>
          <w:vertAlign w:val="superscript"/>
          <w:lang w:eastAsia="en-US"/>
        </w:rPr>
        <w:t>c</w:t>
      </w:r>
    </w:p>
    <w:p w14:paraId="6D7ACB01" w14:textId="38D0C734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Paul Andrew Damon Clements*</w:t>
      </w:r>
    </w:p>
    <w:p w14:paraId="059D25A4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anne Farnworth</w:t>
      </w:r>
    </w:p>
    <w:p w14:paraId="78B9BE1F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inzi Heaton</w:t>
      </w:r>
    </w:p>
    <w:p w14:paraId="08BF984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Diane Heaton</w:t>
      </w:r>
    </w:p>
    <w:p w14:paraId="3941E716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ulie Melville</w:t>
      </w:r>
    </w:p>
    <w:p w14:paraId="304B042B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Valerie Parkinson</w:t>
      </w:r>
    </w:p>
    <w:p w14:paraId="48EBC2E8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ryony Patrick</w:t>
      </w:r>
    </w:p>
    <w:p w14:paraId="17A11D98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essica Sykes</w:t>
      </w:r>
    </w:p>
    <w:p w14:paraId="2149CD1F" w14:textId="1AF9057F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Tracey Taylor</w:t>
      </w:r>
    </w:p>
    <w:p w14:paraId="19F9039C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3F9013E4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Wye Valley NHS Trust</w:t>
      </w:r>
    </w:p>
    <w:p w14:paraId="3C76DFD8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4A1A3F0D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tthew Creed</w:t>
      </w:r>
    </w:p>
    <w:p w14:paraId="6BF1BCF9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oseph Hayward</w:t>
      </w:r>
    </w:p>
    <w:p w14:paraId="051D1D95" w14:textId="535226D4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ichard Hodgson*</w:t>
      </w:r>
    </w:p>
    <w:p w14:paraId="1DD68788" w14:textId="33EB81D6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ed Morgan</w:t>
      </w:r>
    </w:p>
    <w:p w14:paraId="66806D3E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</w:p>
    <w:p w14:paraId="6428D2D8" w14:textId="77777777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Yeovil District Hospital NHS Foundation Trust</w:t>
      </w:r>
    </w:p>
    <w:p w14:paraId="1557DB30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F117B02" w14:textId="785CEEB9" w:rsidR="0055038D" w:rsidRPr="00447F1B" w:rsidRDefault="0055038D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armar Htyn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3F4B5711" w14:textId="19856836" w:rsidR="00D925A2" w:rsidRPr="00447F1B" w:rsidRDefault="00D925A2" w:rsidP="0055038D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gnieszka Kubisz-Pudelko*</w:t>
      </w:r>
    </w:p>
    <w:p w14:paraId="150A181A" w14:textId="203F3422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Ian Taylor</w:t>
      </w:r>
      <w:r w:rsidR="009A70FE">
        <w:rPr>
          <w:rFonts w:ascii="Calibri" w:eastAsia="Times New Roman" w:hAnsi="Calibri" w:cs="Times New Roman"/>
          <w:color w:val="000000"/>
          <w:vertAlign w:val="superscript"/>
          <w:lang w:eastAsia="en-US"/>
        </w:rPr>
        <w:t>f</w:t>
      </w:r>
    </w:p>
    <w:p w14:paraId="0D2DA54D" w14:textId="77777777" w:rsidR="0055038D" w:rsidRPr="00447F1B" w:rsidRDefault="0055038D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89AE228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u w:val="single"/>
          <w:lang w:eastAsia="en-US"/>
        </w:rPr>
        <w:t>York Teaching Hospital NHS Foundation Trust</w:t>
      </w:r>
    </w:p>
    <w:p w14:paraId="1F53C988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4E46D782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Ramesh Ananthmanohar</w:t>
      </w:r>
    </w:p>
    <w:p w14:paraId="0EC67F0E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lastRenderedPageBreak/>
        <w:t>Jessica Bowen</w:t>
      </w:r>
    </w:p>
    <w:p w14:paraId="7004F3FB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Lynne Brown</w:t>
      </w:r>
    </w:p>
    <w:p w14:paraId="0910D15C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Chamberlain</w:t>
      </w:r>
    </w:p>
    <w:p w14:paraId="4268C4DC" w14:textId="676A3865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Ben Chandler*</w:t>
      </w:r>
    </w:p>
    <w:p w14:paraId="653C5C8F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Kerry Deighton</w:t>
      </w:r>
    </w:p>
    <w:p w14:paraId="57B7C53F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imon Dyer</w:t>
      </w:r>
    </w:p>
    <w:p w14:paraId="4016DFEC" w14:textId="01A3281F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Naomi Fleming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71026B28" w14:textId="666BC29E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Muthuraj Kanakaraj*</w:t>
      </w:r>
    </w:p>
    <w:p w14:paraId="48993900" w14:textId="1A5EF65E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ndrew McDonald</w:t>
      </w:r>
      <w:r w:rsidR="003D1F22" w:rsidRP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 xml:space="preserve"> </w:t>
      </w:r>
      <w:r w:rsidR="003D1F22">
        <w:rPr>
          <w:rFonts w:ascii="Calibri" w:eastAsia="Times New Roman" w:hAnsi="Calibri" w:cs="Times New Roman"/>
          <w:color w:val="000000"/>
          <w:vertAlign w:val="superscript"/>
          <w:lang w:eastAsia="en-US"/>
        </w:rPr>
        <w:t>a</w:t>
      </w:r>
    </w:p>
    <w:p w14:paraId="392C8DCA" w14:textId="47187948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usebius U. Nworah</w:t>
      </w:r>
    </w:p>
    <w:p w14:paraId="7D486196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Altaf Hassan Sultanpori</w:t>
      </w:r>
    </w:p>
    <w:p w14:paraId="5CD4A436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Emma Temlett</w:t>
      </w:r>
    </w:p>
    <w:p w14:paraId="64AC9B09" w14:textId="77777777" w:rsidR="00D925A2" w:rsidRPr="00447F1B" w:rsidRDefault="00D925A2" w:rsidP="00D925A2">
      <w:pPr>
        <w:spacing w:after="0"/>
        <w:rPr>
          <w:rFonts w:ascii="Calibri" w:eastAsia="Times New Roman" w:hAnsi="Calibri" w:cs="Times New Roman"/>
          <w:color w:val="000000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James Walkington</w:t>
      </w:r>
    </w:p>
    <w:p w14:paraId="6C67341B" w14:textId="4CC485EE" w:rsidR="00D925A2" w:rsidRPr="00D925A2" w:rsidRDefault="00D925A2" w:rsidP="00D925A2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  <w:r w:rsidRPr="00447F1B">
        <w:rPr>
          <w:rFonts w:ascii="Calibri" w:eastAsia="Times New Roman" w:hAnsi="Calibri" w:cs="Times New Roman"/>
          <w:color w:val="000000"/>
          <w:lang w:eastAsia="en-US"/>
        </w:rPr>
        <w:t>Samantha Warnakulasuriya</w:t>
      </w:r>
    </w:p>
    <w:p w14:paraId="2DFB9EC8" w14:textId="77777777" w:rsidR="00D925A2" w:rsidRDefault="00D925A2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p w14:paraId="78E2E5A1" w14:textId="77777777" w:rsidR="00D925A2" w:rsidRPr="0055038D" w:rsidRDefault="00D925A2" w:rsidP="00D30807">
      <w:pPr>
        <w:spacing w:after="0"/>
        <w:rPr>
          <w:rFonts w:ascii="Calibri" w:eastAsia="Times New Roman" w:hAnsi="Calibri" w:cs="Times New Roman"/>
          <w:color w:val="000000"/>
          <w:u w:val="single"/>
          <w:lang w:eastAsia="en-US"/>
        </w:rPr>
      </w:pPr>
    </w:p>
    <w:sectPr w:rsidR="00D925A2" w:rsidRPr="0055038D" w:rsidSect="00EE544F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0741F8" w14:textId="77777777" w:rsidR="006435E6" w:rsidRDefault="006435E6" w:rsidP="00020492">
      <w:pPr>
        <w:spacing w:after="0"/>
      </w:pPr>
      <w:r>
        <w:separator/>
      </w:r>
    </w:p>
  </w:endnote>
  <w:endnote w:type="continuationSeparator" w:id="0">
    <w:p w14:paraId="5E383491" w14:textId="77777777" w:rsidR="006435E6" w:rsidRDefault="006435E6" w:rsidP="0002049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EE6445" w14:textId="77777777" w:rsidR="006435E6" w:rsidRDefault="006435E6" w:rsidP="00020492">
      <w:pPr>
        <w:spacing w:after="0"/>
      </w:pPr>
      <w:r>
        <w:separator/>
      </w:r>
    </w:p>
  </w:footnote>
  <w:footnote w:type="continuationSeparator" w:id="0">
    <w:p w14:paraId="299372E6" w14:textId="77777777" w:rsidR="006435E6" w:rsidRDefault="006435E6" w:rsidP="0002049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23E12"/>
    <w:multiLevelType w:val="hybridMultilevel"/>
    <w:tmpl w:val="CD6073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FB16FB"/>
    <w:multiLevelType w:val="hybridMultilevel"/>
    <w:tmpl w:val="AB4CFF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C000357"/>
    <w:multiLevelType w:val="hybridMultilevel"/>
    <w:tmpl w:val="8482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065023"/>
    <w:multiLevelType w:val="hybridMultilevel"/>
    <w:tmpl w:val="A3CC3F3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607F7D"/>
    <w:multiLevelType w:val="hybridMultilevel"/>
    <w:tmpl w:val="6588A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C9957A8"/>
    <w:multiLevelType w:val="hybridMultilevel"/>
    <w:tmpl w:val="3488BE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79C"/>
    <w:rsid w:val="00002AF0"/>
    <w:rsid w:val="00020492"/>
    <w:rsid w:val="00035043"/>
    <w:rsid w:val="0007332D"/>
    <w:rsid w:val="00086203"/>
    <w:rsid w:val="000B0F37"/>
    <w:rsid w:val="000C27DB"/>
    <w:rsid w:val="000C61BB"/>
    <w:rsid w:val="00126522"/>
    <w:rsid w:val="00140CF8"/>
    <w:rsid w:val="00160638"/>
    <w:rsid w:val="00177824"/>
    <w:rsid w:val="001C7B5E"/>
    <w:rsid w:val="001D579C"/>
    <w:rsid w:val="00200305"/>
    <w:rsid w:val="00200514"/>
    <w:rsid w:val="00202108"/>
    <w:rsid w:val="00220662"/>
    <w:rsid w:val="00223BE6"/>
    <w:rsid w:val="00230AAE"/>
    <w:rsid w:val="00231D28"/>
    <w:rsid w:val="00245F89"/>
    <w:rsid w:val="002902CD"/>
    <w:rsid w:val="002A7485"/>
    <w:rsid w:val="002C3365"/>
    <w:rsid w:val="002D6103"/>
    <w:rsid w:val="002D724B"/>
    <w:rsid w:val="002D73A3"/>
    <w:rsid w:val="002F0B22"/>
    <w:rsid w:val="00307605"/>
    <w:rsid w:val="00317719"/>
    <w:rsid w:val="00325271"/>
    <w:rsid w:val="00326B70"/>
    <w:rsid w:val="00332435"/>
    <w:rsid w:val="003848FE"/>
    <w:rsid w:val="00386463"/>
    <w:rsid w:val="003B000E"/>
    <w:rsid w:val="003D1F22"/>
    <w:rsid w:val="003E00CD"/>
    <w:rsid w:val="003E3A4C"/>
    <w:rsid w:val="003F71E5"/>
    <w:rsid w:val="004370DA"/>
    <w:rsid w:val="0044494D"/>
    <w:rsid w:val="00447F1B"/>
    <w:rsid w:val="0046485D"/>
    <w:rsid w:val="0046702E"/>
    <w:rsid w:val="00476254"/>
    <w:rsid w:val="00492B29"/>
    <w:rsid w:val="004A4D6F"/>
    <w:rsid w:val="004C3AA2"/>
    <w:rsid w:val="004E46B5"/>
    <w:rsid w:val="00510AB3"/>
    <w:rsid w:val="005201CA"/>
    <w:rsid w:val="00523526"/>
    <w:rsid w:val="005358E2"/>
    <w:rsid w:val="0055038D"/>
    <w:rsid w:val="005659E7"/>
    <w:rsid w:val="005721B9"/>
    <w:rsid w:val="00585D79"/>
    <w:rsid w:val="00587F54"/>
    <w:rsid w:val="005D1A2F"/>
    <w:rsid w:val="005E2B39"/>
    <w:rsid w:val="00600729"/>
    <w:rsid w:val="0060143D"/>
    <w:rsid w:val="006159B4"/>
    <w:rsid w:val="00632E8D"/>
    <w:rsid w:val="006435E6"/>
    <w:rsid w:val="006468D9"/>
    <w:rsid w:val="0064706D"/>
    <w:rsid w:val="00647862"/>
    <w:rsid w:val="00661B5F"/>
    <w:rsid w:val="00665924"/>
    <w:rsid w:val="00682E05"/>
    <w:rsid w:val="006B7685"/>
    <w:rsid w:val="006C4D80"/>
    <w:rsid w:val="006C629D"/>
    <w:rsid w:val="006D1C61"/>
    <w:rsid w:val="0070070D"/>
    <w:rsid w:val="00707602"/>
    <w:rsid w:val="0073608B"/>
    <w:rsid w:val="00746968"/>
    <w:rsid w:val="007A22ED"/>
    <w:rsid w:val="007C5519"/>
    <w:rsid w:val="007E50E4"/>
    <w:rsid w:val="00836E5E"/>
    <w:rsid w:val="00843735"/>
    <w:rsid w:val="008607F7"/>
    <w:rsid w:val="008821F8"/>
    <w:rsid w:val="00882834"/>
    <w:rsid w:val="00895AC0"/>
    <w:rsid w:val="008C61EC"/>
    <w:rsid w:val="008E4287"/>
    <w:rsid w:val="00904C3F"/>
    <w:rsid w:val="009430D8"/>
    <w:rsid w:val="00973A70"/>
    <w:rsid w:val="00974B12"/>
    <w:rsid w:val="009A70FE"/>
    <w:rsid w:val="009D2F79"/>
    <w:rsid w:val="009E39F1"/>
    <w:rsid w:val="00A008F1"/>
    <w:rsid w:val="00A25A11"/>
    <w:rsid w:val="00A27D94"/>
    <w:rsid w:val="00A376DD"/>
    <w:rsid w:val="00A52D0B"/>
    <w:rsid w:val="00A55CC5"/>
    <w:rsid w:val="00A56434"/>
    <w:rsid w:val="00AA242E"/>
    <w:rsid w:val="00AE2679"/>
    <w:rsid w:val="00AF1E97"/>
    <w:rsid w:val="00AF3EDF"/>
    <w:rsid w:val="00B40C0F"/>
    <w:rsid w:val="00B40E74"/>
    <w:rsid w:val="00B621D2"/>
    <w:rsid w:val="00B819CB"/>
    <w:rsid w:val="00B96D13"/>
    <w:rsid w:val="00BB7E74"/>
    <w:rsid w:val="00BD7EDF"/>
    <w:rsid w:val="00BE5131"/>
    <w:rsid w:val="00C00C60"/>
    <w:rsid w:val="00C12D33"/>
    <w:rsid w:val="00C32794"/>
    <w:rsid w:val="00C64CF9"/>
    <w:rsid w:val="00C6516A"/>
    <w:rsid w:val="00C744BE"/>
    <w:rsid w:val="00C744EA"/>
    <w:rsid w:val="00C77A9F"/>
    <w:rsid w:val="00C802E5"/>
    <w:rsid w:val="00C81863"/>
    <w:rsid w:val="00C90608"/>
    <w:rsid w:val="00C90B85"/>
    <w:rsid w:val="00C92CFB"/>
    <w:rsid w:val="00CA0A07"/>
    <w:rsid w:val="00CD04F0"/>
    <w:rsid w:val="00D2329C"/>
    <w:rsid w:val="00D30807"/>
    <w:rsid w:val="00D508B3"/>
    <w:rsid w:val="00D5378C"/>
    <w:rsid w:val="00D60E83"/>
    <w:rsid w:val="00D645C3"/>
    <w:rsid w:val="00D925A2"/>
    <w:rsid w:val="00DA7500"/>
    <w:rsid w:val="00DA7DAA"/>
    <w:rsid w:val="00DB5DF7"/>
    <w:rsid w:val="00DC37D3"/>
    <w:rsid w:val="00E05182"/>
    <w:rsid w:val="00E05D4B"/>
    <w:rsid w:val="00E46950"/>
    <w:rsid w:val="00E51CA4"/>
    <w:rsid w:val="00E83192"/>
    <w:rsid w:val="00EA4484"/>
    <w:rsid w:val="00EA7EB6"/>
    <w:rsid w:val="00EB09BA"/>
    <w:rsid w:val="00ED7BEA"/>
    <w:rsid w:val="00EE1BD9"/>
    <w:rsid w:val="00EE544F"/>
    <w:rsid w:val="00F107E0"/>
    <w:rsid w:val="00F152BB"/>
    <w:rsid w:val="00F21A1C"/>
    <w:rsid w:val="00F30551"/>
    <w:rsid w:val="00F41996"/>
    <w:rsid w:val="00F43A62"/>
    <w:rsid w:val="00F4641E"/>
    <w:rsid w:val="00F57133"/>
    <w:rsid w:val="00FB11FE"/>
    <w:rsid w:val="00FD7C40"/>
    <w:rsid w:val="00FF258E"/>
    <w:rsid w:val="00FF6748"/>
    <w:rsid w:val="00FF733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BF8ED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E428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E2B39"/>
    <w:pPr>
      <w:spacing w:after="0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E2B39"/>
    <w:rPr>
      <w:rFonts w:ascii="Calibri" w:eastAsiaTheme="minorHAnsi" w:hAnsi="Calibri"/>
      <w:sz w:val="22"/>
      <w:szCs w:val="21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2049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204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49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20492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518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8E428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E2B39"/>
    <w:pPr>
      <w:spacing w:after="0"/>
    </w:pPr>
    <w:rPr>
      <w:rFonts w:ascii="Calibri" w:eastAsiaTheme="minorHAnsi" w:hAnsi="Calibr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E2B39"/>
    <w:rPr>
      <w:rFonts w:ascii="Calibri" w:eastAsiaTheme="minorHAnsi" w:hAnsi="Calibri"/>
      <w:sz w:val="22"/>
      <w:szCs w:val="21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020492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02049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20492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02049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8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8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1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8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99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81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55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3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1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2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8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4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6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4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4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4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3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9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7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2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4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0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2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2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6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4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6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5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8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45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8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8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6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4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43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03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2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6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6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2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3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8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1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72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2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7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4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0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4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1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9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2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1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9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6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8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0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1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6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9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2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3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4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9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8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6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3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25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2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2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7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0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0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0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3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9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9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1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9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40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0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3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4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3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96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8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70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3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2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5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5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8C5AE6-06B2-1843-A91D-25F06FBB6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0</Pages>
  <Words>5175</Words>
  <Characters>29504</Characters>
  <Application>Microsoft Macintosh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oA</Company>
  <LinksUpToDate>false</LinksUpToDate>
  <CharactersWithSpaces>34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e Walker</dc:creator>
  <cp:lastModifiedBy>S.R. Moonesinghe</cp:lastModifiedBy>
  <cp:revision>3</cp:revision>
  <dcterms:created xsi:type="dcterms:W3CDTF">2014-10-06T14:38:00Z</dcterms:created>
  <dcterms:modified xsi:type="dcterms:W3CDTF">2015-01-09T12:12:00Z</dcterms:modified>
</cp:coreProperties>
</file>